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0ABCD9" w14:textId="3FF88607" w:rsidR="00B20DAA" w:rsidRPr="002F0BB0" w:rsidRDefault="00892411" w:rsidP="00B20DAA">
      <w:pPr>
        <w:pStyle w:val="TablesandFiguresTitle"/>
        <w:spacing w:before="0"/>
        <w:rPr>
          <w:sz w:val="22"/>
          <w:szCs w:val="28"/>
        </w:rPr>
      </w:pPr>
      <w:r>
        <w:rPr>
          <w:sz w:val="22"/>
          <w:szCs w:val="28"/>
        </w:rPr>
        <w:t xml:space="preserve">S5 </w:t>
      </w:r>
      <w:r w:rsidR="00B20DAA" w:rsidRPr="002F0BB0">
        <w:rPr>
          <w:sz w:val="22"/>
          <w:szCs w:val="28"/>
        </w:rPr>
        <w:t>Table</w:t>
      </w:r>
      <w:r>
        <w:rPr>
          <w:sz w:val="22"/>
          <w:szCs w:val="28"/>
        </w:rPr>
        <w:t>.</w:t>
      </w:r>
      <w:r w:rsidR="00B20DAA" w:rsidRPr="002F0BB0">
        <w:rPr>
          <w:b w:val="0"/>
          <w:bCs/>
          <w:sz w:val="22"/>
          <w:szCs w:val="28"/>
        </w:rPr>
        <w:t xml:space="preserve"> Adjusted associations of high and low relative gene target quantity and inflammation (CRP and AGP), iron deficiency (SF and sTfR), and anemia (Hb) among children aged 6-59 months old in Greater Accra, Ghana</w:t>
      </w:r>
      <w:r>
        <w:rPr>
          <w:b w:val="0"/>
          <w:bCs/>
          <w:sz w:val="22"/>
          <w:szCs w:val="28"/>
        </w:rPr>
        <w:t>.</w:t>
      </w:r>
      <w:r w:rsidR="00B20DAA" w:rsidRPr="002F0BB0">
        <w:rPr>
          <w:b w:val="0"/>
          <w:bCs/>
          <w:sz w:val="22"/>
          <w:szCs w:val="28"/>
          <w:vertAlign w:val="superscript"/>
        </w:rPr>
        <w:t>1</w:t>
      </w:r>
    </w:p>
    <w:tbl>
      <w:tblPr>
        <w:tblpPr w:leftFromText="180" w:rightFromText="180" w:vertAnchor="text" w:horzAnchor="margin" w:tblpY="171"/>
        <w:tblW w:w="5000" w:type="pct"/>
        <w:tblCellMar>
          <w:left w:w="43" w:type="dxa"/>
          <w:right w:w="43" w:type="dxa"/>
        </w:tblCellMar>
        <w:tblLook w:val="06A0" w:firstRow="1" w:lastRow="0" w:firstColumn="1" w:lastColumn="0" w:noHBand="1" w:noVBand="1"/>
      </w:tblPr>
      <w:tblGrid>
        <w:gridCol w:w="1197"/>
        <w:gridCol w:w="1096"/>
        <w:gridCol w:w="1501"/>
        <w:gridCol w:w="498"/>
        <w:gridCol w:w="1757"/>
        <w:gridCol w:w="1680"/>
        <w:gridCol w:w="1641"/>
        <w:gridCol w:w="1838"/>
        <w:gridCol w:w="1752"/>
      </w:tblGrid>
      <w:tr w:rsidR="00B20DAA" w:rsidRPr="00F05926" w14:paraId="0BA7C6BA" w14:textId="77777777" w:rsidTr="00F97E99">
        <w:trPr>
          <w:trHeight w:val="20"/>
        </w:trPr>
        <w:tc>
          <w:tcPr>
            <w:tcW w:w="4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AFBC6FF" w14:textId="77777777" w:rsidR="00B20DAA" w:rsidRPr="00897170" w:rsidRDefault="00B20DAA" w:rsidP="00F97E99">
            <w:pPr>
              <w:pStyle w:val="TablesandFigures"/>
              <w:rPr>
                <w:b/>
                <w:bCs/>
              </w:rPr>
            </w:pPr>
            <w:r w:rsidRPr="00897170">
              <w:rPr>
                <w:b/>
                <w:bCs/>
              </w:rPr>
              <w:t>Pathogen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0DE945" w14:textId="77777777" w:rsidR="00B20DAA" w:rsidRPr="00897170" w:rsidRDefault="00B20DAA" w:rsidP="00F97E99">
            <w:pPr>
              <w:pStyle w:val="TablesandFigures"/>
              <w:rPr>
                <w:b/>
                <w:bCs/>
              </w:rPr>
            </w:pPr>
            <w:r w:rsidRPr="00897170">
              <w:rPr>
                <w:b/>
                <w:bCs/>
              </w:rPr>
              <w:t>Gene Target</w:t>
            </w:r>
          </w:p>
        </w:tc>
        <w:tc>
          <w:tcPr>
            <w:tcW w:w="5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BAE497" w14:textId="77777777" w:rsidR="00B20DAA" w:rsidRPr="00897170" w:rsidRDefault="00B20DAA" w:rsidP="00F97E99">
            <w:pPr>
              <w:pStyle w:val="TablesandFigures"/>
              <w:rPr>
                <w:b/>
                <w:bCs/>
              </w:rPr>
            </w:pPr>
            <w:r w:rsidRPr="00897170">
              <w:rPr>
                <w:b/>
                <w:bCs/>
              </w:rPr>
              <w:t>Relative Quantity</w:t>
            </w:r>
          </w:p>
        </w:tc>
        <w:tc>
          <w:tcPr>
            <w:tcW w:w="1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E05DAE" w14:textId="77777777" w:rsidR="00B20DAA" w:rsidRPr="00897170" w:rsidRDefault="00B20DAA" w:rsidP="00F97E99">
            <w:pPr>
              <w:pStyle w:val="TablesandFigures"/>
              <w:rPr>
                <w:b/>
                <w:bCs/>
              </w:rPr>
            </w:pPr>
            <w:r w:rsidRPr="00897170">
              <w:rPr>
                <w:b/>
                <w:bCs/>
              </w:rPr>
              <w:t>N</w:t>
            </w:r>
          </w:p>
        </w:tc>
        <w:tc>
          <w:tcPr>
            <w:tcW w:w="6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76BA78" w14:textId="77777777" w:rsidR="00B20DAA" w:rsidRPr="00897170" w:rsidRDefault="00B20DAA" w:rsidP="00F97E99">
            <w:pPr>
              <w:pStyle w:val="TablesandFigures"/>
              <w:rPr>
                <w:b/>
                <w:bCs/>
              </w:rPr>
            </w:pPr>
            <w:r w:rsidRPr="00897170">
              <w:rPr>
                <w:b/>
                <w:bCs/>
              </w:rPr>
              <w:t>CRP</w:t>
            </w:r>
            <w:r>
              <w:rPr>
                <w:b/>
                <w:bCs/>
              </w:rPr>
              <w:t xml:space="preserve"> </w:t>
            </w:r>
            <w:r w:rsidRPr="00897170">
              <w:rPr>
                <w:b/>
                <w:bCs/>
              </w:rPr>
              <w:t>&gt;</w:t>
            </w:r>
            <w:r>
              <w:rPr>
                <w:b/>
                <w:bCs/>
              </w:rPr>
              <w:t xml:space="preserve"> </w:t>
            </w:r>
            <w:r w:rsidRPr="00897170">
              <w:rPr>
                <w:b/>
                <w:bCs/>
              </w:rPr>
              <w:t>5</w:t>
            </w:r>
            <w:r>
              <w:rPr>
                <w:b/>
                <w:bCs/>
              </w:rPr>
              <w:t xml:space="preserve"> </w:t>
            </w:r>
            <w:r w:rsidRPr="00897170">
              <w:rPr>
                <w:b/>
                <w:bCs/>
              </w:rPr>
              <w:t>mg/L</w:t>
            </w:r>
          </w:p>
        </w:tc>
        <w:tc>
          <w:tcPr>
            <w:tcW w:w="6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BDC7AC3" w14:textId="77777777" w:rsidR="00B20DAA" w:rsidRPr="00897170" w:rsidRDefault="00B20DAA" w:rsidP="00F97E99">
            <w:pPr>
              <w:pStyle w:val="TablesandFigures"/>
              <w:rPr>
                <w:b/>
                <w:bCs/>
              </w:rPr>
            </w:pPr>
            <w:r w:rsidRPr="00897170">
              <w:rPr>
                <w:b/>
                <w:bCs/>
              </w:rPr>
              <w:t>AGP</w:t>
            </w:r>
            <w:r>
              <w:rPr>
                <w:b/>
                <w:bCs/>
              </w:rPr>
              <w:t xml:space="preserve"> </w:t>
            </w:r>
            <w:r w:rsidRPr="00897170">
              <w:rPr>
                <w:b/>
                <w:bCs/>
              </w:rPr>
              <w:t>&gt;</w:t>
            </w:r>
            <w:r>
              <w:rPr>
                <w:b/>
                <w:bCs/>
              </w:rPr>
              <w:t xml:space="preserve"> </w:t>
            </w:r>
            <w:r w:rsidRPr="00897170">
              <w:rPr>
                <w:b/>
                <w:bCs/>
              </w:rPr>
              <w:t>1</w:t>
            </w:r>
            <w:r>
              <w:rPr>
                <w:b/>
                <w:bCs/>
              </w:rPr>
              <w:t xml:space="preserve"> </w:t>
            </w:r>
            <w:r w:rsidRPr="00897170">
              <w:rPr>
                <w:b/>
                <w:bCs/>
              </w:rPr>
              <w:t>g/L</w:t>
            </w:r>
          </w:p>
        </w:tc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45E7DB5" w14:textId="77777777" w:rsidR="00B20DAA" w:rsidRPr="00897170" w:rsidRDefault="00B20DAA" w:rsidP="00F97E99">
            <w:pPr>
              <w:pStyle w:val="TablesandFigures"/>
              <w:rPr>
                <w:b/>
                <w:bCs/>
              </w:rPr>
            </w:pPr>
            <w:r w:rsidRPr="00897170">
              <w:rPr>
                <w:b/>
                <w:bCs/>
              </w:rPr>
              <w:t>SF</w:t>
            </w:r>
            <w:r>
              <w:rPr>
                <w:b/>
                <w:bCs/>
              </w:rPr>
              <w:t xml:space="preserve"> </w:t>
            </w:r>
            <w:r w:rsidRPr="00897170">
              <w:rPr>
                <w:b/>
                <w:bCs/>
              </w:rPr>
              <w:t>&lt;</w:t>
            </w:r>
            <w:r>
              <w:rPr>
                <w:b/>
                <w:bCs/>
              </w:rPr>
              <w:t xml:space="preserve"> </w:t>
            </w:r>
            <w:r w:rsidRPr="00897170">
              <w:rPr>
                <w:b/>
                <w:bCs/>
              </w:rPr>
              <w:t>12</w:t>
            </w:r>
            <w:r>
              <w:rPr>
                <w:b/>
                <w:bCs/>
              </w:rPr>
              <w:t xml:space="preserve"> </w:t>
            </w:r>
            <w:r w:rsidRPr="00897170">
              <w:rPr>
                <w:b/>
                <w:bCs/>
              </w:rPr>
              <w:t>µg/L</w:t>
            </w:r>
          </w:p>
        </w:tc>
        <w:tc>
          <w:tcPr>
            <w:tcW w:w="7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8094DB1" w14:textId="77777777" w:rsidR="00B20DAA" w:rsidRPr="00897170" w:rsidRDefault="00B20DAA" w:rsidP="00F97E99">
            <w:pPr>
              <w:pStyle w:val="TablesandFigures"/>
              <w:rPr>
                <w:b/>
                <w:bCs/>
              </w:rPr>
            </w:pPr>
            <w:r w:rsidRPr="00897170">
              <w:rPr>
                <w:b/>
                <w:bCs/>
              </w:rPr>
              <w:t>sTfR</w:t>
            </w:r>
            <w:r>
              <w:rPr>
                <w:b/>
                <w:bCs/>
              </w:rPr>
              <w:t xml:space="preserve"> </w:t>
            </w:r>
            <w:r w:rsidRPr="00897170">
              <w:rPr>
                <w:b/>
                <w:bCs/>
              </w:rPr>
              <w:t>&gt;</w:t>
            </w:r>
            <w:r>
              <w:rPr>
                <w:b/>
                <w:bCs/>
              </w:rPr>
              <w:t xml:space="preserve"> </w:t>
            </w:r>
            <w:r w:rsidRPr="00897170">
              <w:rPr>
                <w:b/>
                <w:bCs/>
              </w:rPr>
              <w:t>8.3</w:t>
            </w:r>
            <w:r>
              <w:rPr>
                <w:b/>
                <w:bCs/>
              </w:rPr>
              <w:t xml:space="preserve"> </w:t>
            </w:r>
            <w:r w:rsidRPr="00897170">
              <w:rPr>
                <w:b/>
                <w:bCs/>
              </w:rPr>
              <w:t>mg/L</w:t>
            </w:r>
          </w:p>
        </w:tc>
        <w:tc>
          <w:tcPr>
            <w:tcW w:w="6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F636FA" w14:textId="3CA7CAF0" w:rsidR="00B20DAA" w:rsidRPr="00897170" w:rsidRDefault="00B20DAA" w:rsidP="00F97E99">
            <w:pPr>
              <w:pStyle w:val="TablesandFigures"/>
              <w:rPr>
                <w:b/>
                <w:bCs/>
              </w:rPr>
            </w:pPr>
            <w:r w:rsidRPr="00897170">
              <w:rPr>
                <w:b/>
                <w:bCs/>
              </w:rPr>
              <w:t>Hb</w:t>
            </w:r>
            <w:r>
              <w:rPr>
                <w:b/>
                <w:bCs/>
              </w:rPr>
              <w:t xml:space="preserve"> </w:t>
            </w:r>
            <w:r w:rsidRPr="00897170">
              <w:rPr>
                <w:b/>
                <w:bCs/>
              </w:rPr>
              <w:t>&lt;</w:t>
            </w:r>
            <w:r>
              <w:rPr>
                <w:b/>
                <w:bCs/>
              </w:rPr>
              <w:t xml:space="preserve"> </w:t>
            </w:r>
            <w:r w:rsidRPr="00897170">
              <w:rPr>
                <w:b/>
                <w:bCs/>
              </w:rPr>
              <w:t>110</w:t>
            </w:r>
            <w:r>
              <w:rPr>
                <w:b/>
                <w:bCs/>
              </w:rPr>
              <w:t xml:space="preserve"> </w:t>
            </w:r>
            <w:r w:rsidRPr="00897170">
              <w:rPr>
                <w:b/>
                <w:bCs/>
              </w:rPr>
              <w:t>g/L</w:t>
            </w:r>
          </w:p>
        </w:tc>
      </w:tr>
      <w:tr w:rsidR="00B20DAA" w:rsidRPr="00F05926" w14:paraId="717E48E0" w14:textId="77777777" w:rsidTr="00F97E99">
        <w:trPr>
          <w:trHeight w:val="200"/>
        </w:trPr>
        <w:tc>
          <w:tcPr>
            <w:tcW w:w="462" w:type="pct"/>
            <w:vMerge w:val="restart"/>
            <w:shd w:val="clear" w:color="auto" w:fill="auto"/>
          </w:tcPr>
          <w:p w14:paraId="3E7F7FFF" w14:textId="77777777" w:rsidR="00B20DAA" w:rsidRPr="00F05926" w:rsidRDefault="00B20DAA" w:rsidP="00F97E99">
            <w:pPr>
              <w:pStyle w:val="TablesandFigures"/>
              <w:rPr>
                <w:rFonts w:eastAsia="Times New Roman"/>
                <w:i/>
                <w:iCs/>
                <w:color w:val="000000"/>
              </w:rPr>
            </w:pPr>
            <w:r w:rsidRPr="00F05926">
              <w:rPr>
                <w:rFonts w:eastAsia="Times New Roman"/>
                <w:color w:val="000000"/>
              </w:rPr>
              <w:t>EIEC/</w:t>
            </w:r>
            <w:r w:rsidRPr="00F05926">
              <w:rPr>
                <w:rFonts w:eastAsia="Times New Roman"/>
                <w:i/>
                <w:iCs/>
                <w:color w:val="000000"/>
              </w:rPr>
              <w:t>Shigella</w:t>
            </w:r>
          </w:p>
        </w:tc>
        <w:tc>
          <w:tcPr>
            <w:tcW w:w="423" w:type="pct"/>
            <w:shd w:val="clear" w:color="auto" w:fill="auto"/>
          </w:tcPr>
          <w:p w14:paraId="3C5E3CD8" w14:textId="77777777" w:rsidR="00B20DAA" w:rsidRPr="00F05926" w:rsidRDefault="00B20DAA" w:rsidP="00F97E99">
            <w:pPr>
              <w:pStyle w:val="TablesandFigures"/>
              <w:rPr>
                <w:rFonts w:eastAsia="Times New Roman"/>
                <w:i/>
                <w:iCs/>
                <w:color w:val="000000"/>
              </w:rPr>
            </w:pPr>
            <w:r w:rsidRPr="00F05926">
              <w:rPr>
                <w:rFonts w:eastAsia="Times New Roman"/>
                <w:i/>
                <w:iCs/>
                <w:color w:val="000000"/>
              </w:rPr>
              <w:t>ipaH</w:t>
            </w:r>
          </w:p>
        </w:tc>
        <w:tc>
          <w:tcPr>
            <w:tcW w:w="579" w:type="pct"/>
            <w:shd w:val="clear" w:color="auto" w:fill="auto"/>
          </w:tcPr>
          <w:p w14:paraId="0650F0D5" w14:textId="77777777" w:rsidR="00B20DAA" w:rsidRPr="00F05926" w:rsidRDefault="00B20DAA" w:rsidP="00F97E99">
            <w:pPr>
              <w:pStyle w:val="TablesandFigures"/>
            </w:pPr>
            <w:r w:rsidRPr="00F05926">
              <w:t xml:space="preserve">No detection </w:t>
            </w:r>
          </w:p>
        </w:tc>
        <w:tc>
          <w:tcPr>
            <w:tcW w:w="192" w:type="pct"/>
            <w:shd w:val="clear" w:color="auto" w:fill="auto"/>
          </w:tcPr>
          <w:p w14:paraId="6A33BDFE" w14:textId="77777777" w:rsidR="00B20DAA" w:rsidRPr="00F05926" w:rsidRDefault="00B20DAA" w:rsidP="00F97E99">
            <w:pPr>
              <w:pStyle w:val="TablesandFigures"/>
            </w:pPr>
            <w:r w:rsidRPr="00F05926">
              <w:t>222</w:t>
            </w:r>
          </w:p>
        </w:tc>
        <w:tc>
          <w:tcPr>
            <w:tcW w:w="678" w:type="pct"/>
            <w:shd w:val="clear" w:color="auto" w:fill="auto"/>
          </w:tcPr>
          <w:p w14:paraId="5E0CB654" w14:textId="77777777" w:rsidR="00B20DAA" w:rsidRPr="00F05926" w:rsidRDefault="00B20DAA" w:rsidP="00F97E99">
            <w:pPr>
              <w:pStyle w:val="TablesandFigures"/>
            </w:pPr>
            <w:r w:rsidRPr="00F05926">
              <w:t>Ref</w:t>
            </w:r>
          </w:p>
        </w:tc>
        <w:tc>
          <w:tcPr>
            <w:tcW w:w="648" w:type="pct"/>
            <w:shd w:val="clear" w:color="auto" w:fill="auto"/>
          </w:tcPr>
          <w:p w14:paraId="28BB946D" w14:textId="77777777" w:rsidR="00B20DAA" w:rsidRPr="00F05926" w:rsidRDefault="00B20DAA" w:rsidP="00F97E99">
            <w:pPr>
              <w:pStyle w:val="TablesandFigures"/>
            </w:pPr>
            <w:r w:rsidRPr="00F05926">
              <w:t>Ref</w:t>
            </w:r>
          </w:p>
        </w:tc>
        <w:tc>
          <w:tcPr>
            <w:tcW w:w="633" w:type="pct"/>
            <w:shd w:val="clear" w:color="auto" w:fill="auto"/>
          </w:tcPr>
          <w:p w14:paraId="3F39E041" w14:textId="77777777" w:rsidR="00B20DAA" w:rsidRPr="00F05926" w:rsidRDefault="00B20DAA" w:rsidP="00F97E99">
            <w:pPr>
              <w:pStyle w:val="TablesandFigures"/>
            </w:pPr>
            <w:r w:rsidRPr="00F05926">
              <w:t>Ref</w:t>
            </w:r>
          </w:p>
        </w:tc>
        <w:tc>
          <w:tcPr>
            <w:tcW w:w="709" w:type="pct"/>
            <w:shd w:val="clear" w:color="auto" w:fill="auto"/>
          </w:tcPr>
          <w:p w14:paraId="2A5D0278" w14:textId="77777777" w:rsidR="00B20DAA" w:rsidRPr="00F05926" w:rsidRDefault="00B20DAA" w:rsidP="00F97E99">
            <w:pPr>
              <w:pStyle w:val="TablesandFigures"/>
            </w:pPr>
            <w:r w:rsidRPr="00F05926">
              <w:t>Ref</w:t>
            </w:r>
          </w:p>
        </w:tc>
        <w:tc>
          <w:tcPr>
            <w:tcW w:w="676" w:type="pct"/>
            <w:shd w:val="clear" w:color="auto" w:fill="auto"/>
          </w:tcPr>
          <w:p w14:paraId="4D347BCD" w14:textId="77777777" w:rsidR="00B20DAA" w:rsidRPr="00F05926" w:rsidRDefault="00B20DAA" w:rsidP="00F97E99">
            <w:pPr>
              <w:pStyle w:val="TablesandFigures"/>
            </w:pPr>
            <w:r w:rsidRPr="00F05926">
              <w:t>Ref</w:t>
            </w:r>
          </w:p>
        </w:tc>
      </w:tr>
      <w:tr w:rsidR="00B20DAA" w:rsidRPr="00F05926" w14:paraId="3D87F135" w14:textId="77777777" w:rsidTr="00F97E99">
        <w:trPr>
          <w:trHeight w:val="20"/>
        </w:trPr>
        <w:tc>
          <w:tcPr>
            <w:tcW w:w="462" w:type="pct"/>
            <w:vMerge/>
            <w:shd w:val="clear" w:color="auto" w:fill="auto"/>
          </w:tcPr>
          <w:p w14:paraId="14BEBEAD" w14:textId="77777777" w:rsidR="00B20DAA" w:rsidRPr="00F05926" w:rsidRDefault="00B20DAA" w:rsidP="00F97E99">
            <w:pPr>
              <w:pStyle w:val="TablesandFigures"/>
            </w:pPr>
          </w:p>
        </w:tc>
        <w:tc>
          <w:tcPr>
            <w:tcW w:w="423" w:type="pct"/>
            <w:shd w:val="clear" w:color="auto" w:fill="auto"/>
          </w:tcPr>
          <w:p w14:paraId="74A5ABB7" w14:textId="77777777" w:rsidR="00B20DAA" w:rsidRPr="00F05926" w:rsidRDefault="00B20DAA" w:rsidP="00F97E99">
            <w:pPr>
              <w:pStyle w:val="TablesandFigures"/>
            </w:pPr>
          </w:p>
        </w:tc>
        <w:tc>
          <w:tcPr>
            <w:tcW w:w="579" w:type="pct"/>
            <w:shd w:val="clear" w:color="auto" w:fill="auto"/>
          </w:tcPr>
          <w:p w14:paraId="12B98684" w14:textId="77777777" w:rsidR="00B20DAA" w:rsidRPr="00F05926" w:rsidRDefault="00B20DAA" w:rsidP="00F97E99">
            <w:pPr>
              <w:pStyle w:val="TablesandFigures"/>
            </w:pPr>
            <w:r w:rsidRPr="00F05926">
              <w:t>Low (Ct</w:t>
            </w:r>
            <w:r>
              <w:t xml:space="preserve"> </w:t>
            </w:r>
            <w:r w:rsidRPr="00F05926">
              <w:t>≥</w:t>
            </w:r>
            <w:r>
              <w:t xml:space="preserve"> </w:t>
            </w:r>
            <w:r w:rsidRPr="00F05926">
              <w:t>29.8)</w:t>
            </w:r>
          </w:p>
        </w:tc>
        <w:tc>
          <w:tcPr>
            <w:tcW w:w="192" w:type="pct"/>
            <w:shd w:val="clear" w:color="auto" w:fill="auto"/>
          </w:tcPr>
          <w:p w14:paraId="726A3351" w14:textId="77777777" w:rsidR="00B20DAA" w:rsidRPr="00F05926" w:rsidRDefault="00B20DAA" w:rsidP="00F97E99">
            <w:pPr>
              <w:pStyle w:val="TablesandFigures"/>
            </w:pPr>
            <w:r w:rsidRPr="00F05926">
              <w:t>21</w:t>
            </w:r>
          </w:p>
        </w:tc>
        <w:tc>
          <w:tcPr>
            <w:tcW w:w="678" w:type="pct"/>
            <w:shd w:val="clear" w:color="auto" w:fill="auto"/>
          </w:tcPr>
          <w:p w14:paraId="6F3FA18F" w14:textId="77777777" w:rsidR="00B20DAA" w:rsidRPr="00F05926" w:rsidRDefault="00B20DAA" w:rsidP="00F97E99">
            <w:pPr>
              <w:pStyle w:val="TablesandFigures"/>
            </w:pPr>
            <w:r w:rsidRPr="00F05926">
              <w:t>0.94 (0.26, 3.40)</w:t>
            </w:r>
          </w:p>
        </w:tc>
        <w:tc>
          <w:tcPr>
            <w:tcW w:w="648" w:type="pct"/>
            <w:shd w:val="clear" w:color="auto" w:fill="auto"/>
          </w:tcPr>
          <w:p w14:paraId="7725E3F5" w14:textId="77777777" w:rsidR="00B20DAA" w:rsidRPr="00F05926" w:rsidRDefault="00B20DAA" w:rsidP="00F97E99">
            <w:pPr>
              <w:pStyle w:val="TablesandFigures"/>
            </w:pPr>
            <w:r w:rsidRPr="00F05926">
              <w:t>0.68 (0.25, 1.82)</w:t>
            </w:r>
          </w:p>
        </w:tc>
        <w:tc>
          <w:tcPr>
            <w:tcW w:w="633" w:type="pct"/>
            <w:shd w:val="clear" w:color="auto" w:fill="auto"/>
          </w:tcPr>
          <w:p w14:paraId="03A71556" w14:textId="77777777" w:rsidR="00B20DAA" w:rsidRPr="00757F02" w:rsidRDefault="00B20DAA" w:rsidP="00F97E99">
            <w:pPr>
              <w:pStyle w:val="TablesandFigures"/>
              <w:rPr>
                <w:b/>
                <w:bCs/>
              </w:rPr>
            </w:pPr>
            <w:r w:rsidRPr="00757F02">
              <w:rPr>
                <w:b/>
                <w:bCs/>
              </w:rPr>
              <w:t>2.97* (1.15, 7.69)</w:t>
            </w:r>
          </w:p>
        </w:tc>
        <w:tc>
          <w:tcPr>
            <w:tcW w:w="709" w:type="pct"/>
            <w:shd w:val="clear" w:color="auto" w:fill="auto"/>
          </w:tcPr>
          <w:p w14:paraId="3BEA23F0" w14:textId="77777777" w:rsidR="00B20DAA" w:rsidRPr="00F05926" w:rsidRDefault="00B20DAA" w:rsidP="00F97E99">
            <w:pPr>
              <w:pStyle w:val="TablesandFigures"/>
            </w:pPr>
            <w:r w:rsidRPr="00F05926">
              <w:t>2.18 (0.86, 5.52)</w:t>
            </w:r>
          </w:p>
        </w:tc>
        <w:tc>
          <w:tcPr>
            <w:tcW w:w="676" w:type="pct"/>
            <w:shd w:val="clear" w:color="auto" w:fill="auto"/>
          </w:tcPr>
          <w:p w14:paraId="207181A9" w14:textId="77777777" w:rsidR="00B20DAA" w:rsidRPr="00757F02" w:rsidRDefault="00B20DAA" w:rsidP="00F97E99">
            <w:pPr>
              <w:pStyle w:val="TablesandFigures"/>
              <w:rPr>
                <w:b/>
                <w:bCs/>
              </w:rPr>
            </w:pPr>
            <w:r w:rsidRPr="00757F02">
              <w:rPr>
                <w:b/>
                <w:bCs/>
              </w:rPr>
              <w:t>2.83* (1.08, 7.45)</w:t>
            </w:r>
          </w:p>
        </w:tc>
      </w:tr>
      <w:tr w:rsidR="00B20DAA" w:rsidRPr="00F05926" w14:paraId="1114A1AD" w14:textId="77777777" w:rsidTr="00F97E99">
        <w:trPr>
          <w:trHeight w:val="20"/>
        </w:trPr>
        <w:tc>
          <w:tcPr>
            <w:tcW w:w="462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233D5CAA" w14:textId="77777777" w:rsidR="00B20DAA" w:rsidRPr="00F05926" w:rsidRDefault="00B20DAA" w:rsidP="00F97E99">
            <w:pPr>
              <w:pStyle w:val="TablesandFigures"/>
            </w:pPr>
          </w:p>
        </w:tc>
        <w:tc>
          <w:tcPr>
            <w:tcW w:w="423" w:type="pct"/>
            <w:tcBorders>
              <w:bottom w:val="single" w:sz="4" w:space="0" w:color="auto"/>
            </w:tcBorders>
            <w:shd w:val="clear" w:color="auto" w:fill="auto"/>
          </w:tcPr>
          <w:p w14:paraId="0418BA81" w14:textId="77777777" w:rsidR="00B20DAA" w:rsidRPr="00F05926" w:rsidRDefault="00B20DAA" w:rsidP="00F97E99">
            <w:pPr>
              <w:pStyle w:val="TablesandFigures"/>
            </w:pPr>
          </w:p>
        </w:tc>
        <w:tc>
          <w:tcPr>
            <w:tcW w:w="579" w:type="pct"/>
            <w:tcBorders>
              <w:bottom w:val="single" w:sz="4" w:space="0" w:color="auto"/>
            </w:tcBorders>
            <w:shd w:val="clear" w:color="auto" w:fill="auto"/>
          </w:tcPr>
          <w:p w14:paraId="43B7AB0C" w14:textId="77777777" w:rsidR="00B20DAA" w:rsidRPr="00F05926" w:rsidRDefault="00B20DAA" w:rsidP="00F97E99">
            <w:pPr>
              <w:pStyle w:val="TablesandFigures"/>
            </w:pPr>
            <w:r w:rsidRPr="00F05926">
              <w:t>High (Ct</w:t>
            </w:r>
            <w:r>
              <w:t xml:space="preserve"> </w:t>
            </w:r>
            <w:r w:rsidRPr="00F05926">
              <w:t>&lt;</w:t>
            </w:r>
            <w:r>
              <w:t xml:space="preserve"> </w:t>
            </w:r>
            <w:r w:rsidRPr="00F05926">
              <w:t>29.8)</w:t>
            </w:r>
          </w:p>
        </w:tc>
        <w:tc>
          <w:tcPr>
            <w:tcW w:w="192" w:type="pct"/>
            <w:tcBorders>
              <w:bottom w:val="single" w:sz="4" w:space="0" w:color="auto"/>
            </w:tcBorders>
            <w:shd w:val="clear" w:color="auto" w:fill="auto"/>
          </w:tcPr>
          <w:p w14:paraId="7829D06F" w14:textId="77777777" w:rsidR="00B20DAA" w:rsidRPr="00F05926" w:rsidRDefault="00B20DAA" w:rsidP="00F97E99">
            <w:pPr>
              <w:pStyle w:val="TablesandFigures"/>
            </w:pPr>
            <w:r w:rsidRPr="00F05926">
              <w:t>19</w:t>
            </w:r>
          </w:p>
        </w:tc>
        <w:tc>
          <w:tcPr>
            <w:tcW w:w="678" w:type="pct"/>
            <w:tcBorders>
              <w:bottom w:val="single" w:sz="4" w:space="0" w:color="auto"/>
            </w:tcBorders>
            <w:shd w:val="clear" w:color="auto" w:fill="auto"/>
          </w:tcPr>
          <w:p w14:paraId="772E33CC" w14:textId="77777777" w:rsidR="00B20DAA" w:rsidRPr="00757F02" w:rsidRDefault="00B20DAA" w:rsidP="00F97E99">
            <w:pPr>
              <w:pStyle w:val="TablesandFigures"/>
              <w:rPr>
                <w:b/>
                <w:bCs/>
              </w:rPr>
            </w:pPr>
            <w:r w:rsidRPr="00757F02">
              <w:rPr>
                <w:b/>
                <w:bCs/>
              </w:rPr>
              <w:t>3.24* (1.18, 8.89)</w:t>
            </w:r>
          </w:p>
        </w:tc>
        <w:tc>
          <w:tcPr>
            <w:tcW w:w="648" w:type="pct"/>
            <w:tcBorders>
              <w:bottom w:val="single" w:sz="4" w:space="0" w:color="auto"/>
            </w:tcBorders>
            <w:shd w:val="clear" w:color="auto" w:fill="auto"/>
          </w:tcPr>
          <w:p w14:paraId="42861484" w14:textId="77777777" w:rsidR="00B20DAA" w:rsidRPr="00F05926" w:rsidRDefault="00B20DAA" w:rsidP="00F97E99">
            <w:pPr>
              <w:pStyle w:val="TablesandFigures"/>
            </w:pPr>
            <w:r w:rsidRPr="00F05926">
              <w:t>2.36 (0.91, 6.15)</w:t>
            </w:r>
          </w:p>
        </w:tc>
        <w:tc>
          <w:tcPr>
            <w:tcW w:w="633" w:type="pct"/>
            <w:tcBorders>
              <w:bottom w:val="single" w:sz="4" w:space="0" w:color="auto"/>
            </w:tcBorders>
            <w:shd w:val="clear" w:color="auto" w:fill="auto"/>
          </w:tcPr>
          <w:p w14:paraId="2CCDEC16" w14:textId="77777777" w:rsidR="00B20DAA" w:rsidRPr="00F05926" w:rsidRDefault="00B20DAA" w:rsidP="00F97E99">
            <w:pPr>
              <w:pStyle w:val="TablesandFigures"/>
            </w:pPr>
            <w:r w:rsidRPr="00F05926">
              <w:t>2.14 (0.78, 5.90)</w:t>
            </w:r>
          </w:p>
        </w:tc>
        <w:tc>
          <w:tcPr>
            <w:tcW w:w="709" w:type="pct"/>
            <w:tcBorders>
              <w:bottom w:val="single" w:sz="4" w:space="0" w:color="auto"/>
            </w:tcBorders>
            <w:shd w:val="clear" w:color="auto" w:fill="auto"/>
          </w:tcPr>
          <w:p w14:paraId="72E6E38D" w14:textId="77777777" w:rsidR="00B20DAA" w:rsidRPr="00F05926" w:rsidRDefault="00B20DAA" w:rsidP="00F97E99">
            <w:pPr>
              <w:pStyle w:val="TablesandFigures"/>
            </w:pPr>
            <w:r w:rsidRPr="00F05926">
              <w:t>0.73 (0.27, 1.94)</w:t>
            </w:r>
          </w:p>
        </w:tc>
        <w:tc>
          <w:tcPr>
            <w:tcW w:w="676" w:type="pct"/>
            <w:tcBorders>
              <w:bottom w:val="single" w:sz="4" w:space="0" w:color="auto"/>
            </w:tcBorders>
            <w:shd w:val="clear" w:color="auto" w:fill="auto"/>
          </w:tcPr>
          <w:p w14:paraId="1EB49714" w14:textId="77777777" w:rsidR="00B20DAA" w:rsidRPr="00F05926" w:rsidRDefault="00B20DAA" w:rsidP="00F97E99">
            <w:pPr>
              <w:pStyle w:val="TablesandFigures"/>
            </w:pPr>
            <w:r w:rsidRPr="00F05926">
              <w:t>1.91 (0.73, 5.05)</w:t>
            </w:r>
          </w:p>
        </w:tc>
      </w:tr>
      <w:tr w:rsidR="00B20DAA" w:rsidRPr="00F05926" w14:paraId="0CF0C3B6" w14:textId="77777777" w:rsidTr="00F97E99">
        <w:trPr>
          <w:trHeight w:val="20"/>
        </w:trPr>
        <w:tc>
          <w:tcPr>
            <w:tcW w:w="462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5F8B214B" w14:textId="77777777" w:rsidR="00B20DAA" w:rsidRPr="00F05926" w:rsidRDefault="00B20DAA" w:rsidP="00F97E99">
            <w:pPr>
              <w:pStyle w:val="TablesandFigures"/>
              <w:rPr>
                <w:i/>
                <w:iCs/>
              </w:rPr>
            </w:pPr>
            <w:r w:rsidRPr="00F05926">
              <w:rPr>
                <w:i/>
                <w:iCs/>
              </w:rPr>
              <w:t>C. jejuni/coli</w:t>
            </w:r>
          </w:p>
        </w:tc>
        <w:tc>
          <w:tcPr>
            <w:tcW w:w="423" w:type="pct"/>
            <w:tcBorders>
              <w:top w:val="single" w:sz="4" w:space="0" w:color="auto"/>
            </w:tcBorders>
            <w:shd w:val="clear" w:color="auto" w:fill="auto"/>
          </w:tcPr>
          <w:p w14:paraId="778923F8" w14:textId="77777777" w:rsidR="00B20DAA" w:rsidRPr="00F05926" w:rsidRDefault="00B20DAA" w:rsidP="00F97E99">
            <w:pPr>
              <w:pStyle w:val="TablesandFigures"/>
            </w:pPr>
            <w:r w:rsidRPr="00F05926">
              <w:rPr>
                <w:i/>
                <w:iCs/>
              </w:rPr>
              <w:t>cadF</w:t>
            </w:r>
          </w:p>
        </w:tc>
        <w:tc>
          <w:tcPr>
            <w:tcW w:w="579" w:type="pct"/>
            <w:tcBorders>
              <w:top w:val="single" w:sz="4" w:space="0" w:color="auto"/>
            </w:tcBorders>
            <w:shd w:val="clear" w:color="auto" w:fill="auto"/>
          </w:tcPr>
          <w:p w14:paraId="6335C63F" w14:textId="77777777" w:rsidR="00B20DAA" w:rsidRPr="00F05926" w:rsidRDefault="00B20DAA" w:rsidP="00F97E99">
            <w:pPr>
              <w:pStyle w:val="TablesandFigures"/>
            </w:pPr>
            <w:r w:rsidRPr="00F05926">
              <w:t xml:space="preserve">No detection </w:t>
            </w:r>
          </w:p>
        </w:tc>
        <w:tc>
          <w:tcPr>
            <w:tcW w:w="192" w:type="pct"/>
            <w:tcBorders>
              <w:top w:val="single" w:sz="4" w:space="0" w:color="auto"/>
            </w:tcBorders>
            <w:shd w:val="clear" w:color="auto" w:fill="auto"/>
          </w:tcPr>
          <w:p w14:paraId="2103411F" w14:textId="77777777" w:rsidR="00B20DAA" w:rsidRPr="00F05926" w:rsidRDefault="00B20DAA" w:rsidP="00F97E99">
            <w:pPr>
              <w:pStyle w:val="TablesandFigures"/>
            </w:pPr>
            <w:r w:rsidRPr="00F05926">
              <w:t>233</w:t>
            </w:r>
          </w:p>
        </w:tc>
        <w:tc>
          <w:tcPr>
            <w:tcW w:w="678" w:type="pct"/>
            <w:tcBorders>
              <w:top w:val="single" w:sz="4" w:space="0" w:color="auto"/>
            </w:tcBorders>
            <w:shd w:val="clear" w:color="auto" w:fill="auto"/>
          </w:tcPr>
          <w:p w14:paraId="14E5FAC3" w14:textId="77777777" w:rsidR="00B20DAA" w:rsidRPr="00F05926" w:rsidRDefault="00B20DAA" w:rsidP="00F97E99">
            <w:pPr>
              <w:pStyle w:val="TablesandFigures"/>
            </w:pPr>
            <w:r w:rsidRPr="00F05926">
              <w:t>Ref</w:t>
            </w:r>
          </w:p>
        </w:tc>
        <w:tc>
          <w:tcPr>
            <w:tcW w:w="648" w:type="pct"/>
            <w:tcBorders>
              <w:top w:val="single" w:sz="4" w:space="0" w:color="auto"/>
            </w:tcBorders>
            <w:shd w:val="clear" w:color="auto" w:fill="auto"/>
          </w:tcPr>
          <w:p w14:paraId="55D1BCAB" w14:textId="77777777" w:rsidR="00B20DAA" w:rsidRPr="00F05926" w:rsidRDefault="00B20DAA" w:rsidP="00F97E99">
            <w:pPr>
              <w:pStyle w:val="TablesandFigures"/>
            </w:pPr>
            <w:r w:rsidRPr="00F05926">
              <w:t>Ref</w:t>
            </w:r>
          </w:p>
        </w:tc>
        <w:tc>
          <w:tcPr>
            <w:tcW w:w="633" w:type="pct"/>
            <w:tcBorders>
              <w:top w:val="single" w:sz="4" w:space="0" w:color="auto"/>
            </w:tcBorders>
            <w:shd w:val="clear" w:color="auto" w:fill="auto"/>
          </w:tcPr>
          <w:p w14:paraId="6A3FBDF1" w14:textId="77777777" w:rsidR="00B20DAA" w:rsidRPr="00F05926" w:rsidRDefault="00B20DAA" w:rsidP="00F97E99">
            <w:pPr>
              <w:pStyle w:val="TablesandFigures"/>
            </w:pPr>
            <w:r w:rsidRPr="00F05926">
              <w:t>Ref</w:t>
            </w:r>
          </w:p>
        </w:tc>
        <w:tc>
          <w:tcPr>
            <w:tcW w:w="709" w:type="pct"/>
            <w:tcBorders>
              <w:top w:val="single" w:sz="4" w:space="0" w:color="auto"/>
            </w:tcBorders>
            <w:shd w:val="clear" w:color="auto" w:fill="auto"/>
          </w:tcPr>
          <w:p w14:paraId="2A66ADE1" w14:textId="77777777" w:rsidR="00B20DAA" w:rsidRPr="00F05926" w:rsidRDefault="00B20DAA" w:rsidP="00F97E99">
            <w:pPr>
              <w:pStyle w:val="TablesandFigures"/>
            </w:pPr>
            <w:r w:rsidRPr="00F05926">
              <w:t>Ref</w:t>
            </w:r>
          </w:p>
        </w:tc>
        <w:tc>
          <w:tcPr>
            <w:tcW w:w="676" w:type="pct"/>
            <w:tcBorders>
              <w:top w:val="single" w:sz="4" w:space="0" w:color="auto"/>
            </w:tcBorders>
            <w:shd w:val="clear" w:color="auto" w:fill="auto"/>
          </w:tcPr>
          <w:p w14:paraId="402956B9" w14:textId="77777777" w:rsidR="00B20DAA" w:rsidRPr="00F05926" w:rsidRDefault="00B20DAA" w:rsidP="00F97E99">
            <w:pPr>
              <w:pStyle w:val="TablesandFigures"/>
            </w:pPr>
            <w:r w:rsidRPr="00F05926">
              <w:t>Ref</w:t>
            </w:r>
          </w:p>
        </w:tc>
      </w:tr>
      <w:tr w:rsidR="00B20DAA" w:rsidRPr="00F05926" w14:paraId="369599AF" w14:textId="77777777" w:rsidTr="00F97E99">
        <w:trPr>
          <w:trHeight w:val="20"/>
        </w:trPr>
        <w:tc>
          <w:tcPr>
            <w:tcW w:w="462" w:type="pct"/>
            <w:vMerge/>
            <w:shd w:val="clear" w:color="auto" w:fill="auto"/>
          </w:tcPr>
          <w:p w14:paraId="0B90E20E" w14:textId="77777777" w:rsidR="00B20DAA" w:rsidRPr="00F05926" w:rsidRDefault="00B20DAA" w:rsidP="00F97E99">
            <w:pPr>
              <w:pStyle w:val="TablesandFigures"/>
            </w:pPr>
          </w:p>
        </w:tc>
        <w:tc>
          <w:tcPr>
            <w:tcW w:w="423" w:type="pct"/>
            <w:shd w:val="clear" w:color="auto" w:fill="auto"/>
          </w:tcPr>
          <w:p w14:paraId="503CEAC2" w14:textId="77777777" w:rsidR="00B20DAA" w:rsidRPr="00F05926" w:rsidRDefault="00B20DAA" w:rsidP="00F97E99">
            <w:pPr>
              <w:pStyle w:val="TablesandFigures"/>
            </w:pPr>
          </w:p>
        </w:tc>
        <w:tc>
          <w:tcPr>
            <w:tcW w:w="579" w:type="pct"/>
            <w:shd w:val="clear" w:color="auto" w:fill="auto"/>
          </w:tcPr>
          <w:p w14:paraId="4C06ECBE" w14:textId="77777777" w:rsidR="00B20DAA" w:rsidRPr="00F05926" w:rsidRDefault="00B20DAA" w:rsidP="00F97E99">
            <w:pPr>
              <w:pStyle w:val="TablesandFigures"/>
            </w:pPr>
            <w:r w:rsidRPr="00F05926">
              <w:t>Low (Ct</w:t>
            </w:r>
            <w:r>
              <w:t xml:space="preserve"> </w:t>
            </w:r>
            <w:r w:rsidRPr="00F05926">
              <w:t>≥</w:t>
            </w:r>
            <w:r>
              <w:t xml:space="preserve"> </w:t>
            </w:r>
            <w:r w:rsidRPr="00F05926">
              <w:t>28.4)</w:t>
            </w:r>
          </w:p>
        </w:tc>
        <w:tc>
          <w:tcPr>
            <w:tcW w:w="192" w:type="pct"/>
            <w:shd w:val="clear" w:color="auto" w:fill="auto"/>
          </w:tcPr>
          <w:p w14:paraId="40B50DD0" w14:textId="77777777" w:rsidR="00B20DAA" w:rsidRPr="00F05926" w:rsidRDefault="00B20DAA" w:rsidP="00F97E99">
            <w:pPr>
              <w:pStyle w:val="TablesandFigures"/>
            </w:pPr>
            <w:r w:rsidRPr="00F05926">
              <w:t>14</w:t>
            </w:r>
          </w:p>
        </w:tc>
        <w:tc>
          <w:tcPr>
            <w:tcW w:w="678" w:type="pct"/>
            <w:shd w:val="clear" w:color="auto" w:fill="auto"/>
          </w:tcPr>
          <w:p w14:paraId="7CDFC7C4" w14:textId="77777777" w:rsidR="00B20DAA" w:rsidRPr="00757F02" w:rsidRDefault="00B20DAA" w:rsidP="00F97E99">
            <w:pPr>
              <w:pStyle w:val="TablesandFigures"/>
              <w:rPr>
                <w:b/>
                <w:bCs/>
              </w:rPr>
            </w:pPr>
            <w:r w:rsidRPr="00757F02">
              <w:rPr>
                <w:b/>
                <w:bCs/>
              </w:rPr>
              <w:t>3.74* (1.16, 12.10)</w:t>
            </w:r>
          </w:p>
        </w:tc>
        <w:tc>
          <w:tcPr>
            <w:tcW w:w="648" w:type="pct"/>
            <w:shd w:val="clear" w:color="auto" w:fill="auto"/>
          </w:tcPr>
          <w:p w14:paraId="2FFF96ED" w14:textId="77777777" w:rsidR="00B20DAA" w:rsidRPr="00757F02" w:rsidRDefault="00B20DAA" w:rsidP="00F97E99">
            <w:pPr>
              <w:pStyle w:val="TablesandFigures"/>
              <w:rPr>
                <w:b/>
                <w:bCs/>
              </w:rPr>
            </w:pPr>
            <w:r w:rsidRPr="00757F02">
              <w:rPr>
                <w:b/>
                <w:bCs/>
              </w:rPr>
              <w:t>3.92* (1.25, 12.27)</w:t>
            </w:r>
          </w:p>
        </w:tc>
        <w:tc>
          <w:tcPr>
            <w:tcW w:w="633" w:type="pct"/>
            <w:shd w:val="clear" w:color="auto" w:fill="auto"/>
          </w:tcPr>
          <w:p w14:paraId="7B4DCB26" w14:textId="77777777" w:rsidR="00B20DAA" w:rsidRPr="00F05926" w:rsidRDefault="00B20DAA" w:rsidP="00F97E99">
            <w:pPr>
              <w:pStyle w:val="TablesandFigures"/>
            </w:pPr>
            <w:r w:rsidRPr="00F05926">
              <w:t>1.20 (0.36, 4.06)</w:t>
            </w:r>
          </w:p>
        </w:tc>
        <w:tc>
          <w:tcPr>
            <w:tcW w:w="709" w:type="pct"/>
            <w:shd w:val="clear" w:color="auto" w:fill="auto"/>
          </w:tcPr>
          <w:p w14:paraId="727774D3" w14:textId="77777777" w:rsidR="00B20DAA" w:rsidRPr="00F05926" w:rsidRDefault="00B20DAA" w:rsidP="00F97E99">
            <w:pPr>
              <w:pStyle w:val="TablesandFigures"/>
            </w:pPr>
            <w:r w:rsidRPr="00F05926">
              <w:t>1.68 (0.56, 5.03)</w:t>
            </w:r>
          </w:p>
        </w:tc>
        <w:tc>
          <w:tcPr>
            <w:tcW w:w="676" w:type="pct"/>
            <w:shd w:val="clear" w:color="auto" w:fill="auto"/>
          </w:tcPr>
          <w:p w14:paraId="6BC9C4F3" w14:textId="77777777" w:rsidR="00B20DAA" w:rsidRPr="00F05926" w:rsidRDefault="00B20DAA" w:rsidP="00F97E99">
            <w:pPr>
              <w:pStyle w:val="TablesandFigures"/>
            </w:pPr>
            <w:r w:rsidRPr="00F05926">
              <w:t>1.44 (0.48, 4.38)</w:t>
            </w:r>
          </w:p>
        </w:tc>
      </w:tr>
      <w:tr w:rsidR="00B20DAA" w:rsidRPr="00F05926" w14:paraId="10C40243" w14:textId="77777777" w:rsidTr="00F97E99">
        <w:trPr>
          <w:trHeight w:val="20"/>
        </w:trPr>
        <w:tc>
          <w:tcPr>
            <w:tcW w:w="462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2435AEB6" w14:textId="77777777" w:rsidR="00B20DAA" w:rsidRPr="00F05926" w:rsidRDefault="00B20DAA" w:rsidP="00F97E99">
            <w:pPr>
              <w:pStyle w:val="TablesandFigures"/>
            </w:pPr>
          </w:p>
        </w:tc>
        <w:tc>
          <w:tcPr>
            <w:tcW w:w="423" w:type="pct"/>
            <w:tcBorders>
              <w:bottom w:val="single" w:sz="4" w:space="0" w:color="auto"/>
            </w:tcBorders>
            <w:shd w:val="clear" w:color="auto" w:fill="auto"/>
          </w:tcPr>
          <w:p w14:paraId="3A7C3151" w14:textId="77777777" w:rsidR="00B20DAA" w:rsidRPr="00F05926" w:rsidRDefault="00B20DAA" w:rsidP="00F97E99">
            <w:pPr>
              <w:pStyle w:val="TablesandFigures"/>
            </w:pPr>
          </w:p>
        </w:tc>
        <w:tc>
          <w:tcPr>
            <w:tcW w:w="579" w:type="pct"/>
            <w:tcBorders>
              <w:bottom w:val="single" w:sz="4" w:space="0" w:color="auto"/>
            </w:tcBorders>
            <w:shd w:val="clear" w:color="auto" w:fill="auto"/>
          </w:tcPr>
          <w:p w14:paraId="497CC8EA" w14:textId="77777777" w:rsidR="00B20DAA" w:rsidRPr="00F05926" w:rsidRDefault="00B20DAA" w:rsidP="00F97E99">
            <w:pPr>
              <w:pStyle w:val="TablesandFigures"/>
            </w:pPr>
            <w:r w:rsidRPr="00F05926">
              <w:t>High (Ct</w:t>
            </w:r>
            <w:r>
              <w:t xml:space="preserve"> </w:t>
            </w:r>
            <w:r w:rsidRPr="00F05926">
              <w:t>&lt;</w:t>
            </w:r>
            <w:r>
              <w:t xml:space="preserve"> </w:t>
            </w:r>
            <w:r w:rsidRPr="00F05926">
              <w:t>28.4)</w:t>
            </w:r>
          </w:p>
        </w:tc>
        <w:tc>
          <w:tcPr>
            <w:tcW w:w="192" w:type="pct"/>
            <w:tcBorders>
              <w:bottom w:val="single" w:sz="4" w:space="0" w:color="auto"/>
            </w:tcBorders>
            <w:shd w:val="clear" w:color="auto" w:fill="auto"/>
          </w:tcPr>
          <w:p w14:paraId="5334A6B4" w14:textId="77777777" w:rsidR="00B20DAA" w:rsidRPr="00F05926" w:rsidRDefault="00B20DAA" w:rsidP="00F97E99">
            <w:pPr>
              <w:pStyle w:val="TablesandFigures"/>
            </w:pPr>
            <w:r w:rsidRPr="00F05926">
              <w:t>15</w:t>
            </w:r>
          </w:p>
        </w:tc>
        <w:tc>
          <w:tcPr>
            <w:tcW w:w="678" w:type="pct"/>
            <w:tcBorders>
              <w:bottom w:val="single" w:sz="4" w:space="0" w:color="auto"/>
            </w:tcBorders>
            <w:shd w:val="clear" w:color="auto" w:fill="auto"/>
          </w:tcPr>
          <w:p w14:paraId="25EC1E3C" w14:textId="77777777" w:rsidR="00B20DAA" w:rsidRPr="00757F02" w:rsidRDefault="00B20DAA" w:rsidP="00F97E99">
            <w:pPr>
              <w:pStyle w:val="TablesandFigures"/>
              <w:rPr>
                <w:b/>
                <w:bCs/>
              </w:rPr>
            </w:pPr>
            <w:r w:rsidRPr="00757F02">
              <w:rPr>
                <w:b/>
                <w:bCs/>
              </w:rPr>
              <w:t>3.27* (1.02, 10.55)</w:t>
            </w:r>
          </w:p>
        </w:tc>
        <w:tc>
          <w:tcPr>
            <w:tcW w:w="648" w:type="pct"/>
            <w:tcBorders>
              <w:bottom w:val="single" w:sz="4" w:space="0" w:color="auto"/>
            </w:tcBorders>
            <w:shd w:val="clear" w:color="auto" w:fill="auto"/>
          </w:tcPr>
          <w:p w14:paraId="6E50AB47" w14:textId="77777777" w:rsidR="00B20DAA" w:rsidRPr="00757F02" w:rsidRDefault="00B20DAA" w:rsidP="00F97E99">
            <w:pPr>
              <w:pStyle w:val="TablesandFigures"/>
              <w:rPr>
                <w:b/>
                <w:bCs/>
              </w:rPr>
            </w:pPr>
            <w:r w:rsidRPr="00757F02">
              <w:rPr>
                <w:b/>
                <w:bCs/>
              </w:rPr>
              <w:t>4.64** (1.49, 14.43)</w:t>
            </w:r>
          </w:p>
        </w:tc>
        <w:tc>
          <w:tcPr>
            <w:tcW w:w="633" w:type="pct"/>
            <w:tcBorders>
              <w:bottom w:val="single" w:sz="4" w:space="0" w:color="auto"/>
            </w:tcBorders>
            <w:shd w:val="clear" w:color="auto" w:fill="auto"/>
          </w:tcPr>
          <w:p w14:paraId="27C7A793" w14:textId="77777777" w:rsidR="00B20DAA" w:rsidRPr="00F05926" w:rsidRDefault="00B20DAA" w:rsidP="00F97E99">
            <w:pPr>
              <w:pStyle w:val="TablesandFigures"/>
            </w:pPr>
            <w:r w:rsidRPr="00F05926">
              <w:t>2.24 (0.75, 6.68)</w:t>
            </w:r>
          </w:p>
        </w:tc>
        <w:tc>
          <w:tcPr>
            <w:tcW w:w="709" w:type="pct"/>
            <w:tcBorders>
              <w:bottom w:val="single" w:sz="4" w:space="0" w:color="auto"/>
            </w:tcBorders>
            <w:shd w:val="clear" w:color="auto" w:fill="auto"/>
          </w:tcPr>
          <w:p w14:paraId="317471B8" w14:textId="77777777" w:rsidR="00B20DAA" w:rsidRPr="00F05926" w:rsidRDefault="00B20DAA" w:rsidP="00F97E99">
            <w:pPr>
              <w:pStyle w:val="TablesandFigures"/>
            </w:pPr>
            <w:r w:rsidRPr="00F05926">
              <w:t>1.66 (0.56, 4.91)</w:t>
            </w:r>
          </w:p>
        </w:tc>
        <w:tc>
          <w:tcPr>
            <w:tcW w:w="676" w:type="pct"/>
            <w:tcBorders>
              <w:bottom w:val="single" w:sz="4" w:space="0" w:color="auto"/>
            </w:tcBorders>
            <w:shd w:val="clear" w:color="auto" w:fill="auto"/>
          </w:tcPr>
          <w:p w14:paraId="5B3B65FA" w14:textId="77777777" w:rsidR="00B20DAA" w:rsidRPr="00F05926" w:rsidRDefault="00B20DAA" w:rsidP="00F97E99">
            <w:pPr>
              <w:pStyle w:val="TablesandFigures"/>
            </w:pPr>
            <w:r w:rsidRPr="00F05926">
              <w:t>1.15 (0.39, 3.40)</w:t>
            </w:r>
          </w:p>
        </w:tc>
      </w:tr>
      <w:tr w:rsidR="00B20DAA" w:rsidRPr="00F05926" w14:paraId="4F910C12" w14:textId="77777777" w:rsidTr="00F97E99">
        <w:trPr>
          <w:trHeight w:val="20"/>
        </w:trPr>
        <w:tc>
          <w:tcPr>
            <w:tcW w:w="462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4A978108" w14:textId="77777777" w:rsidR="00B20DAA" w:rsidRPr="00F05926" w:rsidRDefault="00B20DAA" w:rsidP="00F97E99">
            <w:pPr>
              <w:pStyle w:val="TablesandFigures"/>
            </w:pPr>
            <w:r w:rsidRPr="00F05926">
              <w:t>EAEC</w:t>
            </w:r>
          </w:p>
        </w:tc>
        <w:tc>
          <w:tcPr>
            <w:tcW w:w="423" w:type="pct"/>
            <w:tcBorders>
              <w:top w:val="single" w:sz="4" w:space="0" w:color="auto"/>
            </w:tcBorders>
            <w:shd w:val="clear" w:color="auto" w:fill="auto"/>
          </w:tcPr>
          <w:p w14:paraId="313DEEB1" w14:textId="77777777" w:rsidR="00B20DAA" w:rsidRPr="00F05926" w:rsidRDefault="00B20DAA" w:rsidP="00F97E99">
            <w:pPr>
              <w:pStyle w:val="TablesandFigures"/>
            </w:pPr>
            <w:r w:rsidRPr="00F05926">
              <w:rPr>
                <w:i/>
                <w:iCs/>
              </w:rPr>
              <w:t>aatA</w:t>
            </w:r>
          </w:p>
        </w:tc>
        <w:tc>
          <w:tcPr>
            <w:tcW w:w="579" w:type="pct"/>
            <w:tcBorders>
              <w:top w:val="single" w:sz="4" w:space="0" w:color="auto"/>
            </w:tcBorders>
            <w:shd w:val="clear" w:color="auto" w:fill="auto"/>
          </w:tcPr>
          <w:p w14:paraId="2FFACD86" w14:textId="77777777" w:rsidR="00B20DAA" w:rsidRPr="00F05926" w:rsidRDefault="00B20DAA" w:rsidP="00F97E99">
            <w:pPr>
              <w:pStyle w:val="TablesandFigures"/>
              <w:rPr>
                <w:i/>
                <w:iCs/>
              </w:rPr>
            </w:pPr>
            <w:r w:rsidRPr="00F05926">
              <w:t xml:space="preserve">No detection </w:t>
            </w:r>
          </w:p>
        </w:tc>
        <w:tc>
          <w:tcPr>
            <w:tcW w:w="192" w:type="pct"/>
            <w:tcBorders>
              <w:top w:val="single" w:sz="4" w:space="0" w:color="auto"/>
            </w:tcBorders>
            <w:shd w:val="clear" w:color="auto" w:fill="auto"/>
          </w:tcPr>
          <w:p w14:paraId="43AB639F" w14:textId="77777777" w:rsidR="00B20DAA" w:rsidRPr="00F05926" w:rsidRDefault="00B20DAA" w:rsidP="00F97E99">
            <w:pPr>
              <w:pStyle w:val="TablesandFigures"/>
            </w:pPr>
            <w:r w:rsidRPr="00F05926">
              <w:t>122</w:t>
            </w:r>
          </w:p>
        </w:tc>
        <w:tc>
          <w:tcPr>
            <w:tcW w:w="678" w:type="pct"/>
            <w:tcBorders>
              <w:top w:val="single" w:sz="4" w:space="0" w:color="auto"/>
            </w:tcBorders>
            <w:shd w:val="clear" w:color="auto" w:fill="auto"/>
          </w:tcPr>
          <w:p w14:paraId="2119B1B7" w14:textId="77777777" w:rsidR="00B20DAA" w:rsidRPr="00F05926" w:rsidRDefault="00B20DAA" w:rsidP="00F97E99">
            <w:pPr>
              <w:pStyle w:val="TablesandFigures"/>
            </w:pPr>
            <w:r w:rsidRPr="00F05926">
              <w:t>Ref</w:t>
            </w:r>
          </w:p>
        </w:tc>
        <w:tc>
          <w:tcPr>
            <w:tcW w:w="648" w:type="pct"/>
            <w:tcBorders>
              <w:top w:val="single" w:sz="4" w:space="0" w:color="auto"/>
            </w:tcBorders>
            <w:shd w:val="clear" w:color="auto" w:fill="auto"/>
          </w:tcPr>
          <w:p w14:paraId="71C382FB" w14:textId="77777777" w:rsidR="00B20DAA" w:rsidRPr="00F05926" w:rsidRDefault="00B20DAA" w:rsidP="00F97E99">
            <w:pPr>
              <w:pStyle w:val="TablesandFigures"/>
            </w:pPr>
            <w:r w:rsidRPr="00F05926">
              <w:rPr>
                <w:color w:val="000000"/>
              </w:rPr>
              <w:t>Ref</w:t>
            </w:r>
          </w:p>
        </w:tc>
        <w:tc>
          <w:tcPr>
            <w:tcW w:w="633" w:type="pct"/>
            <w:tcBorders>
              <w:top w:val="single" w:sz="4" w:space="0" w:color="auto"/>
            </w:tcBorders>
            <w:shd w:val="clear" w:color="auto" w:fill="auto"/>
          </w:tcPr>
          <w:p w14:paraId="7484DEA7" w14:textId="77777777" w:rsidR="00B20DAA" w:rsidRPr="00F05926" w:rsidRDefault="00B20DAA" w:rsidP="00F97E99">
            <w:pPr>
              <w:pStyle w:val="TablesandFigures"/>
            </w:pPr>
            <w:r w:rsidRPr="00F05926">
              <w:t>Ref</w:t>
            </w:r>
          </w:p>
        </w:tc>
        <w:tc>
          <w:tcPr>
            <w:tcW w:w="709" w:type="pct"/>
            <w:tcBorders>
              <w:top w:val="single" w:sz="4" w:space="0" w:color="auto"/>
            </w:tcBorders>
            <w:shd w:val="clear" w:color="auto" w:fill="auto"/>
          </w:tcPr>
          <w:p w14:paraId="285E9618" w14:textId="77777777" w:rsidR="00B20DAA" w:rsidRPr="00F05926" w:rsidRDefault="00B20DAA" w:rsidP="00F97E99">
            <w:pPr>
              <w:pStyle w:val="TablesandFigures"/>
            </w:pPr>
            <w:r w:rsidRPr="00F05926">
              <w:t>Ref</w:t>
            </w:r>
          </w:p>
        </w:tc>
        <w:tc>
          <w:tcPr>
            <w:tcW w:w="676" w:type="pct"/>
            <w:tcBorders>
              <w:top w:val="single" w:sz="4" w:space="0" w:color="auto"/>
            </w:tcBorders>
            <w:shd w:val="clear" w:color="auto" w:fill="auto"/>
          </w:tcPr>
          <w:p w14:paraId="4FB0E013" w14:textId="77777777" w:rsidR="00B20DAA" w:rsidRPr="00F05926" w:rsidRDefault="00B20DAA" w:rsidP="00F97E99">
            <w:pPr>
              <w:pStyle w:val="TablesandFigures"/>
            </w:pPr>
            <w:r w:rsidRPr="00F05926">
              <w:t>Ref</w:t>
            </w:r>
          </w:p>
        </w:tc>
      </w:tr>
      <w:tr w:rsidR="00B20DAA" w:rsidRPr="00F05926" w14:paraId="16B0E91C" w14:textId="77777777" w:rsidTr="00F97E99">
        <w:trPr>
          <w:trHeight w:val="20"/>
        </w:trPr>
        <w:tc>
          <w:tcPr>
            <w:tcW w:w="462" w:type="pct"/>
            <w:vMerge/>
            <w:shd w:val="clear" w:color="auto" w:fill="auto"/>
          </w:tcPr>
          <w:p w14:paraId="0A890035" w14:textId="77777777" w:rsidR="00B20DAA" w:rsidRPr="00F05926" w:rsidRDefault="00B20DAA" w:rsidP="00F97E99">
            <w:pPr>
              <w:pStyle w:val="TablesandFigures"/>
            </w:pPr>
          </w:p>
        </w:tc>
        <w:tc>
          <w:tcPr>
            <w:tcW w:w="423" w:type="pct"/>
            <w:shd w:val="clear" w:color="auto" w:fill="auto"/>
          </w:tcPr>
          <w:p w14:paraId="44D9B9C9" w14:textId="77777777" w:rsidR="00B20DAA" w:rsidRPr="00F05926" w:rsidRDefault="00B20DAA" w:rsidP="00F97E99">
            <w:pPr>
              <w:pStyle w:val="TablesandFigures"/>
            </w:pPr>
          </w:p>
        </w:tc>
        <w:tc>
          <w:tcPr>
            <w:tcW w:w="579" w:type="pct"/>
            <w:shd w:val="clear" w:color="auto" w:fill="auto"/>
          </w:tcPr>
          <w:p w14:paraId="6FB92743" w14:textId="77777777" w:rsidR="00B20DAA" w:rsidRPr="00F05926" w:rsidRDefault="00B20DAA" w:rsidP="00F97E99">
            <w:pPr>
              <w:pStyle w:val="TablesandFigures"/>
            </w:pPr>
            <w:r w:rsidRPr="00F05926">
              <w:t>Low (Ct</w:t>
            </w:r>
            <w:r>
              <w:t xml:space="preserve"> </w:t>
            </w:r>
            <w:r w:rsidRPr="00F05926">
              <w:t>≥</w:t>
            </w:r>
            <w:r>
              <w:t xml:space="preserve"> </w:t>
            </w:r>
            <w:r w:rsidRPr="00F05926">
              <w:t>28.3)</w:t>
            </w:r>
          </w:p>
        </w:tc>
        <w:tc>
          <w:tcPr>
            <w:tcW w:w="192" w:type="pct"/>
            <w:shd w:val="clear" w:color="auto" w:fill="auto"/>
          </w:tcPr>
          <w:p w14:paraId="2D242DFA" w14:textId="77777777" w:rsidR="00B20DAA" w:rsidRPr="00F05926" w:rsidRDefault="00B20DAA" w:rsidP="00F97E99">
            <w:pPr>
              <w:pStyle w:val="TablesandFigures"/>
            </w:pPr>
            <w:r w:rsidRPr="00F05926">
              <w:t>70</w:t>
            </w:r>
          </w:p>
        </w:tc>
        <w:tc>
          <w:tcPr>
            <w:tcW w:w="678" w:type="pct"/>
            <w:shd w:val="clear" w:color="auto" w:fill="auto"/>
          </w:tcPr>
          <w:p w14:paraId="60049461" w14:textId="77777777" w:rsidR="00B20DAA" w:rsidRPr="00F05926" w:rsidRDefault="00B20DAA" w:rsidP="00F97E99">
            <w:pPr>
              <w:pStyle w:val="TablesandFigures"/>
            </w:pPr>
            <w:r w:rsidRPr="00F05926">
              <w:t>0.49 (0.21, 1.17)</w:t>
            </w:r>
          </w:p>
        </w:tc>
        <w:tc>
          <w:tcPr>
            <w:tcW w:w="648" w:type="pct"/>
            <w:shd w:val="clear" w:color="auto" w:fill="auto"/>
          </w:tcPr>
          <w:p w14:paraId="2ABD2ECC" w14:textId="77777777" w:rsidR="00B20DAA" w:rsidRPr="00F05926" w:rsidRDefault="00B20DAA" w:rsidP="00F97E99">
            <w:pPr>
              <w:pStyle w:val="TablesandFigures"/>
            </w:pPr>
            <w:r w:rsidRPr="00F05926">
              <w:t>0.74 (0.40, 1.38)</w:t>
            </w:r>
          </w:p>
        </w:tc>
        <w:tc>
          <w:tcPr>
            <w:tcW w:w="633" w:type="pct"/>
            <w:shd w:val="clear" w:color="auto" w:fill="auto"/>
          </w:tcPr>
          <w:p w14:paraId="36B90E9E" w14:textId="77777777" w:rsidR="00B20DAA" w:rsidRPr="00F05926" w:rsidRDefault="00B20DAA" w:rsidP="00F97E99">
            <w:pPr>
              <w:pStyle w:val="TablesandFigures"/>
            </w:pPr>
            <w:r w:rsidRPr="00F05926">
              <w:t>0.82 (0.39, 1.73)</w:t>
            </w:r>
          </w:p>
        </w:tc>
        <w:tc>
          <w:tcPr>
            <w:tcW w:w="709" w:type="pct"/>
            <w:shd w:val="clear" w:color="auto" w:fill="auto"/>
          </w:tcPr>
          <w:p w14:paraId="74729A50" w14:textId="77777777" w:rsidR="00B20DAA" w:rsidRPr="00F05926" w:rsidRDefault="00B20DAA" w:rsidP="00F97E99">
            <w:pPr>
              <w:pStyle w:val="TablesandFigures"/>
            </w:pPr>
            <w:r w:rsidRPr="00F05926">
              <w:t>0.84 (0.46, 1.54)</w:t>
            </w:r>
          </w:p>
        </w:tc>
        <w:tc>
          <w:tcPr>
            <w:tcW w:w="676" w:type="pct"/>
            <w:shd w:val="clear" w:color="auto" w:fill="auto"/>
          </w:tcPr>
          <w:p w14:paraId="6B96E3E0" w14:textId="77777777" w:rsidR="00B20DAA" w:rsidRPr="00F05926" w:rsidRDefault="00B20DAA" w:rsidP="00F97E99">
            <w:pPr>
              <w:pStyle w:val="TablesandFigures"/>
            </w:pPr>
            <w:r w:rsidRPr="00F05926">
              <w:t>1.44 (0.79, 2.64)</w:t>
            </w:r>
          </w:p>
        </w:tc>
      </w:tr>
      <w:tr w:rsidR="00B20DAA" w:rsidRPr="00F05926" w14:paraId="5C287B53" w14:textId="77777777" w:rsidTr="00F97E99">
        <w:trPr>
          <w:trHeight w:val="20"/>
        </w:trPr>
        <w:tc>
          <w:tcPr>
            <w:tcW w:w="462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1BEB9DD5" w14:textId="77777777" w:rsidR="00B20DAA" w:rsidRPr="00F05926" w:rsidRDefault="00B20DAA" w:rsidP="00F97E99">
            <w:pPr>
              <w:pStyle w:val="TablesandFigures"/>
            </w:pPr>
          </w:p>
        </w:tc>
        <w:tc>
          <w:tcPr>
            <w:tcW w:w="423" w:type="pct"/>
            <w:tcBorders>
              <w:bottom w:val="single" w:sz="4" w:space="0" w:color="auto"/>
            </w:tcBorders>
            <w:shd w:val="clear" w:color="auto" w:fill="auto"/>
          </w:tcPr>
          <w:p w14:paraId="3912B2DF" w14:textId="77777777" w:rsidR="00B20DAA" w:rsidRPr="00F05926" w:rsidRDefault="00B20DAA" w:rsidP="00F97E99">
            <w:pPr>
              <w:pStyle w:val="TablesandFigures"/>
            </w:pPr>
          </w:p>
        </w:tc>
        <w:tc>
          <w:tcPr>
            <w:tcW w:w="579" w:type="pct"/>
            <w:tcBorders>
              <w:bottom w:val="single" w:sz="4" w:space="0" w:color="auto"/>
            </w:tcBorders>
            <w:shd w:val="clear" w:color="auto" w:fill="auto"/>
          </w:tcPr>
          <w:p w14:paraId="1D64DB39" w14:textId="77777777" w:rsidR="00B20DAA" w:rsidRPr="00F05926" w:rsidRDefault="00B20DAA" w:rsidP="00F97E99">
            <w:pPr>
              <w:pStyle w:val="TablesandFigures"/>
            </w:pPr>
            <w:r w:rsidRPr="00F05926">
              <w:t>High (Ct</w:t>
            </w:r>
            <w:r>
              <w:t xml:space="preserve"> </w:t>
            </w:r>
            <w:r w:rsidRPr="00F05926">
              <w:t>&lt;</w:t>
            </w:r>
            <w:r>
              <w:t xml:space="preserve"> </w:t>
            </w:r>
            <w:r w:rsidRPr="00F05926">
              <w:t>28.3)</w:t>
            </w:r>
          </w:p>
        </w:tc>
        <w:tc>
          <w:tcPr>
            <w:tcW w:w="192" w:type="pct"/>
            <w:tcBorders>
              <w:bottom w:val="single" w:sz="4" w:space="0" w:color="auto"/>
            </w:tcBorders>
            <w:shd w:val="clear" w:color="auto" w:fill="auto"/>
          </w:tcPr>
          <w:p w14:paraId="413AD4C0" w14:textId="77777777" w:rsidR="00B20DAA" w:rsidRPr="00F05926" w:rsidRDefault="00B20DAA" w:rsidP="00F97E99">
            <w:pPr>
              <w:pStyle w:val="TablesandFigures"/>
            </w:pPr>
            <w:r w:rsidRPr="00F05926">
              <w:t>70</w:t>
            </w:r>
          </w:p>
        </w:tc>
        <w:tc>
          <w:tcPr>
            <w:tcW w:w="678" w:type="pct"/>
            <w:tcBorders>
              <w:bottom w:val="single" w:sz="4" w:space="0" w:color="auto"/>
            </w:tcBorders>
            <w:shd w:val="clear" w:color="auto" w:fill="auto"/>
          </w:tcPr>
          <w:p w14:paraId="0900A8B0" w14:textId="77777777" w:rsidR="00B20DAA" w:rsidRPr="00F05926" w:rsidRDefault="00B20DAA" w:rsidP="00F97E99">
            <w:pPr>
              <w:pStyle w:val="TablesandFigures"/>
            </w:pPr>
            <w:r w:rsidRPr="00F05926">
              <w:t>0.59 (0.25, 1.38)</w:t>
            </w:r>
          </w:p>
        </w:tc>
        <w:tc>
          <w:tcPr>
            <w:tcW w:w="648" w:type="pct"/>
            <w:tcBorders>
              <w:bottom w:val="single" w:sz="4" w:space="0" w:color="auto"/>
            </w:tcBorders>
            <w:shd w:val="clear" w:color="auto" w:fill="auto"/>
          </w:tcPr>
          <w:p w14:paraId="795420BB" w14:textId="77777777" w:rsidR="00B20DAA" w:rsidRPr="00F05926" w:rsidRDefault="00B20DAA" w:rsidP="00F97E99">
            <w:pPr>
              <w:pStyle w:val="TablesandFigures"/>
            </w:pPr>
            <w:r w:rsidRPr="00F05926">
              <w:t>1.09 (0.58, 2.05)</w:t>
            </w:r>
          </w:p>
        </w:tc>
        <w:tc>
          <w:tcPr>
            <w:tcW w:w="633" w:type="pct"/>
            <w:tcBorders>
              <w:bottom w:val="single" w:sz="4" w:space="0" w:color="auto"/>
            </w:tcBorders>
            <w:shd w:val="clear" w:color="auto" w:fill="auto"/>
          </w:tcPr>
          <w:p w14:paraId="2B789A00" w14:textId="77777777" w:rsidR="00B20DAA" w:rsidRPr="00F05926" w:rsidRDefault="00B20DAA" w:rsidP="00F97E99">
            <w:pPr>
              <w:pStyle w:val="TablesandFigures"/>
            </w:pPr>
            <w:r w:rsidRPr="00F05926">
              <w:t>1.14 (0.57, 2.30)</w:t>
            </w:r>
          </w:p>
        </w:tc>
        <w:tc>
          <w:tcPr>
            <w:tcW w:w="709" w:type="pct"/>
            <w:tcBorders>
              <w:bottom w:val="single" w:sz="4" w:space="0" w:color="auto"/>
            </w:tcBorders>
            <w:shd w:val="clear" w:color="auto" w:fill="auto"/>
          </w:tcPr>
          <w:p w14:paraId="4CB8B369" w14:textId="77777777" w:rsidR="00B20DAA" w:rsidRPr="00F05926" w:rsidRDefault="00B20DAA" w:rsidP="00F97E99">
            <w:pPr>
              <w:pStyle w:val="TablesandFigures"/>
            </w:pPr>
            <w:r w:rsidRPr="00F05926">
              <w:t>0.77 (0.41, 1.43)</w:t>
            </w:r>
          </w:p>
        </w:tc>
        <w:tc>
          <w:tcPr>
            <w:tcW w:w="676" w:type="pct"/>
            <w:tcBorders>
              <w:bottom w:val="single" w:sz="4" w:space="0" w:color="auto"/>
            </w:tcBorders>
            <w:shd w:val="clear" w:color="auto" w:fill="auto"/>
          </w:tcPr>
          <w:p w14:paraId="64C7B2F0" w14:textId="77777777" w:rsidR="00B20DAA" w:rsidRPr="00757F02" w:rsidRDefault="00B20DAA" w:rsidP="00F97E99">
            <w:pPr>
              <w:pStyle w:val="TablesandFigures"/>
              <w:rPr>
                <w:b/>
                <w:bCs/>
              </w:rPr>
            </w:pPr>
            <w:r w:rsidRPr="00757F02">
              <w:rPr>
                <w:b/>
                <w:bCs/>
              </w:rPr>
              <w:t>1.88* (1.00, 3.51)</w:t>
            </w:r>
          </w:p>
        </w:tc>
      </w:tr>
      <w:tr w:rsidR="00B20DAA" w:rsidRPr="00F05926" w14:paraId="318D83D4" w14:textId="77777777" w:rsidTr="00F97E99">
        <w:trPr>
          <w:trHeight w:val="20"/>
        </w:trPr>
        <w:tc>
          <w:tcPr>
            <w:tcW w:w="462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18100CB3" w14:textId="77777777" w:rsidR="00B20DAA" w:rsidRPr="00F05926" w:rsidRDefault="00B20DAA" w:rsidP="00F97E99">
            <w:pPr>
              <w:pStyle w:val="TablesandFigures"/>
            </w:pPr>
            <w:r w:rsidRPr="00F05926">
              <w:t>EAEC</w:t>
            </w:r>
          </w:p>
        </w:tc>
        <w:tc>
          <w:tcPr>
            <w:tcW w:w="423" w:type="pct"/>
            <w:tcBorders>
              <w:top w:val="single" w:sz="4" w:space="0" w:color="auto"/>
            </w:tcBorders>
            <w:shd w:val="clear" w:color="auto" w:fill="auto"/>
          </w:tcPr>
          <w:p w14:paraId="3AC3F7EF" w14:textId="77777777" w:rsidR="00B20DAA" w:rsidRPr="00F05926" w:rsidRDefault="00B20DAA" w:rsidP="00F97E99">
            <w:pPr>
              <w:pStyle w:val="TablesandFigures"/>
            </w:pPr>
            <w:r w:rsidRPr="00F05926">
              <w:rPr>
                <w:i/>
                <w:iCs/>
              </w:rPr>
              <w:t>aaiC</w:t>
            </w:r>
          </w:p>
        </w:tc>
        <w:tc>
          <w:tcPr>
            <w:tcW w:w="579" w:type="pct"/>
            <w:tcBorders>
              <w:top w:val="single" w:sz="4" w:space="0" w:color="auto"/>
            </w:tcBorders>
            <w:shd w:val="clear" w:color="auto" w:fill="auto"/>
          </w:tcPr>
          <w:p w14:paraId="0B0B5B8D" w14:textId="77777777" w:rsidR="00B20DAA" w:rsidRPr="00F05926" w:rsidRDefault="00B20DAA" w:rsidP="00F97E99">
            <w:pPr>
              <w:pStyle w:val="TablesandFigures"/>
              <w:rPr>
                <w:i/>
                <w:iCs/>
              </w:rPr>
            </w:pPr>
            <w:r w:rsidRPr="00F05926">
              <w:t xml:space="preserve">No detection </w:t>
            </w:r>
          </w:p>
        </w:tc>
        <w:tc>
          <w:tcPr>
            <w:tcW w:w="192" w:type="pct"/>
            <w:tcBorders>
              <w:top w:val="single" w:sz="4" w:space="0" w:color="auto"/>
            </w:tcBorders>
            <w:shd w:val="clear" w:color="auto" w:fill="auto"/>
          </w:tcPr>
          <w:p w14:paraId="4DC3EDE3" w14:textId="77777777" w:rsidR="00B20DAA" w:rsidRPr="00F05926" w:rsidRDefault="00B20DAA" w:rsidP="00F97E99">
            <w:pPr>
              <w:pStyle w:val="TablesandFigures"/>
            </w:pPr>
            <w:r w:rsidRPr="00F05926">
              <w:t>184</w:t>
            </w:r>
          </w:p>
        </w:tc>
        <w:tc>
          <w:tcPr>
            <w:tcW w:w="678" w:type="pct"/>
            <w:tcBorders>
              <w:top w:val="single" w:sz="4" w:space="0" w:color="auto"/>
            </w:tcBorders>
            <w:shd w:val="clear" w:color="auto" w:fill="auto"/>
          </w:tcPr>
          <w:p w14:paraId="708A0A1C" w14:textId="77777777" w:rsidR="00B20DAA" w:rsidRPr="00F05926" w:rsidRDefault="00B20DAA" w:rsidP="00F97E99">
            <w:pPr>
              <w:pStyle w:val="TablesandFigures"/>
            </w:pPr>
            <w:r w:rsidRPr="00F05926">
              <w:t>Ref</w:t>
            </w:r>
          </w:p>
        </w:tc>
        <w:tc>
          <w:tcPr>
            <w:tcW w:w="648" w:type="pct"/>
            <w:tcBorders>
              <w:top w:val="single" w:sz="4" w:space="0" w:color="auto"/>
            </w:tcBorders>
            <w:shd w:val="clear" w:color="auto" w:fill="auto"/>
          </w:tcPr>
          <w:p w14:paraId="7AB2BC8B" w14:textId="77777777" w:rsidR="00B20DAA" w:rsidRPr="00F05926" w:rsidRDefault="00B20DAA" w:rsidP="00F97E99">
            <w:pPr>
              <w:pStyle w:val="TablesandFigures"/>
            </w:pPr>
            <w:r w:rsidRPr="00F05926">
              <w:t>Ref</w:t>
            </w:r>
          </w:p>
        </w:tc>
        <w:tc>
          <w:tcPr>
            <w:tcW w:w="633" w:type="pct"/>
            <w:tcBorders>
              <w:top w:val="single" w:sz="4" w:space="0" w:color="auto"/>
            </w:tcBorders>
            <w:shd w:val="clear" w:color="auto" w:fill="auto"/>
          </w:tcPr>
          <w:p w14:paraId="35F821C0" w14:textId="77777777" w:rsidR="00B20DAA" w:rsidRPr="00F05926" w:rsidRDefault="00B20DAA" w:rsidP="00F97E99">
            <w:pPr>
              <w:pStyle w:val="TablesandFigures"/>
            </w:pPr>
            <w:r w:rsidRPr="00F05926">
              <w:t>Ref</w:t>
            </w:r>
          </w:p>
        </w:tc>
        <w:tc>
          <w:tcPr>
            <w:tcW w:w="709" w:type="pct"/>
            <w:tcBorders>
              <w:top w:val="single" w:sz="4" w:space="0" w:color="auto"/>
            </w:tcBorders>
            <w:shd w:val="clear" w:color="auto" w:fill="auto"/>
          </w:tcPr>
          <w:p w14:paraId="0B3382F8" w14:textId="77777777" w:rsidR="00B20DAA" w:rsidRPr="00F05926" w:rsidRDefault="00B20DAA" w:rsidP="00F97E99">
            <w:pPr>
              <w:pStyle w:val="TablesandFigures"/>
            </w:pPr>
            <w:r w:rsidRPr="00F05926">
              <w:t>Ref</w:t>
            </w:r>
          </w:p>
        </w:tc>
        <w:tc>
          <w:tcPr>
            <w:tcW w:w="676" w:type="pct"/>
            <w:tcBorders>
              <w:top w:val="single" w:sz="4" w:space="0" w:color="auto"/>
            </w:tcBorders>
            <w:shd w:val="clear" w:color="auto" w:fill="auto"/>
          </w:tcPr>
          <w:p w14:paraId="52340AC2" w14:textId="77777777" w:rsidR="00B20DAA" w:rsidRPr="00F05926" w:rsidRDefault="00B20DAA" w:rsidP="00F97E99">
            <w:pPr>
              <w:pStyle w:val="TablesandFigures"/>
            </w:pPr>
            <w:r w:rsidRPr="00F05926">
              <w:t>Ref</w:t>
            </w:r>
          </w:p>
        </w:tc>
      </w:tr>
      <w:tr w:rsidR="00B20DAA" w:rsidRPr="00F05926" w14:paraId="120E8EF1" w14:textId="77777777" w:rsidTr="00F97E99">
        <w:trPr>
          <w:trHeight w:val="20"/>
        </w:trPr>
        <w:tc>
          <w:tcPr>
            <w:tcW w:w="462" w:type="pct"/>
            <w:vMerge/>
            <w:shd w:val="clear" w:color="auto" w:fill="auto"/>
          </w:tcPr>
          <w:p w14:paraId="1D071D35" w14:textId="77777777" w:rsidR="00B20DAA" w:rsidRPr="00F05926" w:rsidRDefault="00B20DAA" w:rsidP="00F97E99">
            <w:pPr>
              <w:pStyle w:val="TablesandFigures"/>
            </w:pPr>
          </w:p>
        </w:tc>
        <w:tc>
          <w:tcPr>
            <w:tcW w:w="423" w:type="pct"/>
            <w:shd w:val="clear" w:color="auto" w:fill="auto"/>
          </w:tcPr>
          <w:p w14:paraId="34F82EC8" w14:textId="77777777" w:rsidR="00B20DAA" w:rsidRPr="00F05926" w:rsidRDefault="00B20DAA" w:rsidP="00F97E99">
            <w:pPr>
              <w:pStyle w:val="TablesandFigures"/>
            </w:pPr>
          </w:p>
        </w:tc>
        <w:tc>
          <w:tcPr>
            <w:tcW w:w="579" w:type="pct"/>
            <w:shd w:val="clear" w:color="auto" w:fill="auto"/>
          </w:tcPr>
          <w:p w14:paraId="30276ECC" w14:textId="77777777" w:rsidR="00B20DAA" w:rsidRPr="00F05926" w:rsidRDefault="00B20DAA" w:rsidP="00F97E99">
            <w:pPr>
              <w:pStyle w:val="TablesandFigures"/>
            </w:pPr>
            <w:r w:rsidRPr="00F05926">
              <w:t>Low (Ct</w:t>
            </w:r>
            <w:r>
              <w:t xml:space="preserve"> </w:t>
            </w:r>
            <w:r w:rsidRPr="00F05926">
              <w:t>≥</w:t>
            </w:r>
            <w:r>
              <w:t xml:space="preserve"> </w:t>
            </w:r>
            <w:r w:rsidRPr="00F05926">
              <w:t>26.3)</w:t>
            </w:r>
          </w:p>
        </w:tc>
        <w:tc>
          <w:tcPr>
            <w:tcW w:w="192" w:type="pct"/>
            <w:shd w:val="clear" w:color="auto" w:fill="auto"/>
          </w:tcPr>
          <w:p w14:paraId="73D24E2A" w14:textId="77777777" w:rsidR="00B20DAA" w:rsidRPr="00F05926" w:rsidRDefault="00B20DAA" w:rsidP="00F97E99">
            <w:pPr>
              <w:pStyle w:val="TablesandFigures"/>
            </w:pPr>
            <w:r w:rsidRPr="00F05926">
              <w:t>39</w:t>
            </w:r>
          </w:p>
        </w:tc>
        <w:tc>
          <w:tcPr>
            <w:tcW w:w="678" w:type="pct"/>
            <w:shd w:val="clear" w:color="auto" w:fill="auto"/>
          </w:tcPr>
          <w:p w14:paraId="660D9B17" w14:textId="77777777" w:rsidR="00B20DAA" w:rsidRPr="00F05926" w:rsidRDefault="00B20DAA" w:rsidP="00F97E99">
            <w:pPr>
              <w:pStyle w:val="TablesandFigures"/>
            </w:pPr>
            <w:r w:rsidRPr="00F05926">
              <w:t>0.98 (0.37, 2.57)</w:t>
            </w:r>
          </w:p>
        </w:tc>
        <w:tc>
          <w:tcPr>
            <w:tcW w:w="648" w:type="pct"/>
            <w:shd w:val="clear" w:color="auto" w:fill="auto"/>
          </w:tcPr>
          <w:p w14:paraId="3303A8AF" w14:textId="77777777" w:rsidR="00B20DAA" w:rsidRPr="00F05926" w:rsidRDefault="00B20DAA" w:rsidP="00F97E99">
            <w:pPr>
              <w:pStyle w:val="TablesandFigures"/>
            </w:pPr>
            <w:r w:rsidRPr="00F05926">
              <w:t>1.11 (0.54, 2.31)</w:t>
            </w:r>
          </w:p>
        </w:tc>
        <w:tc>
          <w:tcPr>
            <w:tcW w:w="633" w:type="pct"/>
            <w:shd w:val="clear" w:color="auto" w:fill="auto"/>
          </w:tcPr>
          <w:p w14:paraId="2E6B078F" w14:textId="77777777" w:rsidR="00B20DAA" w:rsidRPr="00F05926" w:rsidRDefault="00B20DAA" w:rsidP="00F97E99">
            <w:pPr>
              <w:pStyle w:val="TablesandFigures"/>
            </w:pPr>
            <w:r w:rsidRPr="00F05926">
              <w:t>0.82 (0.35, 1.89)</w:t>
            </w:r>
          </w:p>
        </w:tc>
        <w:tc>
          <w:tcPr>
            <w:tcW w:w="709" w:type="pct"/>
            <w:shd w:val="clear" w:color="auto" w:fill="auto"/>
          </w:tcPr>
          <w:p w14:paraId="5B0DC573" w14:textId="77777777" w:rsidR="00B20DAA" w:rsidRPr="00F05926" w:rsidRDefault="00B20DAA" w:rsidP="00F97E99">
            <w:pPr>
              <w:pStyle w:val="TablesandFigures"/>
            </w:pPr>
            <w:r w:rsidRPr="00F05926">
              <w:t>1.39 (0.68, 2.80)</w:t>
            </w:r>
          </w:p>
        </w:tc>
        <w:tc>
          <w:tcPr>
            <w:tcW w:w="676" w:type="pct"/>
            <w:shd w:val="clear" w:color="auto" w:fill="auto"/>
          </w:tcPr>
          <w:p w14:paraId="3A5CB813" w14:textId="77777777" w:rsidR="00B20DAA" w:rsidRPr="00F05926" w:rsidRDefault="00B20DAA" w:rsidP="00F97E99">
            <w:pPr>
              <w:pStyle w:val="TablesandFigures"/>
            </w:pPr>
            <w:r w:rsidRPr="00F05926">
              <w:t>1.71 (0.83, 3.49)</w:t>
            </w:r>
          </w:p>
        </w:tc>
      </w:tr>
      <w:tr w:rsidR="00B20DAA" w:rsidRPr="00F05926" w14:paraId="5858051C" w14:textId="77777777" w:rsidTr="00F97E99">
        <w:trPr>
          <w:trHeight w:val="20"/>
        </w:trPr>
        <w:tc>
          <w:tcPr>
            <w:tcW w:w="462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538E6574" w14:textId="77777777" w:rsidR="00B20DAA" w:rsidRPr="00F05926" w:rsidRDefault="00B20DAA" w:rsidP="00F97E99">
            <w:pPr>
              <w:pStyle w:val="TablesandFigures"/>
            </w:pPr>
          </w:p>
        </w:tc>
        <w:tc>
          <w:tcPr>
            <w:tcW w:w="423" w:type="pct"/>
            <w:tcBorders>
              <w:bottom w:val="single" w:sz="4" w:space="0" w:color="auto"/>
            </w:tcBorders>
            <w:shd w:val="clear" w:color="auto" w:fill="auto"/>
          </w:tcPr>
          <w:p w14:paraId="18D6EBEF" w14:textId="77777777" w:rsidR="00B20DAA" w:rsidRPr="00F05926" w:rsidRDefault="00B20DAA" w:rsidP="00F97E99">
            <w:pPr>
              <w:pStyle w:val="TablesandFigures"/>
            </w:pPr>
          </w:p>
        </w:tc>
        <w:tc>
          <w:tcPr>
            <w:tcW w:w="579" w:type="pct"/>
            <w:tcBorders>
              <w:bottom w:val="single" w:sz="4" w:space="0" w:color="auto"/>
            </w:tcBorders>
            <w:shd w:val="clear" w:color="auto" w:fill="auto"/>
          </w:tcPr>
          <w:p w14:paraId="0825ECAB" w14:textId="77777777" w:rsidR="00B20DAA" w:rsidRPr="00F05926" w:rsidRDefault="00B20DAA" w:rsidP="00F97E99">
            <w:pPr>
              <w:pStyle w:val="TablesandFigures"/>
            </w:pPr>
            <w:r w:rsidRPr="00F05926">
              <w:t>High (Ct</w:t>
            </w:r>
            <w:r>
              <w:t xml:space="preserve"> </w:t>
            </w:r>
            <w:r w:rsidRPr="00F05926">
              <w:t>&lt;</w:t>
            </w:r>
            <w:r>
              <w:t xml:space="preserve"> </w:t>
            </w:r>
            <w:r w:rsidRPr="00F05926">
              <w:t>26.3)</w:t>
            </w:r>
          </w:p>
        </w:tc>
        <w:tc>
          <w:tcPr>
            <w:tcW w:w="192" w:type="pct"/>
            <w:tcBorders>
              <w:bottom w:val="single" w:sz="4" w:space="0" w:color="auto"/>
            </w:tcBorders>
            <w:shd w:val="clear" w:color="auto" w:fill="auto"/>
          </w:tcPr>
          <w:p w14:paraId="31F5227B" w14:textId="77777777" w:rsidR="00B20DAA" w:rsidRPr="00F05926" w:rsidRDefault="00B20DAA" w:rsidP="00F97E99">
            <w:pPr>
              <w:pStyle w:val="TablesandFigures"/>
            </w:pPr>
            <w:r w:rsidRPr="00F05926">
              <w:t>39</w:t>
            </w:r>
          </w:p>
        </w:tc>
        <w:tc>
          <w:tcPr>
            <w:tcW w:w="678" w:type="pct"/>
            <w:tcBorders>
              <w:bottom w:val="single" w:sz="4" w:space="0" w:color="auto"/>
            </w:tcBorders>
            <w:shd w:val="clear" w:color="auto" w:fill="auto"/>
          </w:tcPr>
          <w:p w14:paraId="243891AA" w14:textId="77777777" w:rsidR="00B20DAA" w:rsidRPr="00F05926" w:rsidRDefault="00B20DAA" w:rsidP="00F97E99">
            <w:pPr>
              <w:pStyle w:val="TablesandFigures"/>
            </w:pPr>
            <w:r w:rsidRPr="00F05926">
              <w:t>1.18 (0.47, 2.95)</w:t>
            </w:r>
          </w:p>
        </w:tc>
        <w:tc>
          <w:tcPr>
            <w:tcW w:w="648" w:type="pct"/>
            <w:tcBorders>
              <w:bottom w:val="single" w:sz="4" w:space="0" w:color="auto"/>
            </w:tcBorders>
            <w:shd w:val="clear" w:color="auto" w:fill="auto"/>
          </w:tcPr>
          <w:p w14:paraId="2938FD74" w14:textId="77777777" w:rsidR="00B20DAA" w:rsidRPr="00757F02" w:rsidRDefault="00B20DAA" w:rsidP="00F97E99">
            <w:pPr>
              <w:pStyle w:val="TablesandFigures"/>
              <w:rPr>
                <w:b/>
                <w:bCs/>
              </w:rPr>
            </w:pPr>
            <w:r w:rsidRPr="00757F02">
              <w:rPr>
                <w:b/>
                <w:bCs/>
              </w:rPr>
              <w:t>2.07* (1.02, 4.19)</w:t>
            </w:r>
          </w:p>
        </w:tc>
        <w:tc>
          <w:tcPr>
            <w:tcW w:w="633" w:type="pct"/>
            <w:tcBorders>
              <w:bottom w:val="single" w:sz="4" w:space="0" w:color="auto"/>
            </w:tcBorders>
            <w:shd w:val="clear" w:color="auto" w:fill="auto"/>
          </w:tcPr>
          <w:p w14:paraId="0A6004B0" w14:textId="77777777" w:rsidR="00B20DAA" w:rsidRPr="00F05926" w:rsidRDefault="00B20DAA" w:rsidP="00F97E99">
            <w:pPr>
              <w:pStyle w:val="TablesandFigures"/>
            </w:pPr>
            <w:r w:rsidRPr="00F05926">
              <w:t>1.14 (0.51, 2.53)</w:t>
            </w:r>
          </w:p>
        </w:tc>
        <w:tc>
          <w:tcPr>
            <w:tcW w:w="709" w:type="pct"/>
            <w:tcBorders>
              <w:bottom w:val="single" w:sz="4" w:space="0" w:color="auto"/>
            </w:tcBorders>
            <w:shd w:val="clear" w:color="auto" w:fill="auto"/>
          </w:tcPr>
          <w:p w14:paraId="20A09A99" w14:textId="77777777" w:rsidR="00B20DAA" w:rsidRPr="00F05926" w:rsidRDefault="00B20DAA" w:rsidP="00F97E99">
            <w:pPr>
              <w:pStyle w:val="TablesandFigures"/>
            </w:pPr>
            <w:r w:rsidRPr="00F05926">
              <w:t>0.76 (0.37, 1.57)</w:t>
            </w:r>
          </w:p>
        </w:tc>
        <w:tc>
          <w:tcPr>
            <w:tcW w:w="676" w:type="pct"/>
            <w:tcBorders>
              <w:bottom w:val="single" w:sz="4" w:space="0" w:color="auto"/>
            </w:tcBorders>
            <w:shd w:val="clear" w:color="auto" w:fill="auto"/>
          </w:tcPr>
          <w:p w14:paraId="4C579E12" w14:textId="77777777" w:rsidR="00B20DAA" w:rsidRPr="00F05926" w:rsidRDefault="00B20DAA" w:rsidP="00F97E99">
            <w:pPr>
              <w:pStyle w:val="TablesandFigures"/>
            </w:pPr>
            <w:r w:rsidRPr="00F05926">
              <w:t>1.04 (0.51, 2.11)</w:t>
            </w:r>
          </w:p>
        </w:tc>
      </w:tr>
      <w:tr w:rsidR="00B20DAA" w:rsidRPr="00F05926" w14:paraId="1C84B329" w14:textId="77777777" w:rsidTr="00F97E99">
        <w:trPr>
          <w:trHeight w:val="20"/>
        </w:trPr>
        <w:tc>
          <w:tcPr>
            <w:tcW w:w="462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43C8E494" w14:textId="77777777" w:rsidR="00B20DAA" w:rsidRPr="00F05926" w:rsidRDefault="00B20DAA" w:rsidP="00F97E99">
            <w:pPr>
              <w:pStyle w:val="TablesandFigures"/>
              <w:rPr>
                <w:rFonts w:eastAsia="Times New Roman"/>
                <w:color w:val="000000"/>
              </w:rPr>
            </w:pPr>
            <w:r w:rsidRPr="00F05926">
              <w:rPr>
                <w:rFonts w:eastAsia="Times New Roman"/>
                <w:color w:val="000000"/>
              </w:rPr>
              <w:t>tEPEC/ aEPEC/ STEC</w:t>
            </w:r>
          </w:p>
        </w:tc>
        <w:tc>
          <w:tcPr>
            <w:tcW w:w="423" w:type="pct"/>
            <w:tcBorders>
              <w:top w:val="single" w:sz="4" w:space="0" w:color="auto"/>
            </w:tcBorders>
            <w:shd w:val="clear" w:color="auto" w:fill="auto"/>
          </w:tcPr>
          <w:p w14:paraId="0CF5E0B4" w14:textId="77777777" w:rsidR="00B20DAA" w:rsidRPr="00F05926" w:rsidRDefault="00B20DAA" w:rsidP="00F97E99">
            <w:pPr>
              <w:pStyle w:val="TablesandFigures"/>
              <w:rPr>
                <w:rFonts w:eastAsia="Times New Roman"/>
                <w:i/>
                <w:iCs/>
                <w:color w:val="000000"/>
              </w:rPr>
            </w:pPr>
            <w:r w:rsidRPr="00F05926">
              <w:rPr>
                <w:rFonts w:eastAsia="Times New Roman"/>
                <w:i/>
                <w:iCs/>
                <w:color w:val="000000"/>
              </w:rPr>
              <w:t>eae</w:t>
            </w:r>
          </w:p>
        </w:tc>
        <w:tc>
          <w:tcPr>
            <w:tcW w:w="579" w:type="pct"/>
            <w:tcBorders>
              <w:top w:val="single" w:sz="4" w:space="0" w:color="auto"/>
            </w:tcBorders>
            <w:shd w:val="clear" w:color="auto" w:fill="auto"/>
          </w:tcPr>
          <w:p w14:paraId="4FBA1230" w14:textId="77777777" w:rsidR="00B20DAA" w:rsidRPr="00F05926" w:rsidRDefault="00B20DAA" w:rsidP="00F97E99">
            <w:pPr>
              <w:pStyle w:val="TablesandFigures"/>
            </w:pPr>
            <w:r w:rsidRPr="00F05926">
              <w:t xml:space="preserve">No detection </w:t>
            </w:r>
          </w:p>
        </w:tc>
        <w:tc>
          <w:tcPr>
            <w:tcW w:w="192" w:type="pct"/>
            <w:tcBorders>
              <w:top w:val="single" w:sz="4" w:space="0" w:color="auto"/>
            </w:tcBorders>
            <w:shd w:val="clear" w:color="auto" w:fill="auto"/>
          </w:tcPr>
          <w:p w14:paraId="30588924" w14:textId="77777777" w:rsidR="00B20DAA" w:rsidRPr="00F05926" w:rsidRDefault="00B20DAA" w:rsidP="00F97E99">
            <w:pPr>
              <w:pStyle w:val="TablesandFigures"/>
            </w:pPr>
            <w:r w:rsidRPr="00F05926">
              <w:t>99</w:t>
            </w:r>
          </w:p>
        </w:tc>
        <w:tc>
          <w:tcPr>
            <w:tcW w:w="678" w:type="pct"/>
            <w:tcBorders>
              <w:top w:val="single" w:sz="4" w:space="0" w:color="auto"/>
            </w:tcBorders>
            <w:shd w:val="clear" w:color="auto" w:fill="auto"/>
          </w:tcPr>
          <w:p w14:paraId="4F91EB6A" w14:textId="77777777" w:rsidR="00B20DAA" w:rsidRPr="00F05926" w:rsidRDefault="00B20DAA" w:rsidP="00F97E99">
            <w:pPr>
              <w:pStyle w:val="TablesandFigures"/>
            </w:pPr>
            <w:r w:rsidRPr="00F05926">
              <w:t>Ref</w:t>
            </w:r>
          </w:p>
        </w:tc>
        <w:tc>
          <w:tcPr>
            <w:tcW w:w="648" w:type="pct"/>
            <w:tcBorders>
              <w:top w:val="single" w:sz="4" w:space="0" w:color="auto"/>
            </w:tcBorders>
            <w:shd w:val="clear" w:color="auto" w:fill="auto"/>
          </w:tcPr>
          <w:p w14:paraId="2C012A56" w14:textId="77777777" w:rsidR="00B20DAA" w:rsidRPr="00F05926" w:rsidRDefault="00B20DAA" w:rsidP="00F97E99">
            <w:pPr>
              <w:pStyle w:val="TablesandFigures"/>
            </w:pPr>
            <w:r w:rsidRPr="00F05926">
              <w:t>Ref</w:t>
            </w:r>
          </w:p>
        </w:tc>
        <w:tc>
          <w:tcPr>
            <w:tcW w:w="633" w:type="pct"/>
            <w:tcBorders>
              <w:top w:val="single" w:sz="4" w:space="0" w:color="auto"/>
            </w:tcBorders>
            <w:shd w:val="clear" w:color="auto" w:fill="auto"/>
          </w:tcPr>
          <w:p w14:paraId="43C1DD24" w14:textId="77777777" w:rsidR="00B20DAA" w:rsidRPr="00F05926" w:rsidRDefault="00B20DAA" w:rsidP="00F97E99">
            <w:pPr>
              <w:pStyle w:val="TablesandFigures"/>
            </w:pPr>
            <w:r w:rsidRPr="00F05926">
              <w:t>Ref</w:t>
            </w:r>
          </w:p>
        </w:tc>
        <w:tc>
          <w:tcPr>
            <w:tcW w:w="709" w:type="pct"/>
            <w:tcBorders>
              <w:top w:val="single" w:sz="4" w:space="0" w:color="auto"/>
            </w:tcBorders>
            <w:shd w:val="clear" w:color="auto" w:fill="auto"/>
          </w:tcPr>
          <w:p w14:paraId="7F4D74E2" w14:textId="77777777" w:rsidR="00B20DAA" w:rsidRPr="00F05926" w:rsidRDefault="00B20DAA" w:rsidP="00F97E99">
            <w:pPr>
              <w:pStyle w:val="TablesandFigures"/>
            </w:pPr>
            <w:r w:rsidRPr="00F05926">
              <w:t>Ref</w:t>
            </w:r>
          </w:p>
        </w:tc>
        <w:tc>
          <w:tcPr>
            <w:tcW w:w="676" w:type="pct"/>
            <w:tcBorders>
              <w:top w:val="single" w:sz="4" w:space="0" w:color="auto"/>
            </w:tcBorders>
            <w:shd w:val="clear" w:color="auto" w:fill="auto"/>
          </w:tcPr>
          <w:p w14:paraId="5989F4E4" w14:textId="77777777" w:rsidR="00B20DAA" w:rsidRPr="00F05926" w:rsidRDefault="00B20DAA" w:rsidP="00F97E99">
            <w:pPr>
              <w:pStyle w:val="TablesandFigures"/>
            </w:pPr>
            <w:r w:rsidRPr="00F05926">
              <w:t>Ref</w:t>
            </w:r>
          </w:p>
        </w:tc>
      </w:tr>
      <w:tr w:rsidR="00B20DAA" w:rsidRPr="00F05926" w14:paraId="4DC376FC" w14:textId="77777777" w:rsidTr="00F97E99">
        <w:trPr>
          <w:trHeight w:val="20"/>
        </w:trPr>
        <w:tc>
          <w:tcPr>
            <w:tcW w:w="462" w:type="pct"/>
            <w:vMerge/>
            <w:shd w:val="clear" w:color="auto" w:fill="auto"/>
          </w:tcPr>
          <w:p w14:paraId="29D9E7B0" w14:textId="77777777" w:rsidR="00B20DAA" w:rsidRPr="00F05926" w:rsidRDefault="00B20DAA" w:rsidP="00F97E99">
            <w:pPr>
              <w:pStyle w:val="TablesandFigures"/>
              <w:rPr>
                <w:rFonts w:eastAsia="Times New Roman"/>
                <w:color w:val="000000"/>
              </w:rPr>
            </w:pPr>
          </w:p>
        </w:tc>
        <w:tc>
          <w:tcPr>
            <w:tcW w:w="423" w:type="pct"/>
            <w:shd w:val="clear" w:color="auto" w:fill="auto"/>
          </w:tcPr>
          <w:p w14:paraId="279A22D5" w14:textId="77777777" w:rsidR="00B20DAA" w:rsidRPr="00F05926" w:rsidRDefault="00B20DAA" w:rsidP="00F97E99">
            <w:pPr>
              <w:pStyle w:val="TablesandFigures"/>
              <w:rPr>
                <w:rFonts w:eastAsia="Times New Roman"/>
                <w:color w:val="000000"/>
              </w:rPr>
            </w:pPr>
          </w:p>
        </w:tc>
        <w:tc>
          <w:tcPr>
            <w:tcW w:w="579" w:type="pct"/>
            <w:shd w:val="clear" w:color="auto" w:fill="auto"/>
          </w:tcPr>
          <w:p w14:paraId="5F36FB53" w14:textId="77777777" w:rsidR="00B20DAA" w:rsidRPr="00F05926" w:rsidRDefault="00B20DAA" w:rsidP="00F97E99">
            <w:pPr>
              <w:pStyle w:val="TablesandFigures"/>
              <w:rPr>
                <w:rFonts w:eastAsia="Times New Roman"/>
                <w:color w:val="000000"/>
              </w:rPr>
            </w:pPr>
            <w:r w:rsidRPr="00F05926">
              <w:t>Low (Ct</w:t>
            </w:r>
            <w:r>
              <w:t xml:space="preserve"> </w:t>
            </w:r>
            <w:r w:rsidRPr="00F05926">
              <w:t>≥</w:t>
            </w:r>
            <w:r>
              <w:t xml:space="preserve"> </w:t>
            </w:r>
            <w:r w:rsidRPr="00F05926">
              <w:t>29.0)</w:t>
            </w:r>
          </w:p>
        </w:tc>
        <w:tc>
          <w:tcPr>
            <w:tcW w:w="192" w:type="pct"/>
            <w:shd w:val="clear" w:color="auto" w:fill="auto"/>
          </w:tcPr>
          <w:p w14:paraId="5B5496F6" w14:textId="77777777" w:rsidR="00B20DAA" w:rsidRPr="00F05926" w:rsidRDefault="00B20DAA" w:rsidP="00F97E99">
            <w:pPr>
              <w:pStyle w:val="TablesandFigures"/>
            </w:pPr>
            <w:r w:rsidRPr="00F05926">
              <w:t>80</w:t>
            </w:r>
          </w:p>
        </w:tc>
        <w:tc>
          <w:tcPr>
            <w:tcW w:w="678" w:type="pct"/>
            <w:shd w:val="clear" w:color="auto" w:fill="auto"/>
          </w:tcPr>
          <w:p w14:paraId="57304637" w14:textId="77777777" w:rsidR="00B20DAA" w:rsidRPr="00757F02" w:rsidRDefault="00B20DAA" w:rsidP="00F97E99">
            <w:pPr>
              <w:pStyle w:val="TablesandFigures"/>
              <w:rPr>
                <w:b/>
                <w:bCs/>
              </w:rPr>
            </w:pPr>
            <w:r w:rsidRPr="00757F02">
              <w:rPr>
                <w:b/>
                <w:bCs/>
              </w:rPr>
              <w:t>0.38* (0.17, 0.88)</w:t>
            </w:r>
          </w:p>
        </w:tc>
        <w:tc>
          <w:tcPr>
            <w:tcW w:w="648" w:type="pct"/>
            <w:shd w:val="clear" w:color="auto" w:fill="auto"/>
          </w:tcPr>
          <w:p w14:paraId="72028691" w14:textId="77777777" w:rsidR="00B20DAA" w:rsidRPr="00F05926" w:rsidRDefault="00B20DAA" w:rsidP="00F97E99">
            <w:pPr>
              <w:pStyle w:val="TablesandFigures"/>
            </w:pPr>
            <w:r w:rsidRPr="00F05926">
              <w:t>0.60 (0.32, 1.11)</w:t>
            </w:r>
          </w:p>
        </w:tc>
        <w:tc>
          <w:tcPr>
            <w:tcW w:w="633" w:type="pct"/>
            <w:shd w:val="clear" w:color="auto" w:fill="auto"/>
          </w:tcPr>
          <w:p w14:paraId="65F159AA" w14:textId="77777777" w:rsidR="00B20DAA" w:rsidRPr="00F05926" w:rsidRDefault="00B20DAA" w:rsidP="00F97E99">
            <w:pPr>
              <w:pStyle w:val="TablesandFigures"/>
            </w:pPr>
            <w:r w:rsidRPr="00F05926">
              <w:t>0.66 (0.32, 1.36)</w:t>
            </w:r>
          </w:p>
        </w:tc>
        <w:tc>
          <w:tcPr>
            <w:tcW w:w="709" w:type="pct"/>
            <w:shd w:val="clear" w:color="auto" w:fill="auto"/>
          </w:tcPr>
          <w:p w14:paraId="7709CBA9" w14:textId="77777777" w:rsidR="00B20DAA" w:rsidRPr="00F05926" w:rsidRDefault="00B20DAA" w:rsidP="00F97E99">
            <w:pPr>
              <w:pStyle w:val="TablesandFigures"/>
            </w:pPr>
            <w:r w:rsidRPr="00F05926">
              <w:t>0.82 (0.45, 1.49)</w:t>
            </w:r>
          </w:p>
        </w:tc>
        <w:tc>
          <w:tcPr>
            <w:tcW w:w="676" w:type="pct"/>
            <w:shd w:val="clear" w:color="auto" w:fill="auto"/>
          </w:tcPr>
          <w:p w14:paraId="4DD70ABB" w14:textId="77777777" w:rsidR="00B20DAA" w:rsidRPr="00F05926" w:rsidRDefault="00B20DAA" w:rsidP="00F97E99">
            <w:pPr>
              <w:pStyle w:val="TablesandFigures"/>
            </w:pPr>
            <w:r w:rsidRPr="00F05926">
              <w:t>1.00 (0.54, 1.83)</w:t>
            </w:r>
          </w:p>
        </w:tc>
      </w:tr>
      <w:tr w:rsidR="00B20DAA" w:rsidRPr="00F05926" w14:paraId="2916A912" w14:textId="77777777" w:rsidTr="00F97E99">
        <w:trPr>
          <w:trHeight w:val="20"/>
        </w:trPr>
        <w:tc>
          <w:tcPr>
            <w:tcW w:w="462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5EB86D39" w14:textId="77777777" w:rsidR="00B20DAA" w:rsidRPr="00F05926" w:rsidRDefault="00B20DAA" w:rsidP="00F97E99">
            <w:pPr>
              <w:pStyle w:val="TablesandFigures"/>
              <w:rPr>
                <w:rFonts w:eastAsia="Times New Roman"/>
                <w:color w:val="000000"/>
              </w:rPr>
            </w:pPr>
          </w:p>
        </w:tc>
        <w:tc>
          <w:tcPr>
            <w:tcW w:w="423" w:type="pct"/>
            <w:tcBorders>
              <w:bottom w:val="single" w:sz="4" w:space="0" w:color="auto"/>
            </w:tcBorders>
            <w:shd w:val="clear" w:color="auto" w:fill="auto"/>
          </w:tcPr>
          <w:p w14:paraId="64430F14" w14:textId="77777777" w:rsidR="00B20DAA" w:rsidRPr="00F05926" w:rsidRDefault="00B20DAA" w:rsidP="00F97E99">
            <w:pPr>
              <w:pStyle w:val="TablesandFigures"/>
              <w:rPr>
                <w:rFonts w:eastAsia="Times New Roman"/>
                <w:color w:val="000000"/>
              </w:rPr>
            </w:pPr>
          </w:p>
        </w:tc>
        <w:tc>
          <w:tcPr>
            <w:tcW w:w="579" w:type="pct"/>
            <w:tcBorders>
              <w:bottom w:val="single" w:sz="4" w:space="0" w:color="auto"/>
            </w:tcBorders>
            <w:shd w:val="clear" w:color="auto" w:fill="auto"/>
          </w:tcPr>
          <w:p w14:paraId="7BA65744" w14:textId="77777777" w:rsidR="00B20DAA" w:rsidRPr="00F05926" w:rsidRDefault="00B20DAA" w:rsidP="00F97E99">
            <w:pPr>
              <w:pStyle w:val="TablesandFigures"/>
              <w:rPr>
                <w:rFonts w:eastAsia="Times New Roman"/>
                <w:color w:val="000000"/>
              </w:rPr>
            </w:pPr>
            <w:r w:rsidRPr="00F05926">
              <w:t>High (Ct</w:t>
            </w:r>
            <w:r>
              <w:t xml:space="preserve"> </w:t>
            </w:r>
            <w:r w:rsidRPr="00F05926">
              <w:t>&lt;</w:t>
            </w:r>
            <w:r>
              <w:t xml:space="preserve"> </w:t>
            </w:r>
            <w:r w:rsidRPr="00F05926">
              <w:t>29.0)</w:t>
            </w:r>
          </w:p>
        </w:tc>
        <w:tc>
          <w:tcPr>
            <w:tcW w:w="192" w:type="pct"/>
            <w:tcBorders>
              <w:bottom w:val="single" w:sz="4" w:space="0" w:color="auto"/>
            </w:tcBorders>
            <w:shd w:val="clear" w:color="auto" w:fill="auto"/>
          </w:tcPr>
          <w:p w14:paraId="376EC636" w14:textId="77777777" w:rsidR="00B20DAA" w:rsidRPr="00F05926" w:rsidRDefault="00B20DAA" w:rsidP="00F97E99">
            <w:pPr>
              <w:pStyle w:val="TablesandFigures"/>
            </w:pPr>
            <w:r w:rsidRPr="00F05926">
              <w:t>83</w:t>
            </w:r>
          </w:p>
        </w:tc>
        <w:tc>
          <w:tcPr>
            <w:tcW w:w="678" w:type="pct"/>
            <w:tcBorders>
              <w:bottom w:val="single" w:sz="4" w:space="0" w:color="auto"/>
            </w:tcBorders>
            <w:shd w:val="clear" w:color="auto" w:fill="auto"/>
          </w:tcPr>
          <w:p w14:paraId="2FB6DEDC" w14:textId="77777777" w:rsidR="00B20DAA" w:rsidRPr="00757F02" w:rsidRDefault="00B20DAA" w:rsidP="00F97E99">
            <w:pPr>
              <w:pStyle w:val="TablesandFigures"/>
              <w:rPr>
                <w:b/>
                <w:bCs/>
              </w:rPr>
            </w:pPr>
            <w:r w:rsidRPr="00757F02">
              <w:rPr>
                <w:b/>
                <w:bCs/>
              </w:rPr>
              <w:t>0.43* (0.19, 0.97)</w:t>
            </w:r>
          </w:p>
        </w:tc>
        <w:tc>
          <w:tcPr>
            <w:tcW w:w="648" w:type="pct"/>
            <w:tcBorders>
              <w:bottom w:val="single" w:sz="4" w:space="0" w:color="auto"/>
            </w:tcBorders>
            <w:shd w:val="clear" w:color="auto" w:fill="auto"/>
          </w:tcPr>
          <w:p w14:paraId="15905E37" w14:textId="77777777" w:rsidR="00B20DAA" w:rsidRPr="00F05926" w:rsidRDefault="00B20DAA" w:rsidP="00F97E99">
            <w:pPr>
              <w:pStyle w:val="TablesandFigures"/>
            </w:pPr>
            <w:r w:rsidRPr="00F05926">
              <w:t>0.77 (0.42, 1.41)</w:t>
            </w:r>
          </w:p>
        </w:tc>
        <w:tc>
          <w:tcPr>
            <w:tcW w:w="633" w:type="pct"/>
            <w:tcBorders>
              <w:bottom w:val="single" w:sz="4" w:space="0" w:color="auto"/>
            </w:tcBorders>
            <w:shd w:val="clear" w:color="auto" w:fill="auto"/>
          </w:tcPr>
          <w:p w14:paraId="5E7B119C" w14:textId="77777777" w:rsidR="00B20DAA" w:rsidRPr="00F05926" w:rsidRDefault="00B20DAA" w:rsidP="00F97E99">
            <w:pPr>
              <w:pStyle w:val="TablesandFigures"/>
            </w:pPr>
            <w:r w:rsidRPr="00F05926">
              <w:t>0.83 (0.42, 1.64)</w:t>
            </w:r>
          </w:p>
        </w:tc>
        <w:tc>
          <w:tcPr>
            <w:tcW w:w="709" w:type="pct"/>
            <w:tcBorders>
              <w:bottom w:val="single" w:sz="4" w:space="0" w:color="auto"/>
            </w:tcBorders>
            <w:shd w:val="clear" w:color="auto" w:fill="auto"/>
          </w:tcPr>
          <w:p w14:paraId="325F7F44" w14:textId="77777777" w:rsidR="00B20DAA" w:rsidRPr="00F05926" w:rsidRDefault="00B20DAA" w:rsidP="00F97E99">
            <w:pPr>
              <w:pStyle w:val="TablesandFigures"/>
            </w:pPr>
            <w:r w:rsidRPr="00F05926">
              <w:t>0.78 (0.43, 1.42)</w:t>
            </w:r>
          </w:p>
        </w:tc>
        <w:tc>
          <w:tcPr>
            <w:tcW w:w="676" w:type="pct"/>
            <w:tcBorders>
              <w:bottom w:val="single" w:sz="4" w:space="0" w:color="auto"/>
            </w:tcBorders>
            <w:shd w:val="clear" w:color="auto" w:fill="auto"/>
          </w:tcPr>
          <w:p w14:paraId="14A21545" w14:textId="77777777" w:rsidR="00B20DAA" w:rsidRPr="00F05926" w:rsidRDefault="00B20DAA" w:rsidP="00F97E99">
            <w:pPr>
              <w:pStyle w:val="TablesandFigures"/>
            </w:pPr>
            <w:r w:rsidRPr="00F05926">
              <w:t>0.70 (0.38, 1.28)</w:t>
            </w:r>
          </w:p>
        </w:tc>
      </w:tr>
      <w:tr w:rsidR="00B20DAA" w:rsidRPr="00F05926" w14:paraId="65AE1EA5" w14:textId="77777777" w:rsidTr="00F97E99">
        <w:trPr>
          <w:trHeight w:val="20"/>
        </w:trPr>
        <w:tc>
          <w:tcPr>
            <w:tcW w:w="462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6560E96F" w14:textId="77777777" w:rsidR="00B20DAA" w:rsidRPr="00F05926" w:rsidRDefault="00B20DAA" w:rsidP="00F97E99">
            <w:pPr>
              <w:pStyle w:val="TablesandFigures"/>
              <w:rPr>
                <w:rFonts w:eastAsia="Times New Roman"/>
                <w:color w:val="000000"/>
              </w:rPr>
            </w:pPr>
            <w:r w:rsidRPr="00F05926">
              <w:rPr>
                <w:rFonts w:eastAsia="Times New Roman"/>
                <w:color w:val="000000"/>
              </w:rPr>
              <w:t>tEPEC</w:t>
            </w:r>
          </w:p>
        </w:tc>
        <w:tc>
          <w:tcPr>
            <w:tcW w:w="423" w:type="pct"/>
            <w:tcBorders>
              <w:top w:val="single" w:sz="4" w:space="0" w:color="auto"/>
            </w:tcBorders>
            <w:shd w:val="clear" w:color="auto" w:fill="auto"/>
          </w:tcPr>
          <w:p w14:paraId="51E8359E" w14:textId="77777777" w:rsidR="00B20DAA" w:rsidRPr="00F05926" w:rsidRDefault="00B20DAA" w:rsidP="00F97E99">
            <w:pPr>
              <w:pStyle w:val="TablesandFigures"/>
              <w:rPr>
                <w:rFonts w:eastAsia="Times New Roman"/>
                <w:color w:val="000000"/>
              </w:rPr>
            </w:pPr>
            <w:r w:rsidRPr="00F05926">
              <w:rPr>
                <w:rFonts w:eastAsia="Times New Roman"/>
                <w:i/>
                <w:iCs/>
                <w:color w:val="000000"/>
              </w:rPr>
              <w:t>bfpA</w:t>
            </w:r>
          </w:p>
        </w:tc>
        <w:tc>
          <w:tcPr>
            <w:tcW w:w="579" w:type="pct"/>
            <w:tcBorders>
              <w:top w:val="single" w:sz="4" w:space="0" w:color="auto"/>
            </w:tcBorders>
            <w:shd w:val="clear" w:color="auto" w:fill="auto"/>
          </w:tcPr>
          <w:p w14:paraId="545DD69F" w14:textId="77777777" w:rsidR="00B20DAA" w:rsidRPr="00F05926" w:rsidRDefault="00B20DAA" w:rsidP="00F97E99">
            <w:pPr>
              <w:pStyle w:val="TablesandFigures"/>
            </w:pPr>
            <w:r w:rsidRPr="00F05926">
              <w:t xml:space="preserve">No detection </w:t>
            </w:r>
          </w:p>
        </w:tc>
        <w:tc>
          <w:tcPr>
            <w:tcW w:w="192" w:type="pct"/>
            <w:tcBorders>
              <w:top w:val="single" w:sz="4" w:space="0" w:color="auto"/>
            </w:tcBorders>
            <w:shd w:val="clear" w:color="auto" w:fill="auto"/>
          </w:tcPr>
          <w:p w14:paraId="2EFF8501" w14:textId="77777777" w:rsidR="00B20DAA" w:rsidRPr="00F05926" w:rsidRDefault="00B20DAA" w:rsidP="00F97E99">
            <w:pPr>
              <w:pStyle w:val="TablesandFigures"/>
            </w:pPr>
            <w:r w:rsidRPr="00F05926">
              <w:t>240</w:t>
            </w:r>
          </w:p>
        </w:tc>
        <w:tc>
          <w:tcPr>
            <w:tcW w:w="678" w:type="pct"/>
            <w:tcBorders>
              <w:top w:val="single" w:sz="4" w:space="0" w:color="auto"/>
            </w:tcBorders>
            <w:shd w:val="clear" w:color="auto" w:fill="auto"/>
          </w:tcPr>
          <w:p w14:paraId="1B9E38C7" w14:textId="77777777" w:rsidR="00B20DAA" w:rsidRPr="00F05926" w:rsidRDefault="00B20DAA" w:rsidP="00F97E99">
            <w:pPr>
              <w:pStyle w:val="TablesandFigures"/>
            </w:pPr>
            <w:r w:rsidRPr="00F05926">
              <w:t>Ref</w:t>
            </w:r>
          </w:p>
        </w:tc>
        <w:tc>
          <w:tcPr>
            <w:tcW w:w="648" w:type="pct"/>
            <w:tcBorders>
              <w:top w:val="single" w:sz="4" w:space="0" w:color="auto"/>
            </w:tcBorders>
            <w:shd w:val="clear" w:color="auto" w:fill="auto"/>
          </w:tcPr>
          <w:p w14:paraId="1FF4F3BA" w14:textId="77777777" w:rsidR="00B20DAA" w:rsidRPr="00F05926" w:rsidRDefault="00B20DAA" w:rsidP="00F97E99">
            <w:pPr>
              <w:pStyle w:val="TablesandFigures"/>
            </w:pPr>
            <w:r w:rsidRPr="00F05926">
              <w:t>Ref</w:t>
            </w:r>
          </w:p>
        </w:tc>
        <w:tc>
          <w:tcPr>
            <w:tcW w:w="633" w:type="pct"/>
            <w:tcBorders>
              <w:top w:val="single" w:sz="4" w:space="0" w:color="auto"/>
            </w:tcBorders>
            <w:shd w:val="clear" w:color="auto" w:fill="auto"/>
          </w:tcPr>
          <w:p w14:paraId="1336DA59" w14:textId="77777777" w:rsidR="00B20DAA" w:rsidRPr="00F05926" w:rsidRDefault="00B20DAA" w:rsidP="00F97E99">
            <w:pPr>
              <w:pStyle w:val="TablesandFigures"/>
            </w:pPr>
            <w:r w:rsidRPr="00F05926">
              <w:t>Ref</w:t>
            </w:r>
          </w:p>
        </w:tc>
        <w:tc>
          <w:tcPr>
            <w:tcW w:w="709" w:type="pct"/>
            <w:tcBorders>
              <w:top w:val="single" w:sz="4" w:space="0" w:color="auto"/>
            </w:tcBorders>
            <w:shd w:val="clear" w:color="auto" w:fill="auto"/>
          </w:tcPr>
          <w:p w14:paraId="3A634F84" w14:textId="77777777" w:rsidR="00B20DAA" w:rsidRPr="00F05926" w:rsidRDefault="00B20DAA" w:rsidP="00F97E99">
            <w:pPr>
              <w:pStyle w:val="TablesandFigures"/>
            </w:pPr>
            <w:r w:rsidRPr="00F05926">
              <w:t>Ref</w:t>
            </w:r>
          </w:p>
        </w:tc>
        <w:tc>
          <w:tcPr>
            <w:tcW w:w="676" w:type="pct"/>
            <w:tcBorders>
              <w:top w:val="single" w:sz="4" w:space="0" w:color="auto"/>
            </w:tcBorders>
            <w:shd w:val="clear" w:color="auto" w:fill="auto"/>
          </w:tcPr>
          <w:p w14:paraId="0EEE43DD" w14:textId="77777777" w:rsidR="00B20DAA" w:rsidRPr="00F05926" w:rsidRDefault="00B20DAA" w:rsidP="00F97E99">
            <w:pPr>
              <w:pStyle w:val="TablesandFigures"/>
            </w:pPr>
            <w:r w:rsidRPr="00F05926">
              <w:t>Ref</w:t>
            </w:r>
          </w:p>
        </w:tc>
      </w:tr>
      <w:tr w:rsidR="00B20DAA" w:rsidRPr="00F05926" w14:paraId="586A134D" w14:textId="77777777" w:rsidTr="00F97E99">
        <w:trPr>
          <w:trHeight w:val="20"/>
        </w:trPr>
        <w:tc>
          <w:tcPr>
            <w:tcW w:w="462" w:type="pct"/>
            <w:vMerge/>
            <w:shd w:val="clear" w:color="auto" w:fill="auto"/>
          </w:tcPr>
          <w:p w14:paraId="63DA83F8" w14:textId="77777777" w:rsidR="00B20DAA" w:rsidRPr="00F05926" w:rsidRDefault="00B20DAA" w:rsidP="00F97E99">
            <w:pPr>
              <w:pStyle w:val="TablesandFigures"/>
              <w:rPr>
                <w:rFonts w:eastAsia="Times New Roman"/>
                <w:color w:val="000000"/>
              </w:rPr>
            </w:pPr>
          </w:p>
        </w:tc>
        <w:tc>
          <w:tcPr>
            <w:tcW w:w="423" w:type="pct"/>
            <w:shd w:val="clear" w:color="auto" w:fill="auto"/>
          </w:tcPr>
          <w:p w14:paraId="5105ADBD" w14:textId="77777777" w:rsidR="00B20DAA" w:rsidRPr="00F05926" w:rsidRDefault="00B20DAA" w:rsidP="00F97E99">
            <w:pPr>
              <w:pStyle w:val="TablesandFigures"/>
              <w:rPr>
                <w:rFonts w:eastAsia="Times New Roman"/>
                <w:color w:val="000000"/>
              </w:rPr>
            </w:pPr>
          </w:p>
        </w:tc>
        <w:tc>
          <w:tcPr>
            <w:tcW w:w="579" w:type="pct"/>
            <w:shd w:val="clear" w:color="auto" w:fill="auto"/>
          </w:tcPr>
          <w:p w14:paraId="61E71409" w14:textId="77777777" w:rsidR="00B20DAA" w:rsidRPr="00F05926" w:rsidRDefault="00B20DAA" w:rsidP="00F97E99">
            <w:pPr>
              <w:pStyle w:val="TablesandFigures"/>
              <w:rPr>
                <w:rFonts w:eastAsia="Times New Roman"/>
                <w:color w:val="000000"/>
              </w:rPr>
            </w:pPr>
            <w:r w:rsidRPr="00F05926">
              <w:t>Low (Ct</w:t>
            </w:r>
            <w:r>
              <w:t xml:space="preserve"> </w:t>
            </w:r>
            <w:r w:rsidRPr="00F05926">
              <w:t>≥</w:t>
            </w:r>
            <w:r>
              <w:t xml:space="preserve"> </w:t>
            </w:r>
            <w:r w:rsidRPr="00F05926">
              <w:t>25.8)</w:t>
            </w:r>
          </w:p>
        </w:tc>
        <w:tc>
          <w:tcPr>
            <w:tcW w:w="192" w:type="pct"/>
            <w:shd w:val="clear" w:color="auto" w:fill="auto"/>
          </w:tcPr>
          <w:p w14:paraId="78F87814" w14:textId="77777777" w:rsidR="00B20DAA" w:rsidRPr="00F05926" w:rsidRDefault="00B20DAA" w:rsidP="00F97E99">
            <w:pPr>
              <w:pStyle w:val="TablesandFigures"/>
            </w:pPr>
            <w:r w:rsidRPr="00F05926">
              <w:t>11</w:t>
            </w:r>
          </w:p>
        </w:tc>
        <w:tc>
          <w:tcPr>
            <w:tcW w:w="678" w:type="pct"/>
            <w:shd w:val="clear" w:color="auto" w:fill="auto"/>
          </w:tcPr>
          <w:p w14:paraId="6F239D29" w14:textId="77777777" w:rsidR="00B20DAA" w:rsidRPr="00F05926" w:rsidRDefault="00B20DAA" w:rsidP="00F97E99">
            <w:pPr>
              <w:pStyle w:val="TablesandFigures"/>
            </w:pPr>
            <w:r w:rsidRPr="00F05926">
              <w:t>1.26 (0.26, 6.14)</w:t>
            </w:r>
          </w:p>
        </w:tc>
        <w:tc>
          <w:tcPr>
            <w:tcW w:w="648" w:type="pct"/>
            <w:shd w:val="clear" w:color="auto" w:fill="auto"/>
          </w:tcPr>
          <w:p w14:paraId="44511E83" w14:textId="77777777" w:rsidR="00B20DAA" w:rsidRPr="00F05926" w:rsidRDefault="00B20DAA" w:rsidP="00F97E99">
            <w:pPr>
              <w:pStyle w:val="TablesandFigures"/>
            </w:pPr>
            <w:r w:rsidRPr="00F05926">
              <w:t>1.05 (0.30, 3.72)</w:t>
            </w:r>
          </w:p>
        </w:tc>
        <w:tc>
          <w:tcPr>
            <w:tcW w:w="633" w:type="pct"/>
            <w:shd w:val="clear" w:color="auto" w:fill="auto"/>
          </w:tcPr>
          <w:p w14:paraId="770C61BA" w14:textId="77777777" w:rsidR="00B20DAA" w:rsidRPr="00F05926" w:rsidRDefault="00B20DAA" w:rsidP="00F97E99">
            <w:pPr>
              <w:pStyle w:val="TablesandFigures"/>
            </w:pPr>
            <w:r w:rsidRPr="00F05926">
              <w:t>2.35 (0.66, 8.35)</w:t>
            </w:r>
          </w:p>
        </w:tc>
        <w:tc>
          <w:tcPr>
            <w:tcW w:w="709" w:type="pct"/>
            <w:shd w:val="clear" w:color="auto" w:fill="auto"/>
          </w:tcPr>
          <w:p w14:paraId="310E0A1E" w14:textId="77777777" w:rsidR="00B20DAA" w:rsidRPr="00F05926" w:rsidRDefault="00B20DAA" w:rsidP="00F97E99">
            <w:pPr>
              <w:pStyle w:val="TablesandFigures"/>
            </w:pPr>
            <w:r w:rsidRPr="00F05926">
              <w:t>1.37 (0.40, 4.74)</w:t>
            </w:r>
          </w:p>
        </w:tc>
        <w:tc>
          <w:tcPr>
            <w:tcW w:w="676" w:type="pct"/>
            <w:shd w:val="clear" w:color="auto" w:fill="auto"/>
          </w:tcPr>
          <w:p w14:paraId="02A6E9F5" w14:textId="77777777" w:rsidR="00B20DAA" w:rsidRPr="00F05926" w:rsidRDefault="00B20DAA" w:rsidP="00F97E99">
            <w:pPr>
              <w:pStyle w:val="TablesandFigures"/>
            </w:pPr>
            <w:r w:rsidRPr="00F05926">
              <w:t>1.28 (0.37, 4.38)</w:t>
            </w:r>
          </w:p>
        </w:tc>
      </w:tr>
      <w:tr w:rsidR="00B20DAA" w:rsidRPr="00F05926" w14:paraId="37A4219C" w14:textId="77777777" w:rsidTr="00F97E99">
        <w:trPr>
          <w:trHeight w:val="20"/>
        </w:trPr>
        <w:tc>
          <w:tcPr>
            <w:tcW w:w="462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78734CC2" w14:textId="77777777" w:rsidR="00B20DAA" w:rsidRPr="00F05926" w:rsidRDefault="00B20DAA" w:rsidP="00F97E99">
            <w:pPr>
              <w:pStyle w:val="TablesandFigures"/>
              <w:rPr>
                <w:rFonts w:eastAsia="Times New Roman"/>
                <w:color w:val="000000"/>
              </w:rPr>
            </w:pPr>
          </w:p>
        </w:tc>
        <w:tc>
          <w:tcPr>
            <w:tcW w:w="423" w:type="pct"/>
            <w:tcBorders>
              <w:bottom w:val="single" w:sz="4" w:space="0" w:color="auto"/>
            </w:tcBorders>
            <w:shd w:val="clear" w:color="auto" w:fill="auto"/>
          </w:tcPr>
          <w:p w14:paraId="7A54B2DF" w14:textId="77777777" w:rsidR="00B20DAA" w:rsidRPr="00F05926" w:rsidRDefault="00B20DAA" w:rsidP="00F97E99">
            <w:pPr>
              <w:pStyle w:val="TablesandFigures"/>
              <w:rPr>
                <w:rFonts w:eastAsia="Times New Roman"/>
                <w:color w:val="000000"/>
              </w:rPr>
            </w:pPr>
          </w:p>
        </w:tc>
        <w:tc>
          <w:tcPr>
            <w:tcW w:w="579" w:type="pct"/>
            <w:tcBorders>
              <w:bottom w:val="single" w:sz="4" w:space="0" w:color="auto"/>
            </w:tcBorders>
            <w:shd w:val="clear" w:color="auto" w:fill="auto"/>
          </w:tcPr>
          <w:p w14:paraId="1E5F13B8" w14:textId="77777777" w:rsidR="00B20DAA" w:rsidRPr="00F05926" w:rsidRDefault="00B20DAA" w:rsidP="00F97E99">
            <w:pPr>
              <w:pStyle w:val="TablesandFigures"/>
              <w:rPr>
                <w:rFonts w:eastAsia="Times New Roman"/>
                <w:color w:val="000000"/>
              </w:rPr>
            </w:pPr>
            <w:r w:rsidRPr="00F05926">
              <w:t>High (Ct</w:t>
            </w:r>
            <w:r>
              <w:t xml:space="preserve"> </w:t>
            </w:r>
            <w:r w:rsidRPr="00F05926">
              <w:t>&lt;</w:t>
            </w:r>
            <w:r>
              <w:t xml:space="preserve"> </w:t>
            </w:r>
            <w:r w:rsidRPr="00F05926">
              <w:t>25.8)</w:t>
            </w:r>
          </w:p>
        </w:tc>
        <w:tc>
          <w:tcPr>
            <w:tcW w:w="192" w:type="pct"/>
            <w:tcBorders>
              <w:bottom w:val="single" w:sz="4" w:space="0" w:color="auto"/>
            </w:tcBorders>
            <w:shd w:val="clear" w:color="auto" w:fill="auto"/>
          </w:tcPr>
          <w:p w14:paraId="40843350" w14:textId="77777777" w:rsidR="00B20DAA" w:rsidRPr="00F05926" w:rsidRDefault="00B20DAA" w:rsidP="00F97E99">
            <w:pPr>
              <w:pStyle w:val="TablesandFigures"/>
            </w:pPr>
            <w:r w:rsidRPr="00F05926">
              <w:t>11</w:t>
            </w:r>
          </w:p>
        </w:tc>
        <w:tc>
          <w:tcPr>
            <w:tcW w:w="678" w:type="pct"/>
            <w:tcBorders>
              <w:bottom w:val="single" w:sz="4" w:space="0" w:color="auto"/>
            </w:tcBorders>
            <w:shd w:val="clear" w:color="auto" w:fill="auto"/>
          </w:tcPr>
          <w:p w14:paraId="2AB16A1E" w14:textId="77777777" w:rsidR="00B20DAA" w:rsidRPr="00F05926" w:rsidRDefault="00B20DAA" w:rsidP="00F97E99">
            <w:pPr>
              <w:pStyle w:val="TablesandFigures"/>
            </w:pPr>
            <w:r w:rsidRPr="00F05926">
              <w:t>2.14 (0.53, 8.67)</w:t>
            </w:r>
          </w:p>
        </w:tc>
        <w:tc>
          <w:tcPr>
            <w:tcW w:w="648" w:type="pct"/>
            <w:tcBorders>
              <w:bottom w:val="single" w:sz="4" w:space="0" w:color="auto"/>
            </w:tcBorders>
            <w:shd w:val="clear" w:color="auto" w:fill="auto"/>
          </w:tcPr>
          <w:p w14:paraId="7340C382" w14:textId="77777777" w:rsidR="00B20DAA" w:rsidRPr="00F05926" w:rsidRDefault="00B20DAA" w:rsidP="00F97E99">
            <w:pPr>
              <w:pStyle w:val="TablesandFigures"/>
            </w:pPr>
            <w:r w:rsidRPr="00F05926">
              <w:t>2.39 (0.69, 8.21)</w:t>
            </w:r>
          </w:p>
        </w:tc>
        <w:tc>
          <w:tcPr>
            <w:tcW w:w="633" w:type="pct"/>
            <w:tcBorders>
              <w:bottom w:val="single" w:sz="4" w:space="0" w:color="auto"/>
            </w:tcBorders>
            <w:shd w:val="clear" w:color="auto" w:fill="auto"/>
          </w:tcPr>
          <w:p w14:paraId="16993E6D" w14:textId="77777777" w:rsidR="00B20DAA" w:rsidRPr="00F05926" w:rsidRDefault="00B20DAA" w:rsidP="00F97E99">
            <w:pPr>
              <w:pStyle w:val="TablesandFigures"/>
            </w:pPr>
            <w:r w:rsidRPr="00F05926">
              <w:t>0.21 (0.03, 1.74)</w:t>
            </w:r>
          </w:p>
        </w:tc>
        <w:tc>
          <w:tcPr>
            <w:tcW w:w="709" w:type="pct"/>
            <w:tcBorders>
              <w:bottom w:val="single" w:sz="4" w:space="0" w:color="auto"/>
            </w:tcBorders>
            <w:shd w:val="clear" w:color="auto" w:fill="auto"/>
          </w:tcPr>
          <w:p w14:paraId="0FFC9A2B" w14:textId="77777777" w:rsidR="00B20DAA" w:rsidRPr="00F05926" w:rsidRDefault="00B20DAA" w:rsidP="00F97E99">
            <w:pPr>
              <w:pStyle w:val="TablesandFigures"/>
            </w:pPr>
            <w:r w:rsidRPr="00F05926">
              <w:t>0.36 (0.09, 1.42)</w:t>
            </w:r>
          </w:p>
        </w:tc>
        <w:tc>
          <w:tcPr>
            <w:tcW w:w="676" w:type="pct"/>
            <w:tcBorders>
              <w:bottom w:val="single" w:sz="4" w:space="0" w:color="auto"/>
            </w:tcBorders>
            <w:shd w:val="clear" w:color="auto" w:fill="auto"/>
          </w:tcPr>
          <w:p w14:paraId="68B30A6F" w14:textId="77777777" w:rsidR="00B20DAA" w:rsidRPr="00F05926" w:rsidRDefault="00B20DAA" w:rsidP="00F97E99">
            <w:pPr>
              <w:pStyle w:val="TablesandFigures"/>
            </w:pPr>
            <w:r w:rsidRPr="00F05926">
              <w:t>0.77 (0.22, 2.67)</w:t>
            </w:r>
          </w:p>
        </w:tc>
      </w:tr>
      <w:tr w:rsidR="00B20DAA" w:rsidRPr="00F05926" w14:paraId="71BF8658" w14:textId="77777777" w:rsidTr="00F97E99">
        <w:trPr>
          <w:trHeight w:val="20"/>
        </w:trPr>
        <w:tc>
          <w:tcPr>
            <w:tcW w:w="462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2EAA3CFB" w14:textId="77777777" w:rsidR="00B20DAA" w:rsidRPr="00F05926" w:rsidRDefault="00B20DAA" w:rsidP="00F97E99">
            <w:pPr>
              <w:pStyle w:val="TablesandFigures"/>
              <w:rPr>
                <w:rFonts w:eastAsia="Times New Roman"/>
                <w:color w:val="000000"/>
              </w:rPr>
            </w:pPr>
            <w:r w:rsidRPr="00F05926">
              <w:rPr>
                <w:rFonts w:eastAsia="Times New Roman"/>
                <w:color w:val="000000"/>
              </w:rPr>
              <w:t>STEC</w:t>
            </w:r>
          </w:p>
        </w:tc>
        <w:tc>
          <w:tcPr>
            <w:tcW w:w="423" w:type="pct"/>
            <w:tcBorders>
              <w:top w:val="single" w:sz="4" w:space="0" w:color="auto"/>
            </w:tcBorders>
            <w:shd w:val="clear" w:color="auto" w:fill="auto"/>
          </w:tcPr>
          <w:p w14:paraId="53F244D2" w14:textId="77777777" w:rsidR="00B20DAA" w:rsidRPr="00F05926" w:rsidRDefault="00B20DAA" w:rsidP="00F97E99">
            <w:pPr>
              <w:pStyle w:val="TablesandFigures"/>
              <w:rPr>
                <w:rFonts w:eastAsia="Times New Roman"/>
                <w:color w:val="000000"/>
              </w:rPr>
            </w:pPr>
            <w:r w:rsidRPr="00F05926">
              <w:rPr>
                <w:rFonts w:eastAsia="Times New Roman"/>
                <w:i/>
                <w:iCs/>
                <w:color w:val="000000"/>
              </w:rPr>
              <w:t>stx1</w:t>
            </w:r>
          </w:p>
        </w:tc>
        <w:tc>
          <w:tcPr>
            <w:tcW w:w="579" w:type="pct"/>
            <w:tcBorders>
              <w:top w:val="single" w:sz="4" w:space="0" w:color="auto"/>
            </w:tcBorders>
            <w:shd w:val="clear" w:color="auto" w:fill="auto"/>
          </w:tcPr>
          <w:p w14:paraId="10470BC0" w14:textId="77777777" w:rsidR="00B20DAA" w:rsidRPr="00F05926" w:rsidRDefault="00B20DAA" w:rsidP="00F97E99">
            <w:pPr>
              <w:pStyle w:val="TablesandFigures"/>
            </w:pPr>
            <w:r w:rsidRPr="00F05926">
              <w:t>No detection</w:t>
            </w:r>
          </w:p>
        </w:tc>
        <w:tc>
          <w:tcPr>
            <w:tcW w:w="192" w:type="pct"/>
            <w:tcBorders>
              <w:top w:val="single" w:sz="4" w:space="0" w:color="auto"/>
            </w:tcBorders>
            <w:shd w:val="clear" w:color="auto" w:fill="auto"/>
          </w:tcPr>
          <w:p w14:paraId="109A87F7" w14:textId="77777777" w:rsidR="00B20DAA" w:rsidRPr="00F05926" w:rsidRDefault="00B20DAA" w:rsidP="00F97E99">
            <w:pPr>
              <w:pStyle w:val="TablesandFigures"/>
            </w:pPr>
            <w:r w:rsidRPr="00F05926">
              <w:t>245</w:t>
            </w:r>
          </w:p>
        </w:tc>
        <w:tc>
          <w:tcPr>
            <w:tcW w:w="678" w:type="pct"/>
            <w:tcBorders>
              <w:top w:val="single" w:sz="4" w:space="0" w:color="auto"/>
            </w:tcBorders>
            <w:shd w:val="clear" w:color="auto" w:fill="auto"/>
          </w:tcPr>
          <w:p w14:paraId="135EBF96" w14:textId="77777777" w:rsidR="00B20DAA" w:rsidRPr="00F05926" w:rsidRDefault="00B20DAA" w:rsidP="00F97E99">
            <w:pPr>
              <w:pStyle w:val="TablesandFigures"/>
            </w:pPr>
            <w:r w:rsidRPr="00F05926">
              <w:t>Ref</w:t>
            </w:r>
          </w:p>
        </w:tc>
        <w:tc>
          <w:tcPr>
            <w:tcW w:w="648" w:type="pct"/>
            <w:tcBorders>
              <w:top w:val="single" w:sz="4" w:space="0" w:color="auto"/>
            </w:tcBorders>
            <w:shd w:val="clear" w:color="auto" w:fill="auto"/>
          </w:tcPr>
          <w:p w14:paraId="34E8A174" w14:textId="77777777" w:rsidR="00B20DAA" w:rsidRPr="00F05926" w:rsidRDefault="00B20DAA" w:rsidP="00F97E99">
            <w:pPr>
              <w:pStyle w:val="TablesandFigures"/>
            </w:pPr>
            <w:r w:rsidRPr="00F05926">
              <w:t>Ref</w:t>
            </w:r>
          </w:p>
        </w:tc>
        <w:tc>
          <w:tcPr>
            <w:tcW w:w="633" w:type="pct"/>
            <w:tcBorders>
              <w:top w:val="single" w:sz="4" w:space="0" w:color="auto"/>
            </w:tcBorders>
            <w:shd w:val="clear" w:color="auto" w:fill="auto"/>
          </w:tcPr>
          <w:p w14:paraId="5B86AF50" w14:textId="77777777" w:rsidR="00B20DAA" w:rsidRPr="00F05926" w:rsidRDefault="00B20DAA" w:rsidP="00F97E99">
            <w:pPr>
              <w:pStyle w:val="TablesandFigures"/>
            </w:pPr>
            <w:r w:rsidRPr="00F05926">
              <w:t>Ref</w:t>
            </w:r>
          </w:p>
        </w:tc>
        <w:tc>
          <w:tcPr>
            <w:tcW w:w="709" w:type="pct"/>
            <w:tcBorders>
              <w:top w:val="single" w:sz="4" w:space="0" w:color="auto"/>
            </w:tcBorders>
            <w:shd w:val="clear" w:color="auto" w:fill="auto"/>
          </w:tcPr>
          <w:p w14:paraId="5900778A" w14:textId="77777777" w:rsidR="00B20DAA" w:rsidRPr="00F05926" w:rsidRDefault="00B20DAA" w:rsidP="00F97E99">
            <w:pPr>
              <w:pStyle w:val="TablesandFigures"/>
            </w:pPr>
            <w:r w:rsidRPr="00F05926">
              <w:t>Ref</w:t>
            </w:r>
          </w:p>
        </w:tc>
        <w:tc>
          <w:tcPr>
            <w:tcW w:w="676" w:type="pct"/>
            <w:tcBorders>
              <w:top w:val="single" w:sz="4" w:space="0" w:color="auto"/>
            </w:tcBorders>
            <w:shd w:val="clear" w:color="auto" w:fill="auto"/>
          </w:tcPr>
          <w:p w14:paraId="01F6BD0E" w14:textId="77777777" w:rsidR="00B20DAA" w:rsidRPr="00F05926" w:rsidRDefault="00B20DAA" w:rsidP="00F97E99">
            <w:pPr>
              <w:pStyle w:val="TablesandFigures"/>
            </w:pPr>
            <w:r w:rsidRPr="00F05926">
              <w:t>Ref</w:t>
            </w:r>
          </w:p>
        </w:tc>
      </w:tr>
      <w:tr w:rsidR="00B20DAA" w:rsidRPr="00F05926" w14:paraId="7437A1A6" w14:textId="77777777" w:rsidTr="00F97E99">
        <w:trPr>
          <w:trHeight w:val="20"/>
        </w:trPr>
        <w:tc>
          <w:tcPr>
            <w:tcW w:w="462" w:type="pct"/>
            <w:vMerge/>
            <w:shd w:val="clear" w:color="auto" w:fill="auto"/>
          </w:tcPr>
          <w:p w14:paraId="5B91CA04" w14:textId="77777777" w:rsidR="00B20DAA" w:rsidRPr="00F05926" w:rsidRDefault="00B20DAA" w:rsidP="00F97E99">
            <w:pPr>
              <w:pStyle w:val="TablesandFigures"/>
              <w:rPr>
                <w:rFonts w:eastAsia="Times New Roman"/>
                <w:color w:val="000000"/>
              </w:rPr>
            </w:pPr>
          </w:p>
        </w:tc>
        <w:tc>
          <w:tcPr>
            <w:tcW w:w="423" w:type="pct"/>
            <w:shd w:val="clear" w:color="auto" w:fill="auto"/>
          </w:tcPr>
          <w:p w14:paraId="02FFE987" w14:textId="77777777" w:rsidR="00B20DAA" w:rsidRPr="00F05926" w:rsidRDefault="00B20DAA" w:rsidP="00F97E99">
            <w:pPr>
              <w:pStyle w:val="TablesandFigures"/>
              <w:rPr>
                <w:rFonts w:eastAsia="Times New Roman"/>
                <w:color w:val="000000"/>
              </w:rPr>
            </w:pPr>
          </w:p>
        </w:tc>
        <w:tc>
          <w:tcPr>
            <w:tcW w:w="579" w:type="pct"/>
            <w:shd w:val="clear" w:color="auto" w:fill="auto"/>
          </w:tcPr>
          <w:p w14:paraId="2EAE8D00" w14:textId="77777777" w:rsidR="00B20DAA" w:rsidRPr="00F05926" w:rsidRDefault="00B20DAA" w:rsidP="00F97E99">
            <w:pPr>
              <w:pStyle w:val="TablesandFigures"/>
              <w:rPr>
                <w:rFonts w:eastAsia="Times New Roman"/>
                <w:color w:val="000000"/>
              </w:rPr>
            </w:pPr>
            <w:r w:rsidRPr="00F05926">
              <w:t>Low (Ct</w:t>
            </w:r>
            <w:r>
              <w:t xml:space="preserve"> </w:t>
            </w:r>
            <w:r w:rsidRPr="00F05926">
              <w:t>≥</w:t>
            </w:r>
            <w:r>
              <w:t xml:space="preserve"> </w:t>
            </w:r>
            <w:r w:rsidRPr="00F05926">
              <w:t>32.4)</w:t>
            </w:r>
          </w:p>
        </w:tc>
        <w:tc>
          <w:tcPr>
            <w:tcW w:w="192" w:type="pct"/>
            <w:shd w:val="clear" w:color="auto" w:fill="auto"/>
          </w:tcPr>
          <w:p w14:paraId="7964123D" w14:textId="77777777" w:rsidR="00B20DAA" w:rsidRPr="00F05926" w:rsidRDefault="00B20DAA" w:rsidP="00F97E99">
            <w:pPr>
              <w:pStyle w:val="TablesandFigures"/>
            </w:pPr>
            <w:r w:rsidRPr="00F05926">
              <w:t>9</w:t>
            </w:r>
          </w:p>
        </w:tc>
        <w:tc>
          <w:tcPr>
            <w:tcW w:w="678" w:type="pct"/>
            <w:shd w:val="clear" w:color="auto" w:fill="auto"/>
          </w:tcPr>
          <w:p w14:paraId="0F1CABD1" w14:textId="77777777" w:rsidR="00B20DAA" w:rsidRPr="00F05926" w:rsidRDefault="00B20DAA" w:rsidP="00F97E99">
            <w:pPr>
              <w:pStyle w:val="TablesandFigures"/>
            </w:pPr>
            <w:r w:rsidRPr="00F05926">
              <w:t>0.58 (0.07, 4.81)</w:t>
            </w:r>
          </w:p>
        </w:tc>
        <w:tc>
          <w:tcPr>
            <w:tcW w:w="648" w:type="pct"/>
            <w:shd w:val="clear" w:color="auto" w:fill="auto"/>
          </w:tcPr>
          <w:p w14:paraId="59F83BEE" w14:textId="77777777" w:rsidR="00B20DAA" w:rsidRPr="00F05926" w:rsidRDefault="00B20DAA" w:rsidP="00F97E99">
            <w:pPr>
              <w:pStyle w:val="TablesandFigures"/>
            </w:pPr>
            <w:r w:rsidRPr="00F05926">
              <w:t>3.39 (0.82, 14.05)</w:t>
            </w:r>
          </w:p>
        </w:tc>
        <w:tc>
          <w:tcPr>
            <w:tcW w:w="633" w:type="pct"/>
            <w:shd w:val="clear" w:color="auto" w:fill="auto"/>
          </w:tcPr>
          <w:p w14:paraId="231FEC7C" w14:textId="77777777" w:rsidR="00B20DAA" w:rsidRPr="00F05926" w:rsidRDefault="00B20DAA" w:rsidP="00F97E99">
            <w:pPr>
              <w:pStyle w:val="TablesandFigures"/>
            </w:pPr>
            <w:r w:rsidRPr="00F05926">
              <w:t>3.14 (0.76, 13.02)</w:t>
            </w:r>
          </w:p>
        </w:tc>
        <w:tc>
          <w:tcPr>
            <w:tcW w:w="709" w:type="pct"/>
            <w:shd w:val="clear" w:color="auto" w:fill="auto"/>
          </w:tcPr>
          <w:p w14:paraId="1AC00E6A" w14:textId="77777777" w:rsidR="00B20DAA" w:rsidRPr="00F05926" w:rsidRDefault="00B20DAA" w:rsidP="00F97E99">
            <w:pPr>
              <w:pStyle w:val="TablesandFigures"/>
            </w:pPr>
            <w:r w:rsidRPr="00F05926">
              <w:t>0.67 (0.16, 2.80)</w:t>
            </w:r>
          </w:p>
        </w:tc>
        <w:tc>
          <w:tcPr>
            <w:tcW w:w="676" w:type="pct"/>
            <w:shd w:val="clear" w:color="auto" w:fill="auto"/>
          </w:tcPr>
          <w:p w14:paraId="54F5C948" w14:textId="77777777" w:rsidR="00B20DAA" w:rsidRPr="00F05926" w:rsidRDefault="00B20DAA" w:rsidP="00F97E99">
            <w:pPr>
              <w:pStyle w:val="TablesandFigures"/>
            </w:pPr>
            <w:r w:rsidRPr="00F05926">
              <w:t>0.35 (0.07, 1.76)</w:t>
            </w:r>
          </w:p>
        </w:tc>
      </w:tr>
      <w:tr w:rsidR="00B20DAA" w:rsidRPr="00F05926" w14:paraId="7BA195D2" w14:textId="77777777" w:rsidTr="00F97E99">
        <w:trPr>
          <w:trHeight w:val="20"/>
        </w:trPr>
        <w:tc>
          <w:tcPr>
            <w:tcW w:w="462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15415CFC" w14:textId="77777777" w:rsidR="00B20DAA" w:rsidRPr="00F05926" w:rsidRDefault="00B20DAA" w:rsidP="00F97E99">
            <w:pPr>
              <w:pStyle w:val="TablesandFigures"/>
              <w:rPr>
                <w:rFonts w:eastAsia="Times New Roman"/>
                <w:color w:val="000000"/>
              </w:rPr>
            </w:pPr>
          </w:p>
        </w:tc>
        <w:tc>
          <w:tcPr>
            <w:tcW w:w="423" w:type="pct"/>
            <w:tcBorders>
              <w:bottom w:val="single" w:sz="4" w:space="0" w:color="auto"/>
            </w:tcBorders>
            <w:shd w:val="clear" w:color="auto" w:fill="auto"/>
          </w:tcPr>
          <w:p w14:paraId="0798F6CF" w14:textId="77777777" w:rsidR="00B20DAA" w:rsidRPr="00F05926" w:rsidRDefault="00B20DAA" w:rsidP="00F97E99">
            <w:pPr>
              <w:pStyle w:val="TablesandFigures"/>
              <w:rPr>
                <w:rFonts w:eastAsia="Times New Roman"/>
                <w:color w:val="000000"/>
              </w:rPr>
            </w:pPr>
          </w:p>
        </w:tc>
        <w:tc>
          <w:tcPr>
            <w:tcW w:w="579" w:type="pct"/>
            <w:tcBorders>
              <w:bottom w:val="single" w:sz="4" w:space="0" w:color="auto"/>
            </w:tcBorders>
            <w:shd w:val="clear" w:color="auto" w:fill="auto"/>
          </w:tcPr>
          <w:p w14:paraId="12410CB6" w14:textId="77777777" w:rsidR="00B20DAA" w:rsidRPr="00F05926" w:rsidRDefault="00B20DAA" w:rsidP="00F97E99">
            <w:pPr>
              <w:pStyle w:val="TablesandFigures"/>
              <w:rPr>
                <w:rFonts w:eastAsia="Times New Roman"/>
                <w:color w:val="000000"/>
              </w:rPr>
            </w:pPr>
            <w:r w:rsidRPr="00F05926">
              <w:t>High (Ct</w:t>
            </w:r>
            <w:r>
              <w:t xml:space="preserve"> </w:t>
            </w:r>
            <w:r w:rsidRPr="00F05926">
              <w:t>&lt;</w:t>
            </w:r>
            <w:r>
              <w:t xml:space="preserve"> </w:t>
            </w:r>
            <w:r w:rsidRPr="00F05926">
              <w:t>32.4)</w:t>
            </w:r>
          </w:p>
        </w:tc>
        <w:tc>
          <w:tcPr>
            <w:tcW w:w="192" w:type="pct"/>
            <w:tcBorders>
              <w:bottom w:val="single" w:sz="4" w:space="0" w:color="auto"/>
            </w:tcBorders>
            <w:shd w:val="clear" w:color="auto" w:fill="auto"/>
          </w:tcPr>
          <w:p w14:paraId="64916DB8" w14:textId="77777777" w:rsidR="00B20DAA" w:rsidRPr="00F05926" w:rsidRDefault="00B20DAA" w:rsidP="00F97E99">
            <w:pPr>
              <w:pStyle w:val="TablesandFigures"/>
            </w:pPr>
            <w:r w:rsidRPr="00F05926">
              <w:t>8</w:t>
            </w:r>
          </w:p>
        </w:tc>
        <w:tc>
          <w:tcPr>
            <w:tcW w:w="678" w:type="pct"/>
            <w:tcBorders>
              <w:bottom w:val="single" w:sz="4" w:space="0" w:color="auto"/>
            </w:tcBorders>
            <w:shd w:val="clear" w:color="auto" w:fill="auto"/>
          </w:tcPr>
          <w:p w14:paraId="3A2B1040" w14:textId="77777777" w:rsidR="00B20DAA" w:rsidRPr="00F05926" w:rsidRDefault="00B20DAA" w:rsidP="00F97E99">
            <w:pPr>
              <w:pStyle w:val="TablesandFigures"/>
            </w:pPr>
            <w:r w:rsidRPr="00F05926">
              <w:t>-</w:t>
            </w:r>
          </w:p>
        </w:tc>
        <w:tc>
          <w:tcPr>
            <w:tcW w:w="648" w:type="pct"/>
            <w:tcBorders>
              <w:bottom w:val="single" w:sz="4" w:space="0" w:color="auto"/>
            </w:tcBorders>
            <w:shd w:val="clear" w:color="auto" w:fill="auto"/>
          </w:tcPr>
          <w:p w14:paraId="211B2A03" w14:textId="77777777" w:rsidR="00B20DAA" w:rsidRPr="00F05926" w:rsidRDefault="00B20DAA" w:rsidP="00F97E99">
            <w:pPr>
              <w:pStyle w:val="TablesandFigures"/>
            </w:pPr>
            <w:r w:rsidRPr="00F05926">
              <w:t>1.97 (0.48, 8.13)</w:t>
            </w:r>
          </w:p>
        </w:tc>
        <w:tc>
          <w:tcPr>
            <w:tcW w:w="633" w:type="pct"/>
            <w:tcBorders>
              <w:bottom w:val="single" w:sz="4" w:space="0" w:color="auto"/>
            </w:tcBorders>
            <w:shd w:val="clear" w:color="auto" w:fill="auto"/>
          </w:tcPr>
          <w:p w14:paraId="2A2788DD" w14:textId="77777777" w:rsidR="00B20DAA" w:rsidRPr="00F05926" w:rsidRDefault="00B20DAA" w:rsidP="00F97E99">
            <w:pPr>
              <w:pStyle w:val="TablesandFigures"/>
            </w:pPr>
            <w:r w:rsidRPr="00F05926">
              <w:t>0.92 (0.18, 4.72)</w:t>
            </w:r>
          </w:p>
        </w:tc>
        <w:tc>
          <w:tcPr>
            <w:tcW w:w="709" w:type="pct"/>
            <w:tcBorders>
              <w:bottom w:val="single" w:sz="4" w:space="0" w:color="auto"/>
            </w:tcBorders>
            <w:shd w:val="clear" w:color="auto" w:fill="auto"/>
          </w:tcPr>
          <w:p w14:paraId="49BA3C9C" w14:textId="77777777" w:rsidR="00B20DAA" w:rsidRPr="00F05926" w:rsidRDefault="00B20DAA" w:rsidP="00F97E99">
            <w:pPr>
              <w:pStyle w:val="TablesandFigures"/>
            </w:pPr>
            <w:r w:rsidRPr="00F05926">
              <w:t>1.92 (0.44, 8.31)</w:t>
            </w:r>
          </w:p>
        </w:tc>
        <w:tc>
          <w:tcPr>
            <w:tcW w:w="676" w:type="pct"/>
            <w:tcBorders>
              <w:bottom w:val="single" w:sz="4" w:space="0" w:color="auto"/>
            </w:tcBorders>
            <w:shd w:val="clear" w:color="auto" w:fill="auto"/>
          </w:tcPr>
          <w:p w14:paraId="08B3FA9A" w14:textId="77777777" w:rsidR="00B20DAA" w:rsidRPr="00F05926" w:rsidRDefault="00B20DAA" w:rsidP="00F97E99">
            <w:pPr>
              <w:pStyle w:val="TablesandFigures"/>
            </w:pPr>
            <w:r w:rsidRPr="00F05926">
              <w:t>1.61 (0.37, 6.95)</w:t>
            </w:r>
          </w:p>
        </w:tc>
      </w:tr>
      <w:tr w:rsidR="00B20DAA" w:rsidRPr="00F05926" w14:paraId="0AEA309A" w14:textId="77777777" w:rsidTr="00F97E99">
        <w:trPr>
          <w:trHeight w:val="20"/>
        </w:trPr>
        <w:tc>
          <w:tcPr>
            <w:tcW w:w="462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00FD9C1E" w14:textId="77777777" w:rsidR="00B20DAA" w:rsidRPr="00F05926" w:rsidRDefault="00B20DAA" w:rsidP="00F97E99">
            <w:pPr>
              <w:pStyle w:val="TablesandFigures"/>
              <w:rPr>
                <w:rFonts w:eastAsia="Times New Roman"/>
                <w:color w:val="000000"/>
              </w:rPr>
            </w:pPr>
            <w:r w:rsidRPr="00F05926">
              <w:rPr>
                <w:rFonts w:eastAsia="Times New Roman"/>
                <w:color w:val="000000"/>
              </w:rPr>
              <w:t>STEC</w:t>
            </w:r>
          </w:p>
        </w:tc>
        <w:tc>
          <w:tcPr>
            <w:tcW w:w="423" w:type="pct"/>
            <w:tcBorders>
              <w:top w:val="single" w:sz="4" w:space="0" w:color="auto"/>
            </w:tcBorders>
            <w:shd w:val="clear" w:color="auto" w:fill="auto"/>
          </w:tcPr>
          <w:p w14:paraId="1C5AE412" w14:textId="77777777" w:rsidR="00B20DAA" w:rsidRPr="00F05926" w:rsidRDefault="00B20DAA" w:rsidP="00F97E99">
            <w:pPr>
              <w:pStyle w:val="TablesandFigures"/>
              <w:rPr>
                <w:rFonts w:eastAsia="Times New Roman"/>
                <w:color w:val="000000"/>
              </w:rPr>
            </w:pPr>
            <w:r w:rsidRPr="00F05926">
              <w:rPr>
                <w:rFonts w:eastAsia="Times New Roman"/>
                <w:i/>
                <w:iCs/>
                <w:color w:val="000000"/>
              </w:rPr>
              <w:t>stx2</w:t>
            </w:r>
          </w:p>
        </w:tc>
        <w:tc>
          <w:tcPr>
            <w:tcW w:w="579" w:type="pct"/>
            <w:tcBorders>
              <w:top w:val="single" w:sz="4" w:space="0" w:color="auto"/>
            </w:tcBorders>
            <w:shd w:val="clear" w:color="auto" w:fill="auto"/>
          </w:tcPr>
          <w:p w14:paraId="65EC50B8" w14:textId="77777777" w:rsidR="00B20DAA" w:rsidRPr="00F05926" w:rsidRDefault="00B20DAA" w:rsidP="00F97E99">
            <w:pPr>
              <w:pStyle w:val="TablesandFigures"/>
            </w:pPr>
            <w:r w:rsidRPr="00F05926">
              <w:t>No detection</w:t>
            </w:r>
          </w:p>
        </w:tc>
        <w:tc>
          <w:tcPr>
            <w:tcW w:w="192" w:type="pct"/>
            <w:tcBorders>
              <w:top w:val="single" w:sz="4" w:space="0" w:color="auto"/>
            </w:tcBorders>
            <w:shd w:val="clear" w:color="auto" w:fill="auto"/>
          </w:tcPr>
          <w:p w14:paraId="35E18171" w14:textId="77777777" w:rsidR="00B20DAA" w:rsidRPr="00F05926" w:rsidRDefault="00B20DAA" w:rsidP="00F97E99">
            <w:pPr>
              <w:pStyle w:val="TablesandFigures"/>
            </w:pPr>
            <w:r w:rsidRPr="00F05926">
              <w:t>249</w:t>
            </w:r>
          </w:p>
        </w:tc>
        <w:tc>
          <w:tcPr>
            <w:tcW w:w="678" w:type="pct"/>
            <w:tcBorders>
              <w:top w:val="single" w:sz="4" w:space="0" w:color="auto"/>
            </w:tcBorders>
            <w:shd w:val="clear" w:color="auto" w:fill="auto"/>
          </w:tcPr>
          <w:p w14:paraId="272F9F13" w14:textId="77777777" w:rsidR="00B20DAA" w:rsidRPr="00F05926" w:rsidRDefault="00B20DAA" w:rsidP="00F97E99">
            <w:pPr>
              <w:pStyle w:val="TablesandFigures"/>
            </w:pPr>
            <w:r w:rsidRPr="00F05926">
              <w:t>Ref</w:t>
            </w:r>
          </w:p>
        </w:tc>
        <w:tc>
          <w:tcPr>
            <w:tcW w:w="648" w:type="pct"/>
            <w:tcBorders>
              <w:top w:val="single" w:sz="4" w:space="0" w:color="auto"/>
            </w:tcBorders>
            <w:shd w:val="clear" w:color="auto" w:fill="auto"/>
          </w:tcPr>
          <w:p w14:paraId="68F65944" w14:textId="77777777" w:rsidR="00B20DAA" w:rsidRPr="00F05926" w:rsidRDefault="00B20DAA" w:rsidP="00F97E99">
            <w:pPr>
              <w:pStyle w:val="TablesandFigures"/>
            </w:pPr>
            <w:r w:rsidRPr="00F05926">
              <w:t>Ref</w:t>
            </w:r>
          </w:p>
        </w:tc>
        <w:tc>
          <w:tcPr>
            <w:tcW w:w="633" w:type="pct"/>
            <w:tcBorders>
              <w:top w:val="single" w:sz="4" w:space="0" w:color="auto"/>
            </w:tcBorders>
            <w:shd w:val="clear" w:color="auto" w:fill="auto"/>
          </w:tcPr>
          <w:p w14:paraId="4DCB7CD7" w14:textId="77777777" w:rsidR="00B20DAA" w:rsidRPr="00F05926" w:rsidRDefault="00B20DAA" w:rsidP="00F97E99">
            <w:pPr>
              <w:pStyle w:val="TablesandFigures"/>
            </w:pPr>
            <w:r w:rsidRPr="00F05926">
              <w:t>Ref</w:t>
            </w:r>
          </w:p>
        </w:tc>
        <w:tc>
          <w:tcPr>
            <w:tcW w:w="709" w:type="pct"/>
            <w:tcBorders>
              <w:top w:val="single" w:sz="4" w:space="0" w:color="auto"/>
            </w:tcBorders>
            <w:shd w:val="clear" w:color="auto" w:fill="auto"/>
          </w:tcPr>
          <w:p w14:paraId="1281169B" w14:textId="77777777" w:rsidR="00B20DAA" w:rsidRPr="00F05926" w:rsidRDefault="00B20DAA" w:rsidP="00F97E99">
            <w:pPr>
              <w:pStyle w:val="TablesandFigures"/>
            </w:pPr>
            <w:r w:rsidRPr="00F05926">
              <w:t>Ref</w:t>
            </w:r>
          </w:p>
        </w:tc>
        <w:tc>
          <w:tcPr>
            <w:tcW w:w="676" w:type="pct"/>
            <w:tcBorders>
              <w:top w:val="single" w:sz="4" w:space="0" w:color="auto"/>
            </w:tcBorders>
            <w:shd w:val="clear" w:color="auto" w:fill="auto"/>
          </w:tcPr>
          <w:p w14:paraId="7D4CEB42" w14:textId="77777777" w:rsidR="00B20DAA" w:rsidRPr="00F05926" w:rsidRDefault="00B20DAA" w:rsidP="00F97E99">
            <w:pPr>
              <w:pStyle w:val="TablesandFigures"/>
            </w:pPr>
            <w:r w:rsidRPr="00F05926">
              <w:t>Ref</w:t>
            </w:r>
          </w:p>
        </w:tc>
      </w:tr>
      <w:tr w:rsidR="00B20DAA" w:rsidRPr="00F05926" w14:paraId="23EB15A8" w14:textId="77777777" w:rsidTr="00F97E99">
        <w:trPr>
          <w:trHeight w:val="20"/>
        </w:trPr>
        <w:tc>
          <w:tcPr>
            <w:tcW w:w="462" w:type="pct"/>
            <w:vMerge/>
            <w:shd w:val="clear" w:color="auto" w:fill="auto"/>
          </w:tcPr>
          <w:p w14:paraId="55572D88" w14:textId="77777777" w:rsidR="00B20DAA" w:rsidRPr="00F05926" w:rsidRDefault="00B20DAA" w:rsidP="00F97E99">
            <w:pPr>
              <w:pStyle w:val="TablesandFigures"/>
              <w:rPr>
                <w:rFonts w:eastAsia="Times New Roman"/>
                <w:color w:val="000000"/>
              </w:rPr>
            </w:pPr>
          </w:p>
        </w:tc>
        <w:tc>
          <w:tcPr>
            <w:tcW w:w="423" w:type="pct"/>
            <w:shd w:val="clear" w:color="auto" w:fill="auto"/>
          </w:tcPr>
          <w:p w14:paraId="0C7A8CFB" w14:textId="77777777" w:rsidR="00B20DAA" w:rsidRPr="00F05926" w:rsidRDefault="00B20DAA" w:rsidP="00F97E99">
            <w:pPr>
              <w:pStyle w:val="TablesandFigures"/>
              <w:rPr>
                <w:rFonts w:eastAsia="Times New Roman"/>
                <w:color w:val="000000"/>
              </w:rPr>
            </w:pPr>
          </w:p>
        </w:tc>
        <w:tc>
          <w:tcPr>
            <w:tcW w:w="579" w:type="pct"/>
            <w:shd w:val="clear" w:color="auto" w:fill="auto"/>
          </w:tcPr>
          <w:p w14:paraId="547F331A" w14:textId="77777777" w:rsidR="00B20DAA" w:rsidRPr="00F05926" w:rsidRDefault="00B20DAA" w:rsidP="00F97E99">
            <w:pPr>
              <w:pStyle w:val="TablesandFigures"/>
              <w:rPr>
                <w:rFonts w:eastAsia="Times New Roman"/>
                <w:color w:val="000000"/>
              </w:rPr>
            </w:pPr>
            <w:r w:rsidRPr="00F05926">
              <w:t>Low (Ct</w:t>
            </w:r>
            <w:r>
              <w:t xml:space="preserve"> </w:t>
            </w:r>
            <w:r w:rsidRPr="00F05926">
              <w:t>≥</w:t>
            </w:r>
            <w:r>
              <w:t xml:space="preserve"> </w:t>
            </w:r>
            <w:r w:rsidRPr="00F05926">
              <w:t>32.1)</w:t>
            </w:r>
          </w:p>
        </w:tc>
        <w:tc>
          <w:tcPr>
            <w:tcW w:w="192" w:type="pct"/>
            <w:shd w:val="clear" w:color="auto" w:fill="auto"/>
          </w:tcPr>
          <w:p w14:paraId="2ED855F2" w14:textId="77777777" w:rsidR="00B20DAA" w:rsidRPr="00F05926" w:rsidRDefault="00B20DAA" w:rsidP="00F97E99">
            <w:pPr>
              <w:pStyle w:val="TablesandFigures"/>
            </w:pPr>
            <w:r w:rsidRPr="00F05926">
              <w:t>6</w:t>
            </w:r>
          </w:p>
        </w:tc>
        <w:tc>
          <w:tcPr>
            <w:tcW w:w="678" w:type="pct"/>
            <w:shd w:val="clear" w:color="auto" w:fill="auto"/>
          </w:tcPr>
          <w:p w14:paraId="3C65F52A" w14:textId="77777777" w:rsidR="00B20DAA" w:rsidRPr="00F05926" w:rsidRDefault="00B20DAA" w:rsidP="00F97E99">
            <w:pPr>
              <w:pStyle w:val="TablesandFigures"/>
            </w:pPr>
            <w:r w:rsidRPr="00F05926">
              <w:t>2.29 (0.40, 13.19)</w:t>
            </w:r>
          </w:p>
        </w:tc>
        <w:tc>
          <w:tcPr>
            <w:tcW w:w="648" w:type="pct"/>
            <w:shd w:val="clear" w:color="auto" w:fill="auto"/>
          </w:tcPr>
          <w:p w14:paraId="2E7B1457" w14:textId="77777777" w:rsidR="00B20DAA" w:rsidRPr="00F05926" w:rsidRDefault="00B20DAA" w:rsidP="00F97E99">
            <w:pPr>
              <w:pStyle w:val="TablesandFigures"/>
            </w:pPr>
            <w:r w:rsidRPr="00F05926">
              <w:t>8.17 (0.93, 71.65)</w:t>
            </w:r>
          </w:p>
        </w:tc>
        <w:tc>
          <w:tcPr>
            <w:tcW w:w="633" w:type="pct"/>
            <w:shd w:val="clear" w:color="auto" w:fill="auto"/>
          </w:tcPr>
          <w:p w14:paraId="42C81D67" w14:textId="77777777" w:rsidR="00B20DAA" w:rsidRPr="00F05926" w:rsidRDefault="00B20DAA" w:rsidP="00F97E99">
            <w:pPr>
              <w:pStyle w:val="TablesandFigures"/>
            </w:pPr>
            <w:r w:rsidRPr="00F05926">
              <w:t>4.78 (0.83, 27.46)</w:t>
            </w:r>
          </w:p>
        </w:tc>
        <w:tc>
          <w:tcPr>
            <w:tcW w:w="709" w:type="pct"/>
            <w:shd w:val="clear" w:color="auto" w:fill="auto"/>
          </w:tcPr>
          <w:p w14:paraId="121CE36B" w14:textId="77777777" w:rsidR="00B20DAA" w:rsidRPr="00F05926" w:rsidRDefault="00B20DAA" w:rsidP="00F97E99">
            <w:pPr>
              <w:pStyle w:val="TablesandFigures"/>
            </w:pPr>
            <w:r w:rsidRPr="00F05926">
              <w:t>8.10 (0.89, 73.77)</w:t>
            </w:r>
          </w:p>
        </w:tc>
        <w:tc>
          <w:tcPr>
            <w:tcW w:w="676" w:type="pct"/>
            <w:shd w:val="clear" w:color="auto" w:fill="auto"/>
          </w:tcPr>
          <w:p w14:paraId="794D4208" w14:textId="77777777" w:rsidR="00B20DAA" w:rsidRPr="00F05926" w:rsidRDefault="00B20DAA" w:rsidP="00F97E99">
            <w:pPr>
              <w:pStyle w:val="TablesandFigures"/>
            </w:pPr>
            <w:r w:rsidRPr="00F05926">
              <w:t>8.87 (0.96, 81.68)</w:t>
            </w:r>
          </w:p>
        </w:tc>
      </w:tr>
      <w:tr w:rsidR="00B20DAA" w:rsidRPr="00F05926" w14:paraId="7A7A2559" w14:textId="77777777" w:rsidTr="00F97E99">
        <w:trPr>
          <w:trHeight w:val="20"/>
        </w:trPr>
        <w:tc>
          <w:tcPr>
            <w:tcW w:w="462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0CAAA57A" w14:textId="77777777" w:rsidR="00B20DAA" w:rsidRPr="00F05926" w:rsidRDefault="00B20DAA" w:rsidP="00F97E99">
            <w:pPr>
              <w:pStyle w:val="TablesandFigures"/>
              <w:rPr>
                <w:rFonts w:eastAsia="Times New Roman"/>
                <w:color w:val="000000"/>
              </w:rPr>
            </w:pPr>
          </w:p>
        </w:tc>
        <w:tc>
          <w:tcPr>
            <w:tcW w:w="423" w:type="pct"/>
            <w:tcBorders>
              <w:bottom w:val="single" w:sz="4" w:space="0" w:color="auto"/>
            </w:tcBorders>
            <w:shd w:val="clear" w:color="auto" w:fill="auto"/>
          </w:tcPr>
          <w:p w14:paraId="099AEBD3" w14:textId="77777777" w:rsidR="00B20DAA" w:rsidRPr="00F05926" w:rsidRDefault="00B20DAA" w:rsidP="00F97E99">
            <w:pPr>
              <w:pStyle w:val="TablesandFigures"/>
              <w:rPr>
                <w:rFonts w:eastAsia="Times New Roman"/>
                <w:color w:val="000000"/>
              </w:rPr>
            </w:pPr>
          </w:p>
        </w:tc>
        <w:tc>
          <w:tcPr>
            <w:tcW w:w="579" w:type="pct"/>
            <w:tcBorders>
              <w:bottom w:val="single" w:sz="4" w:space="0" w:color="auto"/>
            </w:tcBorders>
            <w:shd w:val="clear" w:color="auto" w:fill="auto"/>
          </w:tcPr>
          <w:p w14:paraId="1755C177" w14:textId="77777777" w:rsidR="00B20DAA" w:rsidRPr="00F05926" w:rsidRDefault="00B20DAA" w:rsidP="00F97E99">
            <w:pPr>
              <w:pStyle w:val="TablesandFigures"/>
              <w:rPr>
                <w:rFonts w:eastAsia="Times New Roman"/>
                <w:color w:val="000000"/>
              </w:rPr>
            </w:pPr>
            <w:r w:rsidRPr="00F05926">
              <w:t>High (Ct</w:t>
            </w:r>
            <w:r>
              <w:t xml:space="preserve"> </w:t>
            </w:r>
            <w:r w:rsidRPr="00F05926">
              <w:t>&lt;</w:t>
            </w:r>
            <w:r>
              <w:t xml:space="preserve"> </w:t>
            </w:r>
            <w:r w:rsidRPr="00F05926">
              <w:t>32.1)</w:t>
            </w:r>
          </w:p>
        </w:tc>
        <w:tc>
          <w:tcPr>
            <w:tcW w:w="192" w:type="pct"/>
            <w:tcBorders>
              <w:bottom w:val="single" w:sz="4" w:space="0" w:color="auto"/>
            </w:tcBorders>
            <w:shd w:val="clear" w:color="auto" w:fill="auto"/>
          </w:tcPr>
          <w:p w14:paraId="4FEBB477" w14:textId="77777777" w:rsidR="00B20DAA" w:rsidRPr="00F05926" w:rsidRDefault="00B20DAA" w:rsidP="00F97E99">
            <w:pPr>
              <w:pStyle w:val="TablesandFigures"/>
            </w:pPr>
            <w:r w:rsidRPr="00F05926">
              <w:t>7</w:t>
            </w:r>
          </w:p>
        </w:tc>
        <w:tc>
          <w:tcPr>
            <w:tcW w:w="678" w:type="pct"/>
            <w:tcBorders>
              <w:bottom w:val="single" w:sz="4" w:space="0" w:color="auto"/>
            </w:tcBorders>
            <w:shd w:val="clear" w:color="auto" w:fill="auto"/>
          </w:tcPr>
          <w:p w14:paraId="207728F3" w14:textId="77777777" w:rsidR="00B20DAA" w:rsidRPr="00F05926" w:rsidRDefault="00B20DAA" w:rsidP="00F97E99">
            <w:pPr>
              <w:pStyle w:val="TablesandFigures"/>
            </w:pPr>
            <w:r w:rsidRPr="00F05926">
              <w:t>-</w:t>
            </w:r>
          </w:p>
        </w:tc>
        <w:tc>
          <w:tcPr>
            <w:tcW w:w="648" w:type="pct"/>
            <w:tcBorders>
              <w:bottom w:val="single" w:sz="4" w:space="0" w:color="auto"/>
            </w:tcBorders>
            <w:shd w:val="clear" w:color="auto" w:fill="auto"/>
          </w:tcPr>
          <w:p w14:paraId="166AC573" w14:textId="77777777" w:rsidR="00B20DAA" w:rsidRPr="00F05926" w:rsidRDefault="00B20DAA" w:rsidP="00F97E99">
            <w:pPr>
              <w:pStyle w:val="TablesandFigures"/>
            </w:pPr>
            <w:r w:rsidRPr="00F05926">
              <w:t>4.24 (0.80, 22.51)</w:t>
            </w:r>
          </w:p>
        </w:tc>
        <w:tc>
          <w:tcPr>
            <w:tcW w:w="633" w:type="pct"/>
            <w:tcBorders>
              <w:bottom w:val="single" w:sz="4" w:space="0" w:color="auto"/>
            </w:tcBorders>
            <w:shd w:val="clear" w:color="auto" w:fill="auto"/>
          </w:tcPr>
          <w:p w14:paraId="19259815" w14:textId="77777777" w:rsidR="00B20DAA" w:rsidRPr="00F05926" w:rsidRDefault="00B20DAA" w:rsidP="00F97E99">
            <w:pPr>
              <w:pStyle w:val="TablesandFigures"/>
            </w:pPr>
            <w:r w:rsidRPr="00F05926">
              <w:t>1.58 (0.28, 9.05)</w:t>
            </w:r>
          </w:p>
        </w:tc>
        <w:tc>
          <w:tcPr>
            <w:tcW w:w="709" w:type="pct"/>
            <w:tcBorders>
              <w:bottom w:val="single" w:sz="4" w:space="0" w:color="auto"/>
            </w:tcBorders>
            <w:shd w:val="clear" w:color="auto" w:fill="auto"/>
          </w:tcPr>
          <w:p w14:paraId="52482629" w14:textId="77777777" w:rsidR="00B20DAA" w:rsidRPr="00F05926" w:rsidRDefault="00B20DAA" w:rsidP="00F97E99">
            <w:pPr>
              <w:pStyle w:val="TablesandFigures"/>
            </w:pPr>
            <w:r w:rsidRPr="00F05926">
              <w:t>0.23 (0.03, 1.95)</w:t>
            </w:r>
          </w:p>
        </w:tc>
        <w:tc>
          <w:tcPr>
            <w:tcW w:w="676" w:type="pct"/>
            <w:tcBorders>
              <w:bottom w:val="single" w:sz="4" w:space="0" w:color="auto"/>
            </w:tcBorders>
            <w:shd w:val="clear" w:color="auto" w:fill="auto"/>
          </w:tcPr>
          <w:p w14:paraId="34ECC624" w14:textId="77777777" w:rsidR="00B20DAA" w:rsidRPr="00F05926" w:rsidRDefault="00B20DAA" w:rsidP="00F97E99">
            <w:pPr>
              <w:pStyle w:val="TablesandFigures"/>
            </w:pPr>
            <w:r w:rsidRPr="00F05926">
              <w:t>0.55 (0.10, 3.00)</w:t>
            </w:r>
          </w:p>
        </w:tc>
      </w:tr>
      <w:tr w:rsidR="00B20DAA" w:rsidRPr="00F05926" w14:paraId="5B05908D" w14:textId="77777777" w:rsidTr="00F97E99">
        <w:trPr>
          <w:trHeight w:val="20"/>
        </w:trPr>
        <w:tc>
          <w:tcPr>
            <w:tcW w:w="462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3AF7B21B" w14:textId="77777777" w:rsidR="00B20DAA" w:rsidRPr="00F05926" w:rsidRDefault="00B20DAA" w:rsidP="00F97E99">
            <w:pPr>
              <w:pStyle w:val="TablesandFigures"/>
              <w:rPr>
                <w:rFonts w:eastAsia="Times New Roman"/>
                <w:color w:val="000000"/>
              </w:rPr>
            </w:pPr>
            <w:r w:rsidRPr="00F05926">
              <w:rPr>
                <w:rFonts w:eastAsia="Times New Roman"/>
                <w:color w:val="000000"/>
              </w:rPr>
              <w:t>LT-ETEC/ ST-ETEC</w:t>
            </w:r>
          </w:p>
        </w:tc>
        <w:tc>
          <w:tcPr>
            <w:tcW w:w="423" w:type="pct"/>
            <w:tcBorders>
              <w:top w:val="single" w:sz="4" w:space="0" w:color="auto"/>
            </w:tcBorders>
            <w:shd w:val="clear" w:color="auto" w:fill="auto"/>
          </w:tcPr>
          <w:p w14:paraId="4B788981" w14:textId="77777777" w:rsidR="00B20DAA" w:rsidRPr="00F05926" w:rsidRDefault="00B20DAA" w:rsidP="00F97E99">
            <w:pPr>
              <w:pStyle w:val="TablesandFigures"/>
              <w:rPr>
                <w:rFonts w:eastAsia="Times New Roman"/>
                <w:color w:val="000000"/>
              </w:rPr>
            </w:pPr>
            <w:r w:rsidRPr="00F05926">
              <w:rPr>
                <w:rFonts w:eastAsia="Times New Roman"/>
                <w:i/>
                <w:iCs/>
                <w:color w:val="000000"/>
              </w:rPr>
              <w:t>LT</w:t>
            </w:r>
          </w:p>
        </w:tc>
        <w:tc>
          <w:tcPr>
            <w:tcW w:w="579" w:type="pct"/>
            <w:tcBorders>
              <w:top w:val="single" w:sz="4" w:space="0" w:color="auto"/>
            </w:tcBorders>
            <w:shd w:val="clear" w:color="auto" w:fill="auto"/>
          </w:tcPr>
          <w:p w14:paraId="6A3FEF94" w14:textId="77777777" w:rsidR="00B20DAA" w:rsidRPr="00F05926" w:rsidRDefault="00B20DAA" w:rsidP="00F97E99">
            <w:pPr>
              <w:pStyle w:val="TablesandFigures"/>
            </w:pPr>
            <w:r w:rsidRPr="00F05926">
              <w:t xml:space="preserve">No detection </w:t>
            </w:r>
          </w:p>
        </w:tc>
        <w:tc>
          <w:tcPr>
            <w:tcW w:w="192" w:type="pct"/>
            <w:tcBorders>
              <w:top w:val="single" w:sz="4" w:space="0" w:color="auto"/>
            </w:tcBorders>
            <w:shd w:val="clear" w:color="auto" w:fill="auto"/>
          </w:tcPr>
          <w:p w14:paraId="31D6F92D" w14:textId="77777777" w:rsidR="00B20DAA" w:rsidRPr="00F05926" w:rsidRDefault="00B20DAA" w:rsidP="00F97E99">
            <w:pPr>
              <w:pStyle w:val="TablesandFigures"/>
            </w:pPr>
            <w:r w:rsidRPr="00F05926">
              <w:t>215</w:t>
            </w:r>
          </w:p>
        </w:tc>
        <w:tc>
          <w:tcPr>
            <w:tcW w:w="678" w:type="pct"/>
            <w:tcBorders>
              <w:top w:val="single" w:sz="4" w:space="0" w:color="auto"/>
            </w:tcBorders>
            <w:shd w:val="clear" w:color="auto" w:fill="auto"/>
          </w:tcPr>
          <w:p w14:paraId="1F220938" w14:textId="77777777" w:rsidR="00B20DAA" w:rsidRPr="00F05926" w:rsidRDefault="00B20DAA" w:rsidP="00F97E99">
            <w:pPr>
              <w:pStyle w:val="TablesandFigures"/>
            </w:pPr>
            <w:r w:rsidRPr="00F05926">
              <w:t>Ref</w:t>
            </w:r>
          </w:p>
        </w:tc>
        <w:tc>
          <w:tcPr>
            <w:tcW w:w="648" w:type="pct"/>
            <w:tcBorders>
              <w:top w:val="single" w:sz="4" w:space="0" w:color="auto"/>
            </w:tcBorders>
            <w:shd w:val="clear" w:color="auto" w:fill="auto"/>
          </w:tcPr>
          <w:p w14:paraId="77C862F6" w14:textId="77777777" w:rsidR="00B20DAA" w:rsidRPr="00F05926" w:rsidRDefault="00B20DAA" w:rsidP="00F97E99">
            <w:pPr>
              <w:pStyle w:val="TablesandFigures"/>
            </w:pPr>
            <w:r w:rsidRPr="00F05926">
              <w:t>Ref</w:t>
            </w:r>
          </w:p>
        </w:tc>
        <w:tc>
          <w:tcPr>
            <w:tcW w:w="633" w:type="pct"/>
            <w:tcBorders>
              <w:top w:val="single" w:sz="4" w:space="0" w:color="auto"/>
            </w:tcBorders>
            <w:shd w:val="clear" w:color="auto" w:fill="auto"/>
          </w:tcPr>
          <w:p w14:paraId="5D896B5B" w14:textId="77777777" w:rsidR="00B20DAA" w:rsidRPr="00F05926" w:rsidRDefault="00B20DAA" w:rsidP="00F97E99">
            <w:pPr>
              <w:pStyle w:val="TablesandFigures"/>
            </w:pPr>
            <w:r w:rsidRPr="00F05926">
              <w:t>Ref</w:t>
            </w:r>
          </w:p>
        </w:tc>
        <w:tc>
          <w:tcPr>
            <w:tcW w:w="709" w:type="pct"/>
            <w:tcBorders>
              <w:top w:val="single" w:sz="4" w:space="0" w:color="auto"/>
            </w:tcBorders>
            <w:shd w:val="clear" w:color="auto" w:fill="auto"/>
          </w:tcPr>
          <w:p w14:paraId="7BE862CA" w14:textId="77777777" w:rsidR="00B20DAA" w:rsidRPr="00F05926" w:rsidRDefault="00B20DAA" w:rsidP="00F97E99">
            <w:pPr>
              <w:pStyle w:val="TablesandFigures"/>
            </w:pPr>
            <w:r w:rsidRPr="00F05926">
              <w:t>Ref</w:t>
            </w:r>
          </w:p>
        </w:tc>
        <w:tc>
          <w:tcPr>
            <w:tcW w:w="676" w:type="pct"/>
            <w:tcBorders>
              <w:top w:val="single" w:sz="4" w:space="0" w:color="auto"/>
            </w:tcBorders>
            <w:shd w:val="clear" w:color="auto" w:fill="auto"/>
          </w:tcPr>
          <w:p w14:paraId="1D22CC55" w14:textId="77777777" w:rsidR="00B20DAA" w:rsidRPr="00F05926" w:rsidRDefault="00B20DAA" w:rsidP="00F97E99">
            <w:pPr>
              <w:pStyle w:val="TablesandFigures"/>
            </w:pPr>
            <w:r w:rsidRPr="00F05926">
              <w:t>Ref</w:t>
            </w:r>
          </w:p>
        </w:tc>
      </w:tr>
      <w:tr w:rsidR="00B20DAA" w:rsidRPr="00F05926" w14:paraId="2C566CBA" w14:textId="77777777" w:rsidTr="00F97E99">
        <w:trPr>
          <w:trHeight w:val="20"/>
        </w:trPr>
        <w:tc>
          <w:tcPr>
            <w:tcW w:w="462" w:type="pct"/>
            <w:vMerge/>
            <w:shd w:val="clear" w:color="auto" w:fill="auto"/>
          </w:tcPr>
          <w:p w14:paraId="7F87497C" w14:textId="77777777" w:rsidR="00B20DAA" w:rsidRPr="00F05926" w:rsidRDefault="00B20DAA" w:rsidP="00F97E99">
            <w:pPr>
              <w:pStyle w:val="TablesandFigures"/>
              <w:rPr>
                <w:rFonts w:eastAsia="Times New Roman"/>
                <w:color w:val="000000"/>
              </w:rPr>
            </w:pPr>
          </w:p>
        </w:tc>
        <w:tc>
          <w:tcPr>
            <w:tcW w:w="423" w:type="pct"/>
            <w:shd w:val="clear" w:color="auto" w:fill="auto"/>
          </w:tcPr>
          <w:p w14:paraId="041B1934" w14:textId="77777777" w:rsidR="00B20DAA" w:rsidRPr="00F05926" w:rsidRDefault="00B20DAA" w:rsidP="00F97E99">
            <w:pPr>
              <w:pStyle w:val="TablesandFigures"/>
              <w:rPr>
                <w:rFonts w:eastAsia="Times New Roman"/>
                <w:color w:val="000000"/>
              </w:rPr>
            </w:pPr>
          </w:p>
        </w:tc>
        <w:tc>
          <w:tcPr>
            <w:tcW w:w="579" w:type="pct"/>
            <w:shd w:val="clear" w:color="auto" w:fill="auto"/>
          </w:tcPr>
          <w:p w14:paraId="1EA29CCF" w14:textId="77777777" w:rsidR="00B20DAA" w:rsidRPr="00F05926" w:rsidRDefault="00B20DAA" w:rsidP="00F97E99">
            <w:pPr>
              <w:pStyle w:val="TablesandFigures"/>
              <w:rPr>
                <w:rFonts w:eastAsia="Times New Roman"/>
                <w:color w:val="000000"/>
              </w:rPr>
            </w:pPr>
            <w:r w:rsidRPr="00F05926">
              <w:t>Low (Ct</w:t>
            </w:r>
            <w:r>
              <w:t xml:space="preserve"> </w:t>
            </w:r>
            <w:r w:rsidRPr="00F05926">
              <w:t>≥</w:t>
            </w:r>
            <w:r>
              <w:t xml:space="preserve"> </w:t>
            </w:r>
            <w:r w:rsidRPr="00F05926">
              <w:t>29.2)</w:t>
            </w:r>
          </w:p>
        </w:tc>
        <w:tc>
          <w:tcPr>
            <w:tcW w:w="192" w:type="pct"/>
            <w:shd w:val="clear" w:color="auto" w:fill="auto"/>
          </w:tcPr>
          <w:p w14:paraId="5F667E86" w14:textId="77777777" w:rsidR="00B20DAA" w:rsidRPr="00F05926" w:rsidRDefault="00B20DAA" w:rsidP="00F97E99">
            <w:pPr>
              <w:pStyle w:val="TablesandFigures"/>
            </w:pPr>
            <w:r w:rsidRPr="00F05926">
              <w:t>23</w:t>
            </w:r>
          </w:p>
        </w:tc>
        <w:tc>
          <w:tcPr>
            <w:tcW w:w="678" w:type="pct"/>
            <w:shd w:val="clear" w:color="auto" w:fill="auto"/>
          </w:tcPr>
          <w:p w14:paraId="7A10C5E6" w14:textId="77777777" w:rsidR="00B20DAA" w:rsidRPr="00F05926" w:rsidRDefault="00B20DAA" w:rsidP="00F97E99">
            <w:pPr>
              <w:pStyle w:val="TablesandFigures"/>
            </w:pPr>
            <w:r w:rsidRPr="00F05926">
              <w:t>0.19 (0.03, 1.48)</w:t>
            </w:r>
          </w:p>
        </w:tc>
        <w:tc>
          <w:tcPr>
            <w:tcW w:w="648" w:type="pct"/>
            <w:shd w:val="clear" w:color="auto" w:fill="auto"/>
          </w:tcPr>
          <w:p w14:paraId="708505FB" w14:textId="77777777" w:rsidR="00B20DAA" w:rsidRPr="00F05926" w:rsidRDefault="00B20DAA" w:rsidP="00F97E99">
            <w:pPr>
              <w:pStyle w:val="TablesandFigures"/>
            </w:pPr>
            <w:r w:rsidRPr="00F05926">
              <w:t>0.85 (0.34, 2.11)</w:t>
            </w:r>
          </w:p>
        </w:tc>
        <w:tc>
          <w:tcPr>
            <w:tcW w:w="633" w:type="pct"/>
            <w:shd w:val="clear" w:color="auto" w:fill="auto"/>
          </w:tcPr>
          <w:p w14:paraId="3A437116" w14:textId="77777777" w:rsidR="00B20DAA" w:rsidRPr="00F05926" w:rsidRDefault="00B20DAA" w:rsidP="00F97E99">
            <w:pPr>
              <w:pStyle w:val="TablesandFigures"/>
            </w:pPr>
            <w:r w:rsidRPr="00F05926">
              <w:t>0.69 (0.24, 2.00)</w:t>
            </w:r>
          </w:p>
        </w:tc>
        <w:tc>
          <w:tcPr>
            <w:tcW w:w="709" w:type="pct"/>
            <w:shd w:val="clear" w:color="auto" w:fill="auto"/>
          </w:tcPr>
          <w:p w14:paraId="4856190E" w14:textId="77777777" w:rsidR="00B20DAA" w:rsidRPr="00F05926" w:rsidRDefault="00B20DAA" w:rsidP="00F97E99">
            <w:pPr>
              <w:pStyle w:val="TablesandFigures"/>
            </w:pPr>
            <w:r w:rsidRPr="00F05926">
              <w:t>0.45 (0.18, 1.17)</w:t>
            </w:r>
          </w:p>
        </w:tc>
        <w:tc>
          <w:tcPr>
            <w:tcW w:w="676" w:type="pct"/>
            <w:shd w:val="clear" w:color="auto" w:fill="auto"/>
          </w:tcPr>
          <w:p w14:paraId="2A0C138A" w14:textId="77777777" w:rsidR="00B20DAA" w:rsidRPr="00F05926" w:rsidRDefault="00B20DAA" w:rsidP="00F97E99">
            <w:pPr>
              <w:pStyle w:val="TablesandFigures"/>
            </w:pPr>
            <w:r w:rsidRPr="00F05926">
              <w:t>0.96 (0.40, 2.32)</w:t>
            </w:r>
          </w:p>
        </w:tc>
      </w:tr>
      <w:tr w:rsidR="00B20DAA" w:rsidRPr="00F05926" w14:paraId="2AA6FEB0" w14:textId="77777777" w:rsidTr="00F97E99">
        <w:trPr>
          <w:trHeight w:val="20"/>
        </w:trPr>
        <w:tc>
          <w:tcPr>
            <w:tcW w:w="462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0A95DC03" w14:textId="77777777" w:rsidR="00B20DAA" w:rsidRPr="00F05926" w:rsidRDefault="00B20DAA" w:rsidP="00F97E99">
            <w:pPr>
              <w:pStyle w:val="TablesandFigures"/>
              <w:rPr>
                <w:rFonts w:eastAsia="Times New Roman"/>
                <w:color w:val="000000"/>
              </w:rPr>
            </w:pPr>
          </w:p>
        </w:tc>
        <w:tc>
          <w:tcPr>
            <w:tcW w:w="423" w:type="pct"/>
            <w:tcBorders>
              <w:bottom w:val="single" w:sz="4" w:space="0" w:color="auto"/>
            </w:tcBorders>
            <w:shd w:val="clear" w:color="auto" w:fill="auto"/>
          </w:tcPr>
          <w:p w14:paraId="32261AA9" w14:textId="77777777" w:rsidR="00B20DAA" w:rsidRPr="00F05926" w:rsidRDefault="00B20DAA" w:rsidP="00F97E99">
            <w:pPr>
              <w:pStyle w:val="TablesandFigures"/>
              <w:rPr>
                <w:rFonts w:eastAsia="Times New Roman"/>
                <w:color w:val="000000"/>
              </w:rPr>
            </w:pPr>
          </w:p>
        </w:tc>
        <w:tc>
          <w:tcPr>
            <w:tcW w:w="579" w:type="pct"/>
            <w:tcBorders>
              <w:bottom w:val="single" w:sz="4" w:space="0" w:color="auto"/>
            </w:tcBorders>
            <w:shd w:val="clear" w:color="auto" w:fill="auto"/>
          </w:tcPr>
          <w:p w14:paraId="7AD98861" w14:textId="77777777" w:rsidR="00B20DAA" w:rsidRPr="00F05926" w:rsidRDefault="00B20DAA" w:rsidP="00F97E99">
            <w:pPr>
              <w:pStyle w:val="TablesandFigures"/>
              <w:rPr>
                <w:rFonts w:eastAsia="Times New Roman"/>
                <w:color w:val="000000"/>
              </w:rPr>
            </w:pPr>
            <w:r w:rsidRPr="00F05926">
              <w:t>High (Ct</w:t>
            </w:r>
            <w:r>
              <w:t xml:space="preserve"> </w:t>
            </w:r>
            <w:r w:rsidRPr="00F05926">
              <w:t>&lt;</w:t>
            </w:r>
            <w:r>
              <w:t xml:space="preserve"> </w:t>
            </w:r>
            <w:r w:rsidRPr="00F05926">
              <w:t>29.2)</w:t>
            </w:r>
          </w:p>
        </w:tc>
        <w:tc>
          <w:tcPr>
            <w:tcW w:w="192" w:type="pct"/>
            <w:tcBorders>
              <w:bottom w:val="single" w:sz="4" w:space="0" w:color="auto"/>
            </w:tcBorders>
            <w:shd w:val="clear" w:color="auto" w:fill="auto"/>
          </w:tcPr>
          <w:p w14:paraId="0651D9EB" w14:textId="77777777" w:rsidR="00B20DAA" w:rsidRPr="00F05926" w:rsidRDefault="00B20DAA" w:rsidP="00F97E99">
            <w:pPr>
              <w:pStyle w:val="TablesandFigures"/>
            </w:pPr>
            <w:r w:rsidRPr="00F05926">
              <w:t>24</w:t>
            </w:r>
          </w:p>
        </w:tc>
        <w:tc>
          <w:tcPr>
            <w:tcW w:w="678" w:type="pct"/>
            <w:tcBorders>
              <w:bottom w:val="single" w:sz="4" w:space="0" w:color="auto"/>
            </w:tcBorders>
            <w:shd w:val="clear" w:color="auto" w:fill="auto"/>
          </w:tcPr>
          <w:p w14:paraId="0D21B669" w14:textId="77777777" w:rsidR="00B20DAA" w:rsidRPr="00F05926" w:rsidRDefault="00B20DAA" w:rsidP="00F97E99">
            <w:pPr>
              <w:pStyle w:val="TablesandFigures"/>
            </w:pPr>
            <w:r w:rsidRPr="00F05926">
              <w:t>0.19 (0.02, 1.43)</w:t>
            </w:r>
          </w:p>
        </w:tc>
        <w:tc>
          <w:tcPr>
            <w:tcW w:w="648" w:type="pct"/>
            <w:tcBorders>
              <w:bottom w:val="single" w:sz="4" w:space="0" w:color="auto"/>
            </w:tcBorders>
            <w:shd w:val="clear" w:color="auto" w:fill="auto"/>
          </w:tcPr>
          <w:p w14:paraId="615F89CC" w14:textId="77777777" w:rsidR="00B20DAA" w:rsidRPr="00F05926" w:rsidRDefault="00B20DAA" w:rsidP="00F97E99">
            <w:pPr>
              <w:pStyle w:val="TablesandFigures"/>
            </w:pPr>
            <w:r w:rsidRPr="00F05926">
              <w:t>0.53 (0.20, 1.40)</w:t>
            </w:r>
          </w:p>
        </w:tc>
        <w:tc>
          <w:tcPr>
            <w:tcW w:w="633" w:type="pct"/>
            <w:tcBorders>
              <w:bottom w:val="single" w:sz="4" w:space="0" w:color="auto"/>
            </w:tcBorders>
            <w:shd w:val="clear" w:color="auto" w:fill="auto"/>
          </w:tcPr>
          <w:p w14:paraId="29364508" w14:textId="77777777" w:rsidR="00B20DAA" w:rsidRPr="00F05926" w:rsidRDefault="00B20DAA" w:rsidP="00F97E99">
            <w:pPr>
              <w:pStyle w:val="TablesandFigures"/>
            </w:pPr>
            <w:r w:rsidRPr="00F05926">
              <w:t>0.35 (0.</w:t>
            </w:r>
            <w:r>
              <w:t>10</w:t>
            </w:r>
            <w:r w:rsidRPr="00F05926">
              <w:t>, 1.25)</w:t>
            </w:r>
          </w:p>
        </w:tc>
        <w:tc>
          <w:tcPr>
            <w:tcW w:w="709" w:type="pct"/>
            <w:tcBorders>
              <w:bottom w:val="single" w:sz="4" w:space="0" w:color="auto"/>
            </w:tcBorders>
            <w:shd w:val="clear" w:color="auto" w:fill="auto"/>
          </w:tcPr>
          <w:p w14:paraId="2203094B" w14:textId="77777777" w:rsidR="00B20DAA" w:rsidRPr="00F05926" w:rsidRDefault="00B20DAA" w:rsidP="00F97E99">
            <w:pPr>
              <w:pStyle w:val="TablesandFigures"/>
            </w:pPr>
            <w:r w:rsidRPr="00F05926">
              <w:t>0.63 (0.26, 1.54)</w:t>
            </w:r>
          </w:p>
        </w:tc>
        <w:tc>
          <w:tcPr>
            <w:tcW w:w="676" w:type="pct"/>
            <w:tcBorders>
              <w:bottom w:val="single" w:sz="4" w:space="0" w:color="auto"/>
            </w:tcBorders>
            <w:shd w:val="clear" w:color="auto" w:fill="auto"/>
          </w:tcPr>
          <w:p w14:paraId="69883D5D" w14:textId="77777777" w:rsidR="00B20DAA" w:rsidRPr="00F05926" w:rsidRDefault="00B20DAA" w:rsidP="00F97E99">
            <w:pPr>
              <w:pStyle w:val="TablesandFigures"/>
            </w:pPr>
            <w:r w:rsidRPr="00F05926">
              <w:t>0.63 (0.26, 1.52)</w:t>
            </w:r>
          </w:p>
        </w:tc>
      </w:tr>
      <w:tr w:rsidR="00B20DAA" w:rsidRPr="00F05926" w14:paraId="4CE3539A" w14:textId="77777777" w:rsidTr="00F97E99">
        <w:trPr>
          <w:trHeight w:val="20"/>
        </w:trPr>
        <w:tc>
          <w:tcPr>
            <w:tcW w:w="462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638580F9" w14:textId="77777777" w:rsidR="00B20DAA" w:rsidRPr="00F05926" w:rsidRDefault="00B20DAA" w:rsidP="00F97E99">
            <w:pPr>
              <w:pStyle w:val="TablesandFigures"/>
              <w:rPr>
                <w:rFonts w:eastAsia="Times New Roman"/>
                <w:color w:val="000000"/>
              </w:rPr>
            </w:pPr>
            <w:r w:rsidRPr="00F05926">
              <w:rPr>
                <w:rFonts w:eastAsia="Times New Roman"/>
                <w:color w:val="000000"/>
              </w:rPr>
              <w:t>ST-ETEC</w:t>
            </w:r>
          </w:p>
        </w:tc>
        <w:tc>
          <w:tcPr>
            <w:tcW w:w="423" w:type="pct"/>
            <w:tcBorders>
              <w:top w:val="single" w:sz="4" w:space="0" w:color="auto"/>
            </w:tcBorders>
            <w:shd w:val="clear" w:color="auto" w:fill="auto"/>
          </w:tcPr>
          <w:p w14:paraId="13B1C4E6" w14:textId="77777777" w:rsidR="00B20DAA" w:rsidRPr="00F05926" w:rsidRDefault="00B20DAA" w:rsidP="00F97E99">
            <w:pPr>
              <w:pStyle w:val="TablesandFigures"/>
              <w:rPr>
                <w:rFonts w:eastAsia="Times New Roman"/>
                <w:color w:val="000000"/>
              </w:rPr>
            </w:pPr>
            <w:r w:rsidRPr="00F05926">
              <w:rPr>
                <w:rFonts w:eastAsia="Times New Roman"/>
                <w:i/>
                <w:iCs/>
                <w:color w:val="000000"/>
              </w:rPr>
              <w:t>STh</w:t>
            </w:r>
          </w:p>
        </w:tc>
        <w:tc>
          <w:tcPr>
            <w:tcW w:w="579" w:type="pct"/>
            <w:tcBorders>
              <w:top w:val="single" w:sz="4" w:space="0" w:color="auto"/>
            </w:tcBorders>
            <w:shd w:val="clear" w:color="auto" w:fill="auto"/>
          </w:tcPr>
          <w:p w14:paraId="25DB695F" w14:textId="77777777" w:rsidR="00B20DAA" w:rsidRPr="00F05926" w:rsidRDefault="00B20DAA" w:rsidP="00F97E99">
            <w:pPr>
              <w:pStyle w:val="TablesandFigures"/>
            </w:pPr>
            <w:r w:rsidRPr="00F05926">
              <w:t>No detection</w:t>
            </w:r>
          </w:p>
        </w:tc>
        <w:tc>
          <w:tcPr>
            <w:tcW w:w="192" w:type="pct"/>
            <w:tcBorders>
              <w:top w:val="single" w:sz="4" w:space="0" w:color="auto"/>
            </w:tcBorders>
            <w:shd w:val="clear" w:color="auto" w:fill="auto"/>
          </w:tcPr>
          <w:p w14:paraId="6D6635BB" w14:textId="77777777" w:rsidR="00B20DAA" w:rsidRPr="00F05926" w:rsidRDefault="00B20DAA" w:rsidP="00F97E99">
            <w:pPr>
              <w:pStyle w:val="TablesandFigures"/>
            </w:pPr>
            <w:r w:rsidRPr="00F05926">
              <w:t>253</w:t>
            </w:r>
          </w:p>
        </w:tc>
        <w:tc>
          <w:tcPr>
            <w:tcW w:w="678" w:type="pct"/>
            <w:tcBorders>
              <w:top w:val="single" w:sz="4" w:space="0" w:color="auto"/>
            </w:tcBorders>
            <w:shd w:val="clear" w:color="auto" w:fill="auto"/>
          </w:tcPr>
          <w:p w14:paraId="05282712" w14:textId="77777777" w:rsidR="00B20DAA" w:rsidRPr="00F05926" w:rsidRDefault="00B20DAA" w:rsidP="00F97E99">
            <w:pPr>
              <w:pStyle w:val="TablesandFigures"/>
            </w:pPr>
            <w:r w:rsidRPr="00F05926">
              <w:t>Ref</w:t>
            </w:r>
          </w:p>
        </w:tc>
        <w:tc>
          <w:tcPr>
            <w:tcW w:w="648" w:type="pct"/>
            <w:tcBorders>
              <w:top w:val="single" w:sz="4" w:space="0" w:color="auto"/>
            </w:tcBorders>
            <w:shd w:val="clear" w:color="auto" w:fill="auto"/>
          </w:tcPr>
          <w:p w14:paraId="706F92CF" w14:textId="77777777" w:rsidR="00B20DAA" w:rsidRPr="00F05926" w:rsidRDefault="00B20DAA" w:rsidP="00F97E99">
            <w:pPr>
              <w:pStyle w:val="TablesandFigures"/>
            </w:pPr>
            <w:r w:rsidRPr="00F05926">
              <w:t>Ref</w:t>
            </w:r>
          </w:p>
        </w:tc>
        <w:tc>
          <w:tcPr>
            <w:tcW w:w="633" w:type="pct"/>
            <w:tcBorders>
              <w:top w:val="single" w:sz="4" w:space="0" w:color="auto"/>
            </w:tcBorders>
            <w:shd w:val="clear" w:color="auto" w:fill="auto"/>
          </w:tcPr>
          <w:p w14:paraId="03601506" w14:textId="77777777" w:rsidR="00B20DAA" w:rsidRPr="00F05926" w:rsidRDefault="00B20DAA" w:rsidP="00F97E99">
            <w:pPr>
              <w:pStyle w:val="TablesandFigures"/>
            </w:pPr>
            <w:r w:rsidRPr="00F05926">
              <w:t>Ref</w:t>
            </w:r>
          </w:p>
        </w:tc>
        <w:tc>
          <w:tcPr>
            <w:tcW w:w="709" w:type="pct"/>
            <w:tcBorders>
              <w:top w:val="single" w:sz="4" w:space="0" w:color="auto"/>
            </w:tcBorders>
            <w:shd w:val="clear" w:color="auto" w:fill="auto"/>
          </w:tcPr>
          <w:p w14:paraId="18134A8B" w14:textId="77777777" w:rsidR="00B20DAA" w:rsidRPr="00F05926" w:rsidRDefault="00B20DAA" w:rsidP="00F97E99">
            <w:pPr>
              <w:pStyle w:val="TablesandFigures"/>
            </w:pPr>
            <w:r w:rsidRPr="00F05926">
              <w:t>Ref</w:t>
            </w:r>
          </w:p>
        </w:tc>
        <w:tc>
          <w:tcPr>
            <w:tcW w:w="676" w:type="pct"/>
            <w:tcBorders>
              <w:top w:val="single" w:sz="4" w:space="0" w:color="auto"/>
            </w:tcBorders>
            <w:shd w:val="clear" w:color="auto" w:fill="auto"/>
          </w:tcPr>
          <w:p w14:paraId="371F7549" w14:textId="77777777" w:rsidR="00B20DAA" w:rsidRPr="00F05926" w:rsidRDefault="00B20DAA" w:rsidP="00F97E99">
            <w:pPr>
              <w:pStyle w:val="TablesandFigures"/>
            </w:pPr>
            <w:r w:rsidRPr="00F05926">
              <w:t>Ref</w:t>
            </w:r>
          </w:p>
        </w:tc>
      </w:tr>
      <w:tr w:rsidR="00B20DAA" w:rsidRPr="00F05926" w14:paraId="0483D52B" w14:textId="77777777" w:rsidTr="00F97E99">
        <w:trPr>
          <w:trHeight w:val="20"/>
        </w:trPr>
        <w:tc>
          <w:tcPr>
            <w:tcW w:w="462" w:type="pct"/>
            <w:vMerge/>
            <w:shd w:val="clear" w:color="auto" w:fill="auto"/>
          </w:tcPr>
          <w:p w14:paraId="480B0BDE" w14:textId="77777777" w:rsidR="00B20DAA" w:rsidRPr="00F05926" w:rsidRDefault="00B20DAA" w:rsidP="00F97E99">
            <w:pPr>
              <w:pStyle w:val="TablesandFigures"/>
              <w:rPr>
                <w:rFonts w:eastAsia="Times New Roman"/>
                <w:color w:val="000000"/>
              </w:rPr>
            </w:pPr>
          </w:p>
        </w:tc>
        <w:tc>
          <w:tcPr>
            <w:tcW w:w="423" w:type="pct"/>
            <w:shd w:val="clear" w:color="auto" w:fill="auto"/>
          </w:tcPr>
          <w:p w14:paraId="6AD32414" w14:textId="77777777" w:rsidR="00B20DAA" w:rsidRPr="00F05926" w:rsidRDefault="00B20DAA" w:rsidP="00F97E99">
            <w:pPr>
              <w:pStyle w:val="TablesandFigures"/>
              <w:rPr>
                <w:rFonts w:eastAsia="Times New Roman"/>
                <w:color w:val="000000"/>
              </w:rPr>
            </w:pPr>
          </w:p>
        </w:tc>
        <w:tc>
          <w:tcPr>
            <w:tcW w:w="579" w:type="pct"/>
            <w:shd w:val="clear" w:color="auto" w:fill="auto"/>
          </w:tcPr>
          <w:p w14:paraId="411C0AB4" w14:textId="77777777" w:rsidR="00B20DAA" w:rsidRPr="00F05926" w:rsidRDefault="00B20DAA" w:rsidP="00F97E99">
            <w:pPr>
              <w:pStyle w:val="TablesandFigures"/>
              <w:rPr>
                <w:rFonts w:eastAsia="Times New Roman"/>
                <w:color w:val="000000"/>
              </w:rPr>
            </w:pPr>
            <w:r w:rsidRPr="00F05926">
              <w:t>Low (Ct</w:t>
            </w:r>
            <w:r>
              <w:t xml:space="preserve"> </w:t>
            </w:r>
            <w:r w:rsidRPr="00F05926">
              <w:t>≥</w:t>
            </w:r>
            <w:r>
              <w:t xml:space="preserve"> </w:t>
            </w:r>
            <w:r w:rsidRPr="00F05926">
              <w:t>21.8)</w:t>
            </w:r>
          </w:p>
        </w:tc>
        <w:tc>
          <w:tcPr>
            <w:tcW w:w="192" w:type="pct"/>
            <w:shd w:val="clear" w:color="auto" w:fill="auto"/>
          </w:tcPr>
          <w:p w14:paraId="6BD3638B" w14:textId="77777777" w:rsidR="00B20DAA" w:rsidRPr="00F05926" w:rsidRDefault="00B20DAA" w:rsidP="00F97E99">
            <w:pPr>
              <w:pStyle w:val="TablesandFigures"/>
            </w:pPr>
            <w:r w:rsidRPr="00F05926">
              <w:t>4</w:t>
            </w:r>
          </w:p>
        </w:tc>
        <w:tc>
          <w:tcPr>
            <w:tcW w:w="678" w:type="pct"/>
            <w:shd w:val="clear" w:color="auto" w:fill="auto"/>
          </w:tcPr>
          <w:p w14:paraId="279EC8A1" w14:textId="77777777" w:rsidR="00B20DAA" w:rsidRPr="00F05926" w:rsidRDefault="00B20DAA" w:rsidP="00F97E99">
            <w:pPr>
              <w:pStyle w:val="TablesandFigures"/>
            </w:pPr>
            <w:r w:rsidRPr="00F05926">
              <w:t>-</w:t>
            </w:r>
          </w:p>
        </w:tc>
        <w:tc>
          <w:tcPr>
            <w:tcW w:w="648" w:type="pct"/>
            <w:shd w:val="clear" w:color="auto" w:fill="auto"/>
          </w:tcPr>
          <w:p w14:paraId="11838928" w14:textId="77777777" w:rsidR="00B20DAA" w:rsidRPr="00F05926" w:rsidRDefault="00B20DAA" w:rsidP="00F97E99">
            <w:pPr>
              <w:pStyle w:val="TablesandFigures"/>
            </w:pPr>
            <w:r w:rsidRPr="00F05926">
              <w:t>0.44 (0.04, 4.40)</w:t>
            </w:r>
          </w:p>
        </w:tc>
        <w:tc>
          <w:tcPr>
            <w:tcW w:w="633" w:type="pct"/>
            <w:shd w:val="clear" w:color="auto" w:fill="auto"/>
          </w:tcPr>
          <w:p w14:paraId="7E316DA3" w14:textId="77777777" w:rsidR="00B20DAA" w:rsidRPr="00F05926" w:rsidRDefault="00B20DAA" w:rsidP="00F97E99">
            <w:pPr>
              <w:pStyle w:val="TablesandFigures"/>
            </w:pPr>
            <w:r w:rsidRPr="00F05926">
              <w:t>-</w:t>
            </w:r>
          </w:p>
        </w:tc>
        <w:tc>
          <w:tcPr>
            <w:tcW w:w="709" w:type="pct"/>
            <w:shd w:val="clear" w:color="auto" w:fill="auto"/>
          </w:tcPr>
          <w:p w14:paraId="49480990" w14:textId="77777777" w:rsidR="00B20DAA" w:rsidRPr="00F05926" w:rsidRDefault="00B20DAA" w:rsidP="00F97E99">
            <w:pPr>
              <w:pStyle w:val="TablesandFigures"/>
            </w:pPr>
            <w:r w:rsidRPr="00F05926">
              <w:t>1.34 (0.17, 10.43)</w:t>
            </w:r>
          </w:p>
        </w:tc>
        <w:tc>
          <w:tcPr>
            <w:tcW w:w="676" w:type="pct"/>
            <w:shd w:val="clear" w:color="auto" w:fill="auto"/>
          </w:tcPr>
          <w:p w14:paraId="6BA3C32F" w14:textId="77777777" w:rsidR="00B20DAA" w:rsidRPr="00F05926" w:rsidRDefault="00B20DAA" w:rsidP="00F97E99">
            <w:pPr>
              <w:pStyle w:val="TablesandFigures"/>
            </w:pPr>
            <w:r w:rsidRPr="00F05926">
              <w:t>0.49 (0.05, 5.21)</w:t>
            </w:r>
          </w:p>
        </w:tc>
      </w:tr>
      <w:tr w:rsidR="00B20DAA" w:rsidRPr="00F05926" w14:paraId="3C337E41" w14:textId="77777777" w:rsidTr="00F97E99">
        <w:trPr>
          <w:trHeight w:val="20"/>
        </w:trPr>
        <w:tc>
          <w:tcPr>
            <w:tcW w:w="462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50958619" w14:textId="77777777" w:rsidR="00B20DAA" w:rsidRPr="00F05926" w:rsidRDefault="00B20DAA" w:rsidP="00F97E99">
            <w:pPr>
              <w:pStyle w:val="TablesandFigures"/>
              <w:rPr>
                <w:rFonts w:eastAsia="Times New Roman"/>
                <w:color w:val="000000"/>
              </w:rPr>
            </w:pPr>
          </w:p>
        </w:tc>
        <w:tc>
          <w:tcPr>
            <w:tcW w:w="423" w:type="pct"/>
            <w:tcBorders>
              <w:bottom w:val="single" w:sz="4" w:space="0" w:color="auto"/>
            </w:tcBorders>
            <w:shd w:val="clear" w:color="auto" w:fill="auto"/>
          </w:tcPr>
          <w:p w14:paraId="13463EC2" w14:textId="77777777" w:rsidR="00B20DAA" w:rsidRPr="00F05926" w:rsidRDefault="00B20DAA" w:rsidP="00F97E99">
            <w:pPr>
              <w:pStyle w:val="TablesandFigures"/>
              <w:rPr>
                <w:rFonts w:eastAsia="Times New Roman"/>
                <w:color w:val="000000"/>
              </w:rPr>
            </w:pPr>
          </w:p>
        </w:tc>
        <w:tc>
          <w:tcPr>
            <w:tcW w:w="579" w:type="pct"/>
            <w:tcBorders>
              <w:bottom w:val="single" w:sz="4" w:space="0" w:color="auto"/>
            </w:tcBorders>
            <w:shd w:val="clear" w:color="auto" w:fill="auto"/>
          </w:tcPr>
          <w:p w14:paraId="08E24B82" w14:textId="77777777" w:rsidR="00B20DAA" w:rsidRPr="00F05926" w:rsidRDefault="00B20DAA" w:rsidP="00F97E99">
            <w:pPr>
              <w:pStyle w:val="TablesandFigures"/>
              <w:rPr>
                <w:rFonts w:eastAsia="Times New Roman"/>
                <w:color w:val="000000"/>
              </w:rPr>
            </w:pPr>
            <w:r w:rsidRPr="00F05926">
              <w:t>High (Ct</w:t>
            </w:r>
            <w:r>
              <w:t xml:space="preserve"> </w:t>
            </w:r>
            <w:r w:rsidRPr="00F05926">
              <w:t>&lt;</w:t>
            </w:r>
            <w:r>
              <w:t xml:space="preserve"> </w:t>
            </w:r>
            <w:r w:rsidRPr="00F05926">
              <w:t>21.8)</w:t>
            </w:r>
          </w:p>
        </w:tc>
        <w:tc>
          <w:tcPr>
            <w:tcW w:w="192" w:type="pct"/>
            <w:tcBorders>
              <w:bottom w:val="single" w:sz="4" w:space="0" w:color="auto"/>
            </w:tcBorders>
            <w:shd w:val="clear" w:color="auto" w:fill="auto"/>
          </w:tcPr>
          <w:p w14:paraId="6C776216" w14:textId="77777777" w:rsidR="00B20DAA" w:rsidRPr="00F05926" w:rsidRDefault="00B20DAA" w:rsidP="00F97E99">
            <w:pPr>
              <w:pStyle w:val="TablesandFigures"/>
            </w:pPr>
            <w:r w:rsidRPr="00F05926">
              <w:t>5</w:t>
            </w:r>
          </w:p>
        </w:tc>
        <w:tc>
          <w:tcPr>
            <w:tcW w:w="678" w:type="pct"/>
            <w:tcBorders>
              <w:bottom w:val="single" w:sz="4" w:space="0" w:color="auto"/>
            </w:tcBorders>
            <w:shd w:val="clear" w:color="auto" w:fill="auto"/>
          </w:tcPr>
          <w:p w14:paraId="3AFAD81C" w14:textId="77777777" w:rsidR="00B20DAA" w:rsidRPr="00F05926" w:rsidRDefault="00B20DAA" w:rsidP="00F97E99">
            <w:pPr>
              <w:pStyle w:val="TablesandFigures"/>
            </w:pPr>
            <w:r w:rsidRPr="00F05926">
              <w:t>3.41 (0.54, 21.39)</w:t>
            </w:r>
          </w:p>
        </w:tc>
        <w:tc>
          <w:tcPr>
            <w:tcW w:w="648" w:type="pct"/>
            <w:tcBorders>
              <w:bottom w:val="single" w:sz="4" w:space="0" w:color="auto"/>
            </w:tcBorders>
            <w:shd w:val="clear" w:color="auto" w:fill="auto"/>
          </w:tcPr>
          <w:p w14:paraId="44417639" w14:textId="77777777" w:rsidR="00B20DAA" w:rsidRPr="00F05926" w:rsidRDefault="00B20DAA" w:rsidP="00F97E99">
            <w:pPr>
              <w:pStyle w:val="TablesandFigures"/>
            </w:pPr>
            <w:r w:rsidRPr="00F05926">
              <w:t>0.41 (0.04, 3.73)</w:t>
            </w:r>
          </w:p>
        </w:tc>
        <w:tc>
          <w:tcPr>
            <w:tcW w:w="633" w:type="pct"/>
            <w:tcBorders>
              <w:bottom w:val="single" w:sz="4" w:space="0" w:color="auto"/>
            </w:tcBorders>
            <w:shd w:val="clear" w:color="auto" w:fill="auto"/>
          </w:tcPr>
          <w:p w14:paraId="1E61508F" w14:textId="77777777" w:rsidR="00B20DAA" w:rsidRPr="00F05926" w:rsidRDefault="00B20DAA" w:rsidP="00F97E99">
            <w:pPr>
              <w:pStyle w:val="TablesandFigures"/>
            </w:pPr>
            <w:r w:rsidRPr="00F05926">
              <w:t>4.65 (0.73, 29.43)</w:t>
            </w:r>
          </w:p>
        </w:tc>
        <w:tc>
          <w:tcPr>
            <w:tcW w:w="709" w:type="pct"/>
            <w:tcBorders>
              <w:bottom w:val="single" w:sz="4" w:space="0" w:color="auto"/>
            </w:tcBorders>
            <w:shd w:val="clear" w:color="auto" w:fill="auto"/>
          </w:tcPr>
          <w:p w14:paraId="165C4E5A" w14:textId="77777777" w:rsidR="00B20DAA" w:rsidRPr="00F05926" w:rsidRDefault="00B20DAA" w:rsidP="00F97E99">
            <w:pPr>
              <w:pStyle w:val="TablesandFigures"/>
            </w:pPr>
            <w:r w:rsidRPr="00F05926">
              <w:t>0.28 (0.03, 2.60)</w:t>
            </w:r>
          </w:p>
        </w:tc>
        <w:tc>
          <w:tcPr>
            <w:tcW w:w="676" w:type="pct"/>
            <w:tcBorders>
              <w:bottom w:val="single" w:sz="4" w:space="0" w:color="auto"/>
            </w:tcBorders>
            <w:shd w:val="clear" w:color="auto" w:fill="auto"/>
          </w:tcPr>
          <w:p w14:paraId="6E368259" w14:textId="77777777" w:rsidR="00B20DAA" w:rsidRPr="00F05926" w:rsidRDefault="00B20DAA" w:rsidP="00F97E99">
            <w:pPr>
              <w:pStyle w:val="TablesandFigures"/>
            </w:pPr>
            <w:r w:rsidRPr="00F05926">
              <w:t>0.27 (0.03, 2.47)</w:t>
            </w:r>
          </w:p>
        </w:tc>
      </w:tr>
      <w:tr w:rsidR="00B20DAA" w:rsidRPr="00F05926" w14:paraId="45AF9170" w14:textId="77777777" w:rsidTr="00F97E99">
        <w:trPr>
          <w:trHeight w:val="20"/>
        </w:trPr>
        <w:tc>
          <w:tcPr>
            <w:tcW w:w="462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1E7F4913" w14:textId="77777777" w:rsidR="00B20DAA" w:rsidRPr="00F05926" w:rsidRDefault="00B20DAA" w:rsidP="00F97E99">
            <w:pPr>
              <w:pStyle w:val="TablesandFigures"/>
              <w:rPr>
                <w:rFonts w:eastAsia="Times New Roman"/>
                <w:color w:val="000000"/>
              </w:rPr>
            </w:pPr>
            <w:r w:rsidRPr="00F05926">
              <w:rPr>
                <w:rFonts w:eastAsia="Times New Roman"/>
                <w:color w:val="000000"/>
              </w:rPr>
              <w:t>ST-ETEC</w:t>
            </w:r>
          </w:p>
        </w:tc>
        <w:tc>
          <w:tcPr>
            <w:tcW w:w="423" w:type="pct"/>
            <w:tcBorders>
              <w:top w:val="single" w:sz="4" w:space="0" w:color="auto"/>
            </w:tcBorders>
            <w:shd w:val="clear" w:color="auto" w:fill="auto"/>
          </w:tcPr>
          <w:p w14:paraId="14231FFE" w14:textId="77777777" w:rsidR="00B20DAA" w:rsidRPr="00F05926" w:rsidRDefault="00B20DAA" w:rsidP="00F97E99">
            <w:pPr>
              <w:pStyle w:val="TablesandFigures"/>
              <w:rPr>
                <w:rFonts w:eastAsia="Times New Roman"/>
                <w:color w:val="000000"/>
              </w:rPr>
            </w:pPr>
            <w:r w:rsidRPr="00F05926">
              <w:rPr>
                <w:rFonts w:eastAsia="Times New Roman"/>
                <w:i/>
                <w:iCs/>
                <w:color w:val="000000"/>
              </w:rPr>
              <w:t>STp</w:t>
            </w:r>
          </w:p>
        </w:tc>
        <w:tc>
          <w:tcPr>
            <w:tcW w:w="579" w:type="pct"/>
            <w:tcBorders>
              <w:top w:val="single" w:sz="4" w:space="0" w:color="auto"/>
            </w:tcBorders>
            <w:shd w:val="clear" w:color="auto" w:fill="auto"/>
          </w:tcPr>
          <w:p w14:paraId="228F0EB2" w14:textId="77777777" w:rsidR="00B20DAA" w:rsidRPr="00F05926" w:rsidRDefault="00B20DAA" w:rsidP="00F97E99">
            <w:pPr>
              <w:pStyle w:val="TablesandFigures"/>
            </w:pPr>
            <w:r w:rsidRPr="00F05926">
              <w:t>No detection</w:t>
            </w:r>
          </w:p>
        </w:tc>
        <w:tc>
          <w:tcPr>
            <w:tcW w:w="192" w:type="pct"/>
            <w:tcBorders>
              <w:top w:val="single" w:sz="4" w:space="0" w:color="auto"/>
            </w:tcBorders>
            <w:shd w:val="clear" w:color="auto" w:fill="auto"/>
          </w:tcPr>
          <w:p w14:paraId="653377B6" w14:textId="77777777" w:rsidR="00B20DAA" w:rsidRPr="00F05926" w:rsidRDefault="00B20DAA" w:rsidP="00F97E99">
            <w:pPr>
              <w:pStyle w:val="TablesandFigures"/>
            </w:pPr>
            <w:r w:rsidRPr="00F05926">
              <w:t>250</w:t>
            </w:r>
          </w:p>
        </w:tc>
        <w:tc>
          <w:tcPr>
            <w:tcW w:w="678" w:type="pct"/>
            <w:tcBorders>
              <w:top w:val="single" w:sz="4" w:space="0" w:color="auto"/>
            </w:tcBorders>
            <w:shd w:val="clear" w:color="auto" w:fill="auto"/>
          </w:tcPr>
          <w:p w14:paraId="0284720A" w14:textId="77777777" w:rsidR="00B20DAA" w:rsidRPr="00F05926" w:rsidRDefault="00B20DAA" w:rsidP="00F97E99">
            <w:pPr>
              <w:pStyle w:val="TablesandFigures"/>
            </w:pPr>
            <w:r w:rsidRPr="00F05926">
              <w:t>Ref</w:t>
            </w:r>
          </w:p>
        </w:tc>
        <w:tc>
          <w:tcPr>
            <w:tcW w:w="648" w:type="pct"/>
            <w:tcBorders>
              <w:top w:val="single" w:sz="4" w:space="0" w:color="auto"/>
            </w:tcBorders>
            <w:shd w:val="clear" w:color="auto" w:fill="auto"/>
          </w:tcPr>
          <w:p w14:paraId="2E1792D8" w14:textId="77777777" w:rsidR="00B20DAA" w:rsidRPr="00F05926" w:rsidRDefault="00B20DAA" w:rsidP="00F97E99">
            <w:pPr>
              <w:pStyle w:val="TablesandFigures"/>
            </w:pPr>
            <w:r w:rsidRPr="00F05926">
              <w:t>Ref</w:t>
            </w:r>
          </w:p>
        </w:tc>
        <w:tc>
          <w:tcPr>
            <w:tcW w:w="633" w:type="pct"/>
            <w:tcBorders>
              <w:top w:val="single" w:sz="4" w:space="0" w:color="auto"/>
            </w:tcBorders>
            <w:shd w:val="clear" w:color="auto" w:fill="auto"/>
          </w:tcPr>
          <w:p w14:paraId="59693E90" w14:textId="77777777" w:rsidR="00B20DAA" w:rsidRPr="00F05926" w:rsidRDefault="00B20DAA" w:rsidP="00F97E99">
            <w:pPr>
              <w:pStyle w:val="TablesandFigures"/>
            </w:pPr>
            <w:r w:rsidRPr="00F05926">
              <w:t>Ref</w:t>
            </w:r>
          </w:p>
        </w:tc>
        <w:tc>
          <w:tcPr>
            <w:tcW w:w="709" w:type="pct"/>
            <w:tcBorders>
              <w:top w:val="single" w:sz="4" w:space="0" w:color="auto"/>
            </w:tcBorders>
            <w:shd w:val="clear" w:color="auto" w:fill="auto"/>
          </w:tcPr>
          <w:p w14:paraId="3591FFD7" w14:textId="77777777" w:rsidR="00B20DAA" w:rsidRPr="00F05926" w:rsidRDefault="00B20DAA" w:rsidP="00F97E99">
            <w:pPr>
              <w:pStyle w:val="TablesandFigures"/>
            </w:pPr>
            <w:r w:rsidRPr="00F05926">
              <w:t>Ref</w:t>
            </w:r>
          </w:p>
        </w:tc>
        <w:tc>
          <w:tcPr>
            <w:tcW w:w="676" w:type="pct"/>
            <w:tcBorders>
              <w:top w:val="single" w:sz="4" w:space="0" w:color="auto"/>
            </w:tcBorders>
            <w:shd w:val="clear" w:color="auto" w:fill="auto"/>
          </w:tcPr>
          <w:p w14:paraId="3D10B9AA" w14:textId="77777777" w:rsidR="00B20DAA" w:rsidRPr="00F05926" w:rsidRDefault="00B20DAA" w:rsidP="00F97E99">
            <w:pPr>
              <w:pStyle w:val="TablesandFigures"/>
            </w:pPr>
            <w:r w:rsidRPr="00F05926">
              <w:t>Ref</w:t>
            </w:r>
          </w:p>
        </w:tc>
      </w:tr>
      <w:tr w:rsidR="00B20DAA" w:rsidRPr="00F05926" w14:paraId="66DE403C" w14:textId="77777777" w:rsidTr="00F97E99">
        <w:trPr>
          <w:trHeight w:val="73"/>
        </w:trPr>
        <w:tc>
          <w:tcPr>
            <w:tcW w:w="462" w:type="pct"/>
            <w:vMerge/>
            <w:shd w:val="clear" w:color="auto" w:fill="auto"/>
          </w:tcPr>
          <w:p w14:paraId="7B6B57FD" w14:textId="77777777" w:rsidR="00B20DAA" w:rsidRPr="00F05926" w:rsidRDefault="00B20DAA" w:rsidP="00F97E99">
            <w:pPr>
              <w:pStyle w:val="TablesandFigures"/>
            </w:pPr>
          </w:p>
        </w:tc>
        <w:tc>
          <w:tcPr>
            <w:tcW w:w="423" w:type="pct"/>
            <w:shd w:val="clear" w:color="auto" w:fill="auto"/>
          </w:tcPr>
          <w:p w14:paraId="601B9119" w14:textId="77777777" w:rsidR="00B20DAA" w:rsidRPr="00F05926" w:rsidRDefault="00B20DAA" w:rsidP="00F97E99">
            <w:pPr>
              <w:pStyle w:val="TablesandFigures"/>
            </w:pPr>
          </w:p>
        </w:tc>
        <w:tc>
          <w:tcPr>
            <w:tcW w:w="579" w:type="pct"/>
            <w:shd w:val="clear" w:color="auto" w:fill="auto"/>
          </w:tcPr>
          <w:p w14:paraId="1C9A6698" w14:textId="77777777" w:rsidR="00B20DAA" w:rsidRPr="00F05926" w:rsidRDefault="00B20DAA" w:rsidP="00F97E99">
            <w:pPr>
              <w:pStyle w:val="TablesandFigures"/>
            </w:pPr>
            <w:r w:rsidRPr="00F05926">
              <w:t>Low (Ct</w:t>
            </w:r>
            <w:r>
              <w:t xml:space="preserve"> </w:t>
            </w:r>
            <w:r w:rsidRPr="00F05926">
              <w:t>≥</w:t>
            </w:r>
            <w:r>
              <w:t xml:space="preserve"> </w:t>
            </w:r>
            <w:r w:rsidRPr="00F05926">
              <w:t>30.2)</w:t>
            </w:r>
          </w:p>
        </w:tc>
        <w:tc>
          <w:tcPr>
            <w:tcW w:w="192" w:type="pct"/>
            <w:shd w:val="clear" w:color="auto" w:fill="auto"/>
          </w:tcPr>
          <w:p w14:paraId="6A5E8805" w14:textId="77777777" w:rsidR="00B20DAA" w:rsidRPr="00F05926" w:rsidRDefault="00B20DAA" w:rsidP="00F97E99">
            <w:pPr>
              <w:pStyle w:val="TablesandFigures"/>
            </w:pPr>
            <w:r w:rsidRPr="00F05926">
              <w:t>6</w:t>
            </w:r>
          </w:p>
        </w:tc>
        <w:tc>
          <w:tcPr>
            <w:tcW w:w="678" w:type="pct"/>
            <w:shd w:val="clear" w:color="auto" w:fill="auto"/>
          </w:tcPr>
          <w:p w14:paraId="47950780" w14:textId="77777777" w:rsidR="00B20DAA" w:rsidRPr="00F05926" w:rsidRDefault="00B20DAA" w:rsidP="00F97E99">
            <w:pPr>
              <w:pStyle w:val="TablesandFigures"/>
            </w:pPr>
            <w:r w:rsidRPr="00F05926">
              <w:t>-</w:t>
            </w:r>
          </w:p>
        </w:tc>
        <w:tc>
          <w:tcPr>
            <w:tcW w:w="648" w:type="pct"/>
            <w:shd w:val="clear" w:color="auto" w:fill="auto"/>
          </w:tcPr>
          <w:p w14:paraId="3B4D919E" w14:textId="77777777" w:rsidR="00B20DAA" w:rsidRPr="00F05926" w:rsidRDefault="00B20DAA" w:rsidP="00F97E99">
            <w:pPr>
              <w:pStyle w:val="TablesandFigures"/>
            </w:pPr>
            <w:r w:rsidRPr="00F05926">
              <w:t>0.74 (0.13, 4.18)</w:t>
            </w:r>
          </w:p>
        </w:tc>
        <w:tc>
          <w:tcPr>
            <w:tcW w:w="633" w:type="pct"/>
            <w:shd w:val="clear" w:color="auto" w:fill="auto"/>
          </w:tcPr>
          <w:p w14:paraId="29D82541" w14:textId="77777777" w:rsidR="00B20DAA" w:rsidRPr="00F05926" w:rsidRDefault="00B20DAA" w:rsidP="00F97E99">
            <w:pPr>
              <w:pStyle w:val="TablesandFigures"/>
            </w:pPr>
            <w:r w:rsidRPr="00F05926">
              <w:t>-</w:t>
            </w:r>
          </w:p>
        </w:tc>
        <w:tc>
          <w:tcPr>
            <w:tcW w:w="709" w:type="pct"/>
            <w:shd w:val="clear" w:color="auto" w:fill="auto"/>
          </w:tcPr>
          <w:p w14:paraId="6419F3B2" w14:textId="77777777" w:rsidR="00B20DAA" w:rsidRPr="00F05926" w:rsidRDefault="00B20DAA" w:rsidP="00F97E99">
            <w:pPr>
              <w:pStyle w:val="TablesandFigures"/>
            </w:pPr>
            <w:r w:rsidRPr="00F05926">
              <w:t>0.63 (0.11, 3.60)</w:t>
            </w:r>
          </w:p>
        </w:tc>
        <w:tc>
          <w:tcPr>
            <w:tcW w:w="676" w:type="pct"/>
            <w:shd w:val="clear" w:color="auto" w:fill="auto"/>
          </w:tcPr>
          <w:p w14:paraId="52A6DFA3" w14:textId="77777777" w:rsidR="00B20DAA" w:rsidRPr="00F05926" w:rsidRDefault="00B20DAA" w:rsidP="00F97E99">
            <w:pPr>
              <w:pStyle w:val="TablesandFigures"/>
            </w:pPr>
            <w:r w:rsidRPr="00F05926">
              <w:t>0.27 (0.03, 2.43)</w:t>
            </w:r>
          </w:p>
        </w:tc>
      </w:tr>
      <w:tr w:rsidR="00B20DAA" w:rsidRPr="00F05926" w14:paraId="7D8A2C82" w14:textId="77777777" w:rsidTr="00F97E99">
        <w:trPr>
          <w:trHeight w:val="20"/>
        </w:trPr>
        <w:tc>
          <w:tcPr>
            <w:tcW w:w="462" w:type="pct"/>
            <w:vMerge/>
            <w:shd w:val="clear" w:color="auto" w:fill="auto"/>
          </w:tcPr>
          <w:p w14:paraId="77533DB2" w14:textId="77777777" w:rsidR="00B20DAA" w:rsidRPr="00F05926" w:rsidRDefault="00B20DAA" w:rsidP="00F97E99">
            <w:pPr>
              <w:pStyle w:val="TablesandFigures"/>
            </w:pPr>
          </w:p>
        </w:tc>
        <w:tc>
          <w:tcPr>
            <w:tcW w:w="423" w:type="pct"/>
            <w:shd w:val="clear" w:color="auto" w:fill="auto"/>
          </w:tcPr>
          <w:p w14:paraId="4F72D830" w14:textId="77777777" w:rsidR="00B20DAA" w:rsidRPr="00F05926" w:rsidRDefault="00B20DAA" w:rsidP="00F97E99">
            <w:pPr>
              <w:pStyle w:val="TablesandFigures"/>
            </w:pPr>
          </w:p>
        </w:tc>
        <w:tc>
          <w:tcPr>
            <w:tcW w:w="579" w:type="pct"/>
            <w:shd w:val="clear" w:color="auto" w:fill="auto"/>
          </w:tcPr>
          <w:p w14:paraId="03DC9377" w14:textId="77777777" w:rsidR="00B20DAA" w:rsidRPr="00F05926" w:rsidRDefault="00B20DAA" w:rsidP="00F97E99">
            <w:pPr>
              <w:pStyle w:val="TablesandFigures"/>
            </w:pPr>
            <w:r w:rsidRPr="00F05926">
              <w:t>High (Ct</w:t>
            </w:r>
            <w:r>
              <w:t xml:space="preserve"> </w:t>
            </w:r>
            <w:r w:rsidRPr="00F05926">
              <w:t>&lt;</w:t>
            </w:r>
            <w:r>
              <w:t xml:space="preserve"> </w:t>
            </w:r>
            <w:r w:rsidRPr="00F05926">
              <w:t>30.2)</w:t>
            </w:r>
          </w:p>
        </w:tc>
        <w:tc>
          <w:tcPr>
            <w:tcW w:w="192" w:type="pct"/>
            <w:shd w:val="clear" w:color="auto" w:fill="auto"/>
          </w:tcPr>
          <w:p w14:paraId="4011F088" w14:textId="77777777" w:rsidR="00B20DAA" w:rsidRPr="00F05926" w:rsidRDefault="00B20DAA" w:rsidP="00F97E99">
            <w:pPr>
              <w:pStyle w:val="TablesandFigures"/>
            </w:pPr>
            <w:r w:rsidRPr="00F05926">
              <w:t>6</w:t>
            </w:r>
          </w:p>
        </w:tc>
        <w:tc>
          <w:tcPr>
            <w:tcW w:w="678" w:type="pct"/>
            <w:shd w:val="clear" w:color="auto" w:fill="auto"/>
          </w:tcPr>
          <w:p w14:paraId="0B456302" w14:textId="77777777" w:rsidR="00B20DAA" w:rsidRPr="00F05926" w:rsidRDefault="00B20DAA" w:rsidP="00F97E99">
            <w:pPr>
              <w:pStyle w:val="TablesandFigures"/>
            </w:pPr>
            <w:r w:rsidRPr="00F05926">
              <w:t>-</w:t>
            </w:r>
          </w:p>
        </w:tc>
        <w:tc>
          <w:tcPr>
            <w:tcW w:w="648" w:type="pct"/>
            <w:shd w:val="clear" w:color="auto" w:fill="auto"/>
          </w:tcPr>
          <w:p w14:paraId="7FF3EFC8" w14:textId="77777777" w:rsidR="00B20DAA" w:rsidRPr="00F05926" w:rsidRDefault="00B20DAA" w:rsidP="00F97E99">
            <w:pPr>
              <w:pStyle w:val="TablesandFigures"/>
            </w:pPr>
            <w:r w:rsidRPr="00F05926">
              <w:t>1.52 (0.30, 7.79)</w:t>
            </w:r>
          </w:p>
        </w:tc>
        <w:tc>
          <w:tcPr>
            <w:tcW w:w="633" w:type="pct"/>
            <w:shd w:val="clear" w:color="auto" w:fill="auto"/>
          </w:tcPr>
          <w:p w14:paraId="4C42C45E" w14:textId="77777777" w:rsidR="00B20DAA" w:rsidRPr="00F05926" w:rsidRDefault="00B20DAA" w:rsidP="00F97E99">
            <w:pPr>
              <w:pStyle w:val="TablesandFigures"/>
            </w:pPr>
            <w:r w:rsidRPr="00F05926">
              <w:t>1.84 (0.31, 11.01)</w:t>
            </w:r>
          </w:p>
        </w:tc>
        <w:tc>
          <w:tcPr>
            <w:tcW w:w="709" w:type="pct"/>
            <w:shd w:val="clear" w:color="auto" w:fill="auto"/>
          </w:tcPr>
          <w:p w14:paraId="3874159A" w14:textId="77777777" w:rsidR="00B20DAA" w:rsidRPr="00F05926" w:rsidRDefault="00B20DAA" w:rsidP="00F97E99">
            <w:pPr>
              <w:pStyle w:val="TablesandFigures"/>
            </w:pPr>
            <w:r w:rsidRPr="00F05926">
              <w:t>0.66 (0.12, 3.74)</w:t>
            </w:r>
          </w:p>
        </w:tc>
        <w:tc>
          <w:tcPr>
            <w:tcW w:w="676" w:type="pct"/>
            <w:tcBorders>
              <w:bottom w:val="single" w:sz="4" w:space="0" w:color="auto"/>
            </w:tcBorders>
            <w:shd w:val="clear" w:color="auto" w:fill="auto"/>
          </w:tcPr>
          <w:p w14:paraId="586D8B69" w14:textId="77777777" w:rsidR="00B20DAA" w:rsidRPr="00F05926" w:rsidRDefault="00B20DAA" w:rsidP="00F97E99">
            <w:pPr>
              <w:pStyle w:val="TablesandFigures"/>
            </w:pPr>
            <w:r w:rsidRPr="00F05926">
              <w:t>1.39 (0.26, 7.35)</w:t>
            </w:r>
          </w:p>
        </w:tc>
      </w:tr>
      <w:tr w:rsidR="00B20DAA" w:rsidRPr="00F05926" w14:paraId="5192E431" w14:textId="77777777" w:rsidTr="00F97E99">
        <w:trPr>
          <w:trHeight w:val="20"/>
        </w:trPr>
        <w:tc>
          <w:tcPr>
            <w:tcW w:w="5000" w:type="pct"/>
            <w:gridSpan w:val="9"/>
            <w:tcBorders>
              <w:top w:val="single" w:sz="4" w:space="0" w:color="auto"/>
            </w:tcBorders>
            <w:shd w:val="clear" w:color="auto" w:fill="auto"/>
          </w:tcPr>
          <w:p w14:paraId="38DA709C" w14:textId="77777777" w:rsidR="00B20DAA" w:rsidRPr="00AA6218" w:rsidRDefault="00B20DAA" w:rsidP="00F97E99">
            <w:pPr>
              <w:spacing w:line="259" w:lineRule="auto"/>
              <w:rPr>
                <w:rFonts w:ascii="Arial" w:hAnsi="Arial" w:cs="Arial"/>
                <w:sz w:val="16"/>
                <w:szCs w:val="16"/>
              </w:rPr>
            </w:pPr>
            <w:r w:rsidRPr="00AA6218"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  <w:r w:rsidRPr="00AA6218">
              <w:rPr>
                <w:rFonts w:ascii="Arial" w:hAnsi="Arial" w:cs="Arial"/>
                <w:sz w:val="16"/>
                <w:szCs w:val="16"/>
              </w:rPr>
              <w:t>Values are Odds Ratio (95% Confidence Interval) using logistic regression models, adjusting for child sex and age in months. High- and low-relative quantity are defined as below and above the median Ct for each gene target, excluding detection of Ct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AA6218">
              <w:rPr>
                <w:rFonts w:ascii="Arial" w:hAnsi="Arial" w:cs="Arial"/>
                <w:sz w:val="16"/>
                <w:szCs w:val="16"/>
              </w:rPr>
              <w:t>&gt;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AA6218">
              <w:rPr>
                <w:rFonts w:ascii="Arial" w:hAnsi="Arial" w:cs="Arial"/>
                <w:sz w:val="16"/>
                <w:szCs w:val="16"/>
              </w:rPr>
              <w:t xml:space="preserve">35. </w:t>
            </w:r>
            <w:r w:rsidRPr="00AA6218">
              <w:rPr>
                <w:rFonts w:ascii="Arial" w:hAnsi="Arial" w:cs="Arial"/>
                <w:i/>
                <w:iCs/>
                <w:sz w:val="16"/>
                <w:szCs w:val="16"/>
              </w:rPr>
              <w:t>*p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r w:rsidRPr="00AA6218">
              <w:rPr>
                <w:rFonts w:ascii="Arial" w:hAnsi="Arial" w:cs="Arial"/>
                <w:i/>
                <w:iCs/>
                <w:sz w:val="16"/>
                <w:szCs w:val="16"/>
              </w:rPr>
              <w:t>&lt;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r w:rsidRPr="00AA6218">
              <w:rPr>
                <w:rFonts w:ascii="Arial" w:hAnsi="Arial" w:cs="Arial"/>
                <w:i/>
                <w:iCs/>
                <w:sz w:val="16"/>
                <w:szCs w:val="16"/>
              </w:rPr>
              <w:t>0.05, **p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r w:rsidRPr="00AA6218">
              <w:rPr>
                <w:rFonts w:ascii="Arial" w:hAnsi="Arial" w:cs="Arial"/>
                <w:i/>
                <w:iCs/>
                <w:sz w:val="16"/>
                <w:szCs w:val="16"/>
              </w:rPr>
              <w:t>&lt;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r w:rsidRPr="00AA6218">
              <w:rPr>
                <w:rFonts w:ascii="Arial" w:hAnsi="Arial" w:cs="Arial"/>
                <w:i/>
                <w:iCs/>
                <w:sz w:val="16"/>
                <w:szCs w:val="16"/>
              </w:rPr>
              <w:t>0.01.</w:t>
            </w:r>
            <w:r w:rsidRPr="00AA6218">
              <w:rPr>
                <w:rFonts w:ascii="Arial" w:hAnsi="Arial" w:cs="Arial"/>
                <w:sz w:val="16"/>
                <w:szCs w:val="16"/>
              </w:rPr>
              <w:t xml:space="preserve">  SF and sTfR cut-offs use inflammation-adjusted values. Sample size: n=262</w:t>
            </w:r>
          </w:p>
          <w:p w14:paraId="2F1EF467" w14:textId="77777777" w:rsidR="00B20DAA" w:rsidRPr="00DB51A6" w:rsidRDefault="00B20DAA" w:rsidP="00F97E99">
            <w:pPr>
              <w:pStyle w:val="NoSpacing"/>
              <w:rPr>
                <w:rFonts w:cs="Arial"/>
                <w:i/>
                <w:iCs/>
                <w:szCs w:val="14"/>
              </w:rPr>
            </w:pPr>
            <w:r w:rsidRPr="00AA6218">
              <w:rPr>
                <w:rFonts w:cs="Arial"/>
                <w:sz w:val="16"/>
                <w:szCs w:val="16"/>
              </w:rPr>
              <w:t xml:space="preserve">Abbreviations: aEPEC, atypical enteropathogenic </w:t>
            </w:r>
            <w:r w:rsidRPr="00AA6218">
              <w:rPr>
                <w:rFonts w:cs="Arial"/>
                <w:i/>
                <w:iCs/>
                <w:sz w:val="16"/>
                <w:szCs w:val="16"/>
              </w:rPr>
              <w:t>Escherichia coli (E. coli)</w:t>
            </w:r>
            <w:r w:rsidRPr="00AA6218">
              <w:rPr>
                <w:rFonts w:cs="Arial"/>
                <w:sz w:val="16"/>
                <w:szCs w:val="16"/>
              </w:rPr>
              <w:t>;</w:t>
            </w:r>
            <w:r>
              <w:rPr>
                <w:rFonts w:cs="Arial"/>
                <w:sz w:val="16"/>
                <w:szCs w:val="16"/>
              </w:rPr>
              <w:t xml:space="preserve"> </w:t>
            </w:r>
            <w:r w:rsidRPr="007408AE">
              <w:rPr>
                <w:sz w:val="16"/>
                <w:szCs w:val="16"/>
              </w:rPr>
              <w:t>AGP, α-1-acid glycoprotein</w:t>
            </w:r>
            <w:r>
              <w:rPr>
                <w:sz w:val="16"/>
                <w:szCs w:val="16"/>
              </w:rPr>
              <w:t>;</w:t>
            </w:r>
            <w:r w:rsidRPr="007408AE">
              <w:rPr>
                <w:rFonts w:cs="Arial"/>
                <w:i/>
                <w:iCs/>
                <w:sz w:val="16"/>
                <w:szCs w:val="16"/>
              </w:rPr>
              <w:t xml:space="preserve"> C. jejuni/coli</w:t>
            </w:r>
            <w:r w:rsidRPr="00AA6218">
              <w:rPr>
                <w:rFonts w:cs="Arial"/>
                <w:sz w:val="16"/>
                <w:szCs w:val="16"/>
              </w:rPr>
              <w:t xml:space="preserve">, </w:t>
            </w:r>
            <w:r w:rsidRPr="00AA6218">
              <w:rPr>
                <w:rFonts w:cs="Arial"/>
                <w:i/>
                <w:iCs/>
                <w:sz w:val="16"/>
                <w:szCs w:val="16"/>
              </w:rPr>
              <w:t>Campylobacter jejuni</w:t>
            </w:r>
            <w:r w:rsidRPr="00AA6218">
              <w:rPr>
                <w:rFonts w:cs="Arial"/>
                <w:sz w:val="16"/>
                <w:szCs w:val="16"/>
              </w:rPr>
              <w:t xml:space="preserve"> or </w:t>
            </w:r>
            <w:r w:rsidRPr="00AA6218">
              <w:rPr>
                <w:rFonts w:cs="Arial"/>
                <w:i/>
                <w:iCs/>
                <w:sz w:val="16"/>
                <w:szCs w:val="16"/>
              </w:rPr>
              <w:t>Campylobacter coli</w:t>
            </w:r>
            <w:r w:rsidRPr="00AA6218">
              <w:rPr>
                <w:rFonts w:cs="Arial"/>
                <w:sz w:val="16"/>
                <w:szCs w:val="16"/>
              </w:rPr>
              <w:t>;</w:t>
            </w:r>
            <w:r>
              <w:rPr>
                <w:rFonts w:cs="Arial"/>
                <w:sz w:val="16"/>
                <w:szCs w:val="16"/>
              </w:rPr>
              <w:t xml:space="preserve"> </w:t>
            </w:r>
            <w:r w:rsidRPr="007408AE">
              <w:rPr>
                <w:sz w:val="16"/>
                <w:szCs w:val="16"/>
              </w:rPr>
              <w:t>CRP, C-reactive protein</w:t>
            </w:r>
            <w:r>
              <w:rPr>
                <w:sz w:val="16"/>
                <w:szCs w:val="16"/>
              </w:rPr>
              <w:t>;</w:t>
            </w:r>
            <w:r w:rsidRPr="00AA6218">
              <w:rPr>
                <w:rFonts w:cs="Arial"/>
                <w:sz w:val="16"/>
                <w:szCs w:val="16"/>
              </w:rPr>
              <w:t xml:space="preserve"> EAEC, enteroaggregative </w:t>
            </w:r>
            <w:r w:rsidRPr="00AA6218">
              <w:rPr>
                <w:rFonts w:cs="Arial"/>
                <w:i/>
                <w:iCs/>
                <w:sz w:val="16"/>
                <w:szCs w:val="16"/>
              </w:rPr>
              <w:t>E. coli</w:t>
            </w:r>
            <w:r w:rsidRPr="00AA6218">
              <w:rPr>
                <w:rFonts w:cs="Arial"/>
                <w:sz w:val="16"/>
                <w:szCs w:val="16"/>
              </w:rPr>
              <w:t xml:space="preserve">; EIEC, enteroinvasive </w:t>
            </w:r>
            <w:r w:rsidRPr="00AA6218">
              <w:rPr>
                <w:rFonts w:cs="Arial"/>
                <w:i/>
                <w:iCs/>
                <w:sz w:val="16"/>
                <w:szCs w:val="16"/>
              </w:rPr>
              <w:t>E. coli</w:t>
            </w:r>
            <w:r w:rsidRPr="00AA6218">
              <w:rPr>
                <w:rFonts w:cs="Arial"/>
                <w:sz w:val="16"/>
                <w:szCs w:val="16"/>
              </w:rPr>
              <w:t>;</w:t>
            </w:r>
            <w:r w:rsidRPr="007408AE">
              <w:rPr>
                <w:sz w:val="16"/>
                <w:szCs w:val="16"/>
              </w:rPr>
              <w:t xml:space="preserve"> Hb, hemoglobin</w:t>
            </w:r>
            <w:r>
              <w:rPr>
                <w:sz w:val="16"/>
                <w:szCs w:val="16"/>
              </w:rPr>
              <w:t>;</w:t>
            </w:r>
            <w:r w:rsidRPr="00AA6218">
              <w:rPr>
                <w:rFonts w:cs="Arial"/>
                <w:sz w:val="16"/>
                <w:szCs w:val="16"/>
              </w:rPr>
              <w:t xml:space="preserve"> LT-ETEC, heat-labile enterotoxin-producing </w:t>
            </w:r>
            <w:r w:rsidRPr="00AA6218">
              <w:rPr>
                <w:rFonts w:cs="Arial"/>
                <w:i/>
                <w:iCs/>
                <w:sz w:val="16"/>
                <w:szCs w:val="16"/>
              </w:rPr>
              <w:t>E. coli</w:t>
            </w:r>
            <w:r w:rsidRPr="00AA6218">
              <w:rPr>
                <w:rFonts w:cs="Arial"/>
                <w:sz w:val="16"/>
                <w:szCs w:val="16"/>
              </w:rPr>
              <w:t xml:space="preserve">; </w:t>
            </w:r>
            <w:r w:rsidRPr="007408AE">
              <w:rPr>
                <w:sz w:val="16"/>
                <w:szCs w:val="16"/>
              </w:rPr>
              <w:t xml:space="preserve"> SF, serum ferritin</w:t>
            </w:r>
            <w:r>
              <w:rPr>
                <w:sz w:val="16"/>
                <w:szCs w:val="16"/>
              </w:rPr>
              <w:t>;</w:t>
            </w:r>
            <w:r w:rsidRPr="00AA6218">
              <w:rPr>
                <w:rFonts w:cs="Arial"/>
                <w:sz w:val="16"/>
                <w:szCs w:val="16"/>
              </w:rPr>
              <w:t xml:space="preserve"> STEC, Shiga toxin-producing </w:t>
            </w:r>
            <w:r w:rsidRPr="00AA6218">
              <w:rPr>
                <w:rFonts w:cs="Arial"/>
                <w:i/>
                <w:iCs/>
                <w:sz w:val="16"/>
                <w:szCs w:val="16"/>
              </w:rPr>
              <w:t>E. coli;</w:t>
            </w:r>
            <w:r w:rsidRPr="00AA6218">
              <w:rPr>
                <w:rFonts w:cs="Arial"/>
                <w:sz w:val="16"/>
                <w:szCs w:val="16"/>
              </w:rPr>
              <w:t xml:space="preserve"> ST-ETEC, heat-stable enterotoxin-producing </w:t>
            </w:r>
            <w:r w:rsidRPr="00AA6218">
              <w:rPr>
                <w:rFonts w:cs="Arial"/>
                <w:i/>
                <w:iCs/>
                <w:sz w:val="16"/>
                <w:szCs w:val="16"/>
              </w:rPr>
              <w:t>E. coli;</w:t>
            </w:r>
            <w:r w:rsidRPr="007408AE">
              <w:rPr>
                <w:sz w:val="16"/>
                <w:szCs w:val="16"/>
              </w:rPr>
              <w:t xml:space="preserve"> sTfR, serum transferrin receptor</w:t>
            </w:r>
            <w:r>
              <w:rPr>
                <w:sz w:val="16"/>
                <w:szCs w:val="16"/>
              </w:rPr>
              <w:t>;</w:t>
            </w:r>
            <w:r w:rsidRPr="00AA6218">
              <w:rPr>
                <w:rFonts w:cs="Arial"/>
                <w:sz w:val="16"/>
                <w:szCs w:val="16"/>
              </w:rPr>
              <w:t xml:space="preserve"> tEPEC, typical enteropathogenic </w:t>
            </w:r>
            <w:r w:rsidRPr="00AA6218">
              <w:rPr>
                <w:rFonts w:cs="Arial"/>
                <w:i/>
                <w:iCs/>
                <w:sz w:val="16"/>
                <w:szCs w:val="16"/>
              </w:rPr>
              <w:t>E. coli.</w:t>
            </w:r>
          </w:p>
        </w:tc>
      </w:tr>
    </w:tbl>
    <w:p w14:paraId="3947B3B3" w14:textId="77777777" w:rsidR="00EF39A6" w:rsidRDefault="00EF39A6" w:rsidP="00B20DAA"/>
    <w:sectPr w:rsidR="00EF39A6" w:rsidSect="00B20DA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EzMjWxNDQ1NLYwNjVU0lEKTi0uzszPAykwqgUAKV3scywAAAA="/>
  </w:docVars>
  <w:rsids>
    <w:rsidRoot w:val="00B20DAA"/>
    <w:rsid w:val="00276B79"/>
    <w:rsid w:val="004F14F0"/>
    <w:rsid w:val="004F3C00"/>
    <w:rsid w:val="00541839"/>
    <w:rsid w:val="0059602F"/>
    <w:rsid w:val="00892411"/>
    <w:rsid w:val="00B20DAA"/>
    <w:rsid w:val="00CD561E"/>
    <w:rsid w:val="00D112BC"/>
    <w:rsid w:val="00EF39A6"/>
    <w:rsid w:val="00F87E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2AA1FA"/>
  <w15:chartTrackingRefBased/>
  <w15:docId w15:val="{88902F75-4A1D-48DF-9699-742AA78348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0DAA"/>
    <w:pPr>
      <w:spacing w:after="0" w:line="48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9602F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sandFiguresTitle">
    <w:name w:val="Tables and Figures Title"/>
    <w:basedOn w:val="Heading1"/>
    <w:link w:val="TablesandFiguresTitleChar"/>
    <w:qFormat/>
    <w:rsid w:val="0059602F"/>
    <w:pPr>
      <w:spacing w:line="240" w:lineRule="auto"/>
    </w:pPr>
    <w:rPr>
      <w:rFonts w:ascii="Arial" w:hAnsi="Arial"/>
      <w:b/>
      <w:color w:val="auto"/>
      <w:sz w:val="24"/>
    </w:rPr>
  </w:style>
  <w:style w:type="character" w:customStyle="1" w:styleId="TablesandFiguresTitleChar">
    <w:name w:val="Tables and Figures Title Char"/>
    <w:basedOn w:val="Heading1Char"/>
    <w:link w:val="TablesandFiguresTitle"/>
    <w:rsid w:val="0059602F"/>
    <w:rPr>
      <w:rFonts w:ascii="Arial" w:eastAsiaTheme="majorEastAsia" w:hAnsi="Arial" w:cstheme="majorBidi"/>
      <w:b/>
      <w:color w:val="2F5496" w:themeColor="accent1" w:themeShade="BF"/>
      <w:sz w:val="24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59602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NoSpacing">
    <w:name w:val="No Spacing"/>
    <w:link w:val="NoSpacingChar"/>
    <w:uiPriority w:val="1"/>
    <w:qFormat/>
    <w:rsid w:val="00B20DAA"/>
    <w:pPr>
      <w:spacing w:after="0" w:line="240" w:lineRule="auto"/>
    </w:pPr>
    <w:rPr>
      <w:rFonts w:ascii="Arial" w:hAnsi="Arial"/>
    </w:rPr>
  </w:style>
  <w:style w:type="character" w:customStyle="1" w:styleId="NoSpacingChar">
    <w:name w:val="No Spacing Char"/>
    <w:link w:val="NoSpacing"/>
    <w:uiPriority w:val="1"/>
    <w:locked/>
    <w:rsid w:val="00B20DAA"/>
    <w:rPr>
      <w:rFonts w:ascii="Arial" w:hAnsi="Arial"/>
    </w:rPr>
  </w:style>
  <w:style w:type="paragraph" w:customStyle="1" w:styleId="TablesandFigures">
    <w:name w:val="Tables and Figures"/>
    <w:basedOn w:val="NoSpacing"/>
    <w:link w:val="TablesandFiguresChar"/>
    <w:qFormat/>
    <w:rsid w:val="00B20DAA"/>
    <w:rPr>
      <w:sz w:val="18"/>
    </w:rPr>
  </w:style>
  <w:style w:type="character" w:customStyle="1" w:styleId="TablesandFiguresChar">
    <w:name w:val="Tables and Figures Char"/>
    <w:basedOn w:val="NoSpacingChar"/>
    <w:link w:val="TablesandFigures"/>
    <w:rsid w:val="00B20DAA"/>
    <w:rPr>
      <w:rFonts w:ascii="Arial" w:hAnsi="Arial"/>
      <w:sz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20</Words>
  <Characters>3534</Characters>
  <Application>Microsoft Office Word</Application>
  <DocSecurity>0</DocSecurity>
  <Lines>29</Lines>
  <Paragraphs>8</Paragraphs>
  <ScaleCrop>false</ScaleCrop>
  <Company/>
  <LinksUpToDate>false</LinksUpToDate>
  <CharactersWithSpaces>4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lie Lambrecht</dc:creator>
  <cp:keywords/>
  <dc:description/>
  <cp:lastModifiedBy>Nathalie Lambrecht</cp:lastModifiedBy>
  <cp:revision>2</cp:revision>
  <dcterms:created xsi:type="dcterms:W3CDTF">2022-03-24T20:02:00Z</dcterms:created>
  <dcterms:modified xsi:type="dcterms:W3CDTF">2022-03-24T20:02:00Z</dcterms:modified>
</cp:coreProperties>
</file>